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A53CE8" w14:textId="32D44125" w:rsidR="002D7715" w:rsidRPr="00CB2B5E" w:rsidRDefault="002D7715" w:rsidP="002D7715">
      <w:pPr>
        <w:tabs>
          <w:tab w:val="left" w:pos="6237"/>
        </w:tabs>
        <w:jc w:val="center"/>
        <w:rPr>
          <w:b/>
          <w:bCs/>
          <w:lang w:val="en-US"/>
        </w:rPr>
      </w:pPr>
      <w:r w:rsidRPr="00CB2B5E">
        <w:rPr>
          <w:b/>
          <w:bCs/>
          <w:lang w:val="en-US"/>
        </w:rPr>
        <w:t>SUPPLEMENTA</w:t>
      </w:r>
      <w:r w:rsidR="006C2E0C" w:rsidRPr="00CB2B5E">
        <w:rPr>
          <w:b/>
          <w:bCs/>
          <w:lang w:val="en-US"/>
        </w:rPr>
        <w:t>RY</w:t>
      </w:r>
      <w:r w:rsidRPr="00CB2B5E">
        <w:rPr>
          <w:b/>
          <w:bCs/>
          <w:lang w:val="en-US"/>
        </w:rPr>
        <w:t xml:space="preserve"> MATERIAL</w:t>
      </w:r>
    </w:p>
    <w:p w14:paraId="67DFE5E4" w14:textId="13833FA3" w:rsidR="006C2E0C" w:rsidRPr="00CB2B5E" w:rsidRDefault="006C2E0C" w:rsidP="006C2E0C">
      <w:pPr>
        <w:tabs>
          <w:tab w:val="left" w:pos="6237"/>
        </w:tabs>
        <w:rPr>
          <w:b/>
          <w:bCs/>
          <w:lang w:val="en-US"/>
        </w:rPr>
      </w:pPr>
    </w:p>
    <w:p w14:paraId="0D17F523" w14:textId="77777777" w:rsidR="006C2E0C" w:rsidRPr="00CB2B5E" w:rsidRDefault="006C2E0C" w:rsidP="006C2E0C">
      <w:pPr>
        <w:rPr>
          <w:shd w:val="clear" w:color="auto" w:fill="FFFFFF"/>
          <w:lang w:val="en-US"/>
        </w:rPr>
      </w:pPr>
      <w:proofErr w:type="spellStart"/>
      <w:r w:rsidRPr="00CB2B5E">
        <w:rPr>
          <w:shd w:val="clear" w:color="auto" w:fill="FFFFFF"/>
          <w:lang w:val="en-US"/>
        </w:rPr>
        <w:t>Ms</w:t>
      </w:r>
      <w:proofErr w:type="spellEnd"/>
      <w:r w:rsidRPr="00CB2B5E">
        <w:rPr>
          <w:shd w:val="clear" w:color="auto" w:fill="FFFFFF"/>
          <w:lang w:val="en-US"/>
        </w:rPr>
        <w:t xml:space="preserve"> ID: </w:t>
      </w:r>
      <w:proofErr w:type="spellStart"/>
      <w:r w:rsidRPr="00CB2B5E">
        <w:rPr>
          <w:shd w:val="clear" w:color="auto" w:fill="FFFFFF"/>
          <w:lang w:val="en-US"/>
        </w:rPr>
        <w:t>ECAP</w:t>
      </w:r>
      <w:proofErr w:type="spellEnd"/>
      <w:r w:rsidRPr="00CB2B5E">
        <w:rPr>
          <w:shd w:val="clear" w:color="auto" w:fill="FFFFFF"/>
          <w:lang w:val="en-US"/>
        </w:rPr>
        <w:t xml:space="preserve">-D-20-00222, </w:t>
      </w:r>
    </w:p>
    <w:p w14:paraId="6B23F3F0" w14:textId="77777777" w:rsidR="006C2E0C" w:rsidRPr="00CB2B5E" w:rsidRDefault="006C2E0C" w:rsidP="006C2E0C">
      <w:pPr>
        <w:rPr>
          <w:shd w:val="clear" w:color="auto" w:fill="FFFFFF"/>
          <w:lang w:val="en-US"/>
        </w:rPr>
      </w:pPr>
      <w:r w:rsidRPr="00CB2B5E">
        <w:rPr>
          <w:shd w:val="clear" w:color="auto" w:fill="FFFFFF"/>
          <w:lang w:val="en-US"/>
        </w:rPr>
        <w:t xml:space="preserve">European Child </w:t>
      </w:r>
      <w:bookmarkStart w:id="0" w:name="_GoBack"/>
      <w:bookmarkEnd w:id="0"/>
      <w:r w:rsidRPr="00CB2B5E">
        <w:rPr>
          <w:shd w:val="clear" w:color="auto" w:fill="FFFFFF"/>
          <w:lang w:val="en-US"/>
        </w:rPr>
        <w:t>&amp; Adolescent Psychiatry</w:t>
      </w:r>
    </w:p>
    <w:p w14:paraId="5D522F2E" w14:textId="77777777" w:rsidR="006C2E0C" w:rsidRPr="00CB2B5E" w:rsidRDefault="006C2E0C" w:rsidP="006C2E0C">
      <w:pPr>
        <w:rPr>
          <w:shd w:val="clear" w:color="auto" w:fill="FFFFFF"/>
          <w:lang w:val="en-US"/>
        </w:rPr>
      </w:pPr>
    </w:p>
    <w:p w14:paraId="34E8CE41" w14:textId="77777777" w:rsidR="006C2E0C" w:rsidRPr="00CB2B5E" w:rsidRDefault="006C2E0C" w:rsidP="006C2E0C">
      <w:pPr>
        <w:pStyle w:val="NormalWeb"/>
        <w:shd w:val="clear" w:color="auto" w:fill="FFFFFF"/>
        <w:rPr>
          <w:b/>
          <w:bCs/>
          <w:i/>
          <w:iCs/>
          <w:shd w:val="clear" w:color="auto" w:fill="FFFFFF"/>
          <w:lang w:val="en-US"/>
        </w:rPr>
      </w:pPr>
      <w:r w:rsidRPr="00CB2B5E">
        <w:rPr>
          <w:shd w:val="clear" w:color="auto" w:fill="FFFFFF"/>
          <w:lang w:val="en-US"/>
        </w:rPr>
        <w:t xml:space="preserve">Title: </w:t>
      </w:r>
      <w:r w:rsidRPr="00CB2B5E">
        <w:rPr>
          <w:b/>
          <w:bCs/>
          <w:i/>
          <w:iCs/>
          <w:shd w:val="clear" w:color="auto" w:fill="FFFFFF"/>
          <w:lang w:val="en-US"/>
        </w:rPr>
        <w:t xml:space="preserve">The interplay between mothers’ and children behavioral and psychological factors during COVID-19: An Italian study </w:t>
      </w:r>
    </w:p>
    <w:p w14:paraId="623D6595" w14:textId="77777777" w:rsidR="006C2E0C" w:rsidRPr="00CB2B5E" w:rsidRDefault="006C2E0C" w:rsidP="006C2E0C">
      <w:pPr>
        <w:widowControl w:val="0"/>
        <w:autoSpaceDE w:val="0"/>
        <w:autoSpaceDN w:val="0"/>
        <w:adjustRightInd w:val="0"/>
        <w:rPr>
          <w:shd w:val="clear" w:color="auto" w:fill="FFFFFF"/>
          <w:lang w:val="en-US"/>
        </w:rPr>
      </w:pPr>
      <w:r w:rsidRPr="00CB2B5E">
        <w:rPr>
          <w:shd w:val="clear" w:color="auto" w:fill="FFFFFF"/>
          <w:lang w:val="en-US"/>
        </w:rPr>
        <w:t xml:space="preserve">by Di Giorgio (surname), E., Di </w:t>
      </w:r>
      <w:proofErr w:type="spellStart"/>
      <w:r w:rsidRPr="00CB2B5E">
        <w:rPr>
          <w:shd w:val="clear" w:color="auto" w:fill="FFFFFF"/>
          <w:lang w:val="en-US"/>
        </w:rPr>
        <w:t>Riso</w:t>
      </w:r>
      <w:proofErr w:type="spellEnd"/>
      <w:r w:rsidRPr="00CB2B5E">
        <w:rPr>
          <w:shd w:val="clear" w:color="auto" w:fill="FFFFFF"/>
          <w:lang w:val="en-US"/>
        </w:rPr>
        <w:t xml:space="preserve"> (surname), D., </w:t>
      </w:r>
      <w:proofErr w:type="spellStart"/>
      <w:r w:rsidRPr="00CB2B5E">
        <w:rPr>
          <w:shd w:val="clear" w:color="auto" w:fill="FFFFFF"/>
          <w:lang w:val="en-US"/>
        </w:rPr>
        <w:t>Mioni</w:t>
      </w:r>
      <w:proofErr w:type="spellEnd"/>
      <w:r w:rsidRPr="00CB2B5E">
        <w:rPr>
          <w:shd w:val="clear" w:color="auto" w:fill="FFFFFF"/>
          <w:lang w:val="en-US"/>
        </w:rPr>
        <w:t>, G., &amp; Cellini, N.</w:t>
      </w:r>
    </w:p>
    <w:p w14:paraId="2D2D0198" w14:textId="32A2F298" w:rsidR="006C2E0C" w:rsidRPr="00CB2B5E" w:rsidRDefault="006C2E0C" w:rsidP="006C2E0C">
      <w:pPr>
        <w:tabs>
          <w:tab w:val="left" w:pos="6237"/>
        </w:tabs>
        <w:rPr>
          <w:b/>
          <w:bCs/>
          <w:lang w:val="en-US"/>
        </w:rPr>
      </w:pPr>
    </w:p>
    <w:p w14:paraId="73603697" w14:textId="686EFA64" w:rsidR="002D7715" w:rsidRPr="00CB2B5E" w:rsidRDefault="002D7715" w:rsidP="00515F28">
      <w:pPr>
        <w:tabs>
          <w:tab w:val="left" w:pos="6237"/>
        </w:tabs>
        <w:rPr>
          <w:b/>
          <w:bCs/>
          <w:lang w:val="en-US"/>
        </w:rPr>
      </w:pPr>
    </w:p>
    <w:p w14:paraId="0488B270" w14:textId="0B321994" w:rsidR="006C2E0C" w:rsidRPr="00CB2B5E" w:rsidRDefault="006C2E0C" w:rsidP="00515F28">
      <w:pPr>
        <w:tabs>
          <w:tab w:val="left" w:pos="6237"/>
        </w:tabs>
        <w:rPr>
          <w:b/>
          <w:bCs/>
          <w:lang w:val="en-US"/>
        </w:rPr>
      </w:pPr>
    </w:p>
    <w:p w14:paraId="1C0C00A9" w14:textId="13820839" w:rsidR="006C2E0C" w:rsidRPr="00CB2B5E" w:rsidRDefault="006C2E0C" w:rsidP="00515F28">
      <w:pPr>
        <w:tabs>
          <w:tab w:val="left" w:pos="6237"/>
        </w:tabs>
        <w:rPr>
          <w:b/>
          <w:bCs/>
          <w:lang w:val="en-US"/>
        </w:rPr>
      </w:pPr>
    </w:p>
    <w:p w14:paraId="7E82285A" w14:textId="625306FE" w:rsidR="006C2E0C" w:rsidRPr="00CB2B5E" w:rsidRDefault="006C2E0C" w:rsidP="00515F28">
      <w:pPr>
        <w:tabs>
          <w:tab w:val="left" w:pos="6237"/>
        </w:tabs>
        <w:rPr>
          <w:b/>
          <w:bCs/>
          <w:lang w:val="en-US"/>
        </w:rPr>
      </w:pPr>
    </w:p>
    <w:p w14:paraId="264039AF" w14:textId="08F1A846" w:rsidR="006C2E0C" w:rsidRPr="00CB2B5E" w:rsidRDefault="006C2E0C" w:rsidP="00515F28">
      <w:pPr>
        <w:tabs>
          <w:tab w:val="left" w:pos="6237"/>
        </w:tabs>
        <w:rPr>
          <w:b/>
          <w:bCs/>
          <w:lang w:val="en-US"/>
        </w:rPr>
      </w:pPr>
    </w:p>
    <w:p w14:paraId="39D133A9" w14:textId="29B7B702" w:rsidR="006C2E0C" w:rsidRPr="00CB2B5E" w:rsidRDefault="006C2E0C" w:rsidP="00515F28">
      <w:pPr>
        <w:tabs>
          <w:tab w:val="left" w:pos="6237"/>
        </w:tabs>
        <w:rPr>
          <w:b/>
          <w:bCs/>
          <w:lang w:val="en-US"/>
        </w:rPr>
      </w:pPr>
    </w:p>
    <w:p w14:paraId="07F48EB0" w14:textId="4C12A9F0" w:rsidR="006C2E0C" w:rsidRPr="00CB2B5E" w:rsidRDefault="006C2E0C" w:rsidP="00515F28">
      <w:pPr>
        <w:tabs>
          <w:tab w:val="left" w:pos="6237"/>
        </w:tabs>
        <w:rPr>
          <w:b/>
          <w:bCs/>
          <w:lang w:val="en-US"/>
        </w:rPr>
      </w:pPr>
    </w:p>
    <w:p w14:paraId="030E3847" w14:textId="5391B856" w:rsidR="006C2E0C" w:rsidRPr="00CB2B5E" w:rsidRDefault="006C2E0C" w:rsidP="00515F28">
      <w:pPr>
        <w:tabs>
          <w:tab w:val="left" w:pos="6237"/>
        </w:tabs>
        <w:rPr>
          <w:b/>
          <w:bCs/>
          <w:lang w:val="en-US"/>
        </w:rPr>
      </w:pPr>
    </w:p>
    <w:p w14:paraId="18598C18" w14:textId="3E603ED3" w:rsidR="006C2E0C" w:rsidRPr="00CB2B5E" w:rsidRDefault="006C2E0C" w:rsidP="00515F28">
      <w:pPr>
        <w:tabs>
          <w:tab w:val="left" w:pos="6237"/>
        </w:tabs>
        <w:rPr>
          <w:b/>
          <w:bCs/>
          <w:lang w:val="en-US"/>
        </w:rPr>
      </w:pPr>
    </w:p>
    <w:p w14:paraId="0D56F0C8" w14:textId="5B5FF11C" w:rsidR="006C2E0C" w:rsidRPr="00CB2B5E" w:rsidRDefault="006C2E0C" w:rsidP="00515F28">
      <w:pPr>
        <w:tabs>
          <w:tab w:val="left" w:pos="6237"/>
        </w:tabs>
        <w:rPr>
          <w:b/>
          <w:bCs/>
          <w:lang w:val="en-US"/>
        </w:rPr>
      </w:pPr>
    </w:p>
    <w:p w14:paraId="0AB1B1D1" w14:textId="5DFF4EF4" w:rsidR="006C2E0C" w:rsidRPr="00CB2B5E" w:rsidRDefault="006C2E0C" w:rsidP="00515F28">
      <w:pPr>
        <w:tabs>
          <w:tab w:val="left" w:pos="6237"/>
        </w:tabs>
        <w:rPr>
          <w:b/>
          <w:bCs/>
          <w:lang w:val="en-US"/>
        </w:rPr>
      </w:pPr>
    </w:p>
    <w:p w14:paraId="2684D10A" w14:textId="505443C6" w:rsidR="006C2E0C" w:rsidRPr="00CB2B5E" w:rsidRDefault="006C2E0C" w:rsidP="00515F28">
      <w:pPr>
        <w:tabs>
          <w:tab w:val="left" w:pos="6237"/>
        </w:tabs>
        <w:rPr>
          <w:b/>
          <w:bCs/>
          <w:lang w:val="en-US"/>
        </w:rPr>
      </w:pPr>
    </w:p>
    <w:p w14:paraId="4BB8E649" w14:textId="0F6752D1" w:rsidR="006C2E0C" w:rsidRPr="00CB2B5E" w:rsidRDefault="006C2E0C" w:rsidP="00515F28">
      <w:pPr>
        <w:tabs>
          <w:tab w:val="left" w:pos="6237"/>
        </w:tabs>
        <w:rPr>
          <w:b/>
          <w:bCs/>
          <w:lang w:val="en-US"/>
        </w:rPr>
      </w:pPr>
    </w:p>
    <w:p w14:paraId="09E0DCAB" w14:textId="127E3D34" w:rsidR="006C2E0C" w:rsidRPr="00CB2B5E" w:rsidRDefault="006C2E0C" w:rsidP="00515F28">
      <w:pPr>
        <w:tabs>
          <w:tab w:val="left" w:pos="6237"/>
        </w:tabs>
        <w:rPr>
          <w:b/>
          <w:bCs/>
          <w:lang w:val="en-US"/>
        </w:rPr>
      </w:pPr>
    </w:p>
    <w:p w14:paraId="0FFEA665" w14:textId="37423481" w:rsidR="006C2E0C" w:rsidRPr="00CB2B5E" w:rsidRDefault="006C2E0C" w:rsidP="00515F28">
      <w:pPr>
        <w:tabs>
          <w:tab w:val="left" w:pos="6237"/>
        </w:tabs>
        <w:rPr>
          <w:b/>
          <w:bCs/>
          <w:lang w:val="en-US"/>
        </w:rPr>
      </w:pPr>
    </w:p>
    <w:p w14:paraId="01E4FB1B" w14:textId="4881DDCD" w:rsidR="006C2E0C" w:rsidRPr="00CB2B5E" w:rsidRDefault="006C2E0C" w:rsidP="00515F28">
      <w:pPr>
        <w:tabs>
          <w:tab w:val="left" w:pos="6237"/>
        </w:tabs>
        <w:rPr>
          <w:b/>
          <w:bCs/>
          <w:lang w:val="en-US"/>
        </w:rPr>
      </w:pPr>
    </w:p>
    <w:p w14:paraId="3926D4A5" w14:textId="21B8A040" w:rsidR="006C2E0C" w:rsidRPr="00CB2B5E" w:rsidRDefault="006C2E0C" w:rsidP="00515F28">
      <w:pPr>
        <w:tabs>
          <w:tab w:val="left" w:pos="6237"/>
        </w:tabs>
        <w:rPr>
          <w:b/>
          <w:bCs/>
          <w:lang w:val="en-US"/>
        </w:rPr>
      </w:pPr>
    </w:p>
    <w:p w14:paraId="42E876B7" w14:textId="6B1F1E8C" w:rsidR="006C2E0C" w:rsidRPr="00CB2B5E" w:rsidRDefault="006C2E0C" w:rsidP="00515F28">
      <w:pPr>
        <w:tabs>
          <w:tab w:val="left" w:pos="6237"/>
        </w:tabs>
        <w:rPr>
          <w:b/>
          <w:bCs/>
          <w:lang w:val="en-US"/>
        </w:rPr>
      </w:pPr>
    </w:p>
    <w:p w14:paraId="23E3D96C" w14:textId="7718C1BF" w:rsidR="006C2E0C" w:rsidRPr="00CB2B5E" w:rsidRDefault="006C2E0C" w:rsidP="00515F28">
      <w:pPr>
        <w:tabs>
          <w:tab w:val="left" w:pos="6237"/>
        </w:tabs>
        <w:rPr>
          <w:b/>
          <w:bCs/>
          <w:lang w:val="en-US"/>
        </w:rPr>
      </w:pPr>
    </w:p>
    <w:p w14:paraId="0BCDC176" w14:textId="6F83961E" w:rsidR="006C2E0C" w:rsidRPr="00CB2B5E" w:rsidRDefault="006C2E0C" w:rsidP="00515F28">
      <w:pPr>
        <w:tabs>
          <w:tab w:val="left" w:pos="6237"/>
        </w:tabs>
        <w:rPr>
          <w:b/>
          <w:bCs/>
          <w:lang w:val="en-US"/>
        </w:rPr>
      </w:pPr>
    </w:p>
    <w:p w14:paraId="2622FD54" w14:textId="275D3FE2" w:rsidR="006C2E0C" w:rsidRPr="00CB2B5E" w:rsidRDefault="006C2E0C" w:rsidP="00515F28">
      <w:pPr>
        <w:tabs>
          <w:tab w:val="left" w:pos="6237"/>
        </w:tabs>
        <w:rPr>
          <w:b/>
          <w:bCs/>
          <w:lang w:val="en-US"/>
        </w:rPr>
      </w:pPr>
    </w:p>
    <w:p w14:paraId="3F6875B4" w14:textId="25784180" w:rsidR="006C2E0C" w:rsidRPr="00CB2B5E" w:rsidRDefault="006C2E0C" w:rsidP="00515F28">
      <w:pPr>
        <w:tabs>
          <w:tab w:val="left" w:pos="6237"/>
        </w:tabs>
        <w:rPr>
          <w:b/>
          <w:bCs/>
          <w:lang w:val="en-US"/>
        </w:rPr>
      </w:pPr>
    </w:p>
    <w:p w14:paraId="11758D71" w14:textId="65BFD588" w:rsidR="006C2E0C" w:rsidRPr="00CB2B5E" w:rsidRDefault="006C2E0C" w:rsidP="00515F28">
      <w:pPr>
        <w:tabs>
          <w:tab w:val="left" w:pos="6237"/>
        </w:tabs>
        <w:rPr>
          <w:b/>
          <w:bCs/>
          <w:lang w:val="en-US"/>
        </w:rPr>
      </w:pPr>
    </w:p>
    <w:p w14:paraId="0B6FA610" w14:textId="55427D9E" w:rsidR="006C2E0C" w:rsidRPr="00CB2B5E" w:rsidRDefault="006C2E0C" w:rsidP="00515F28">
      <w:pPr>
        <w:tabs>
          <w:tab w:val="left" w:pos="6237"/>
        </w:tabs>
        <w:rPr>
          <w:b/>
          <w:bCs/>
          <w:lang w:val="en-US"/>
        </w:rPr>
      </w:pPr>
    </w:p>
    <w:p w14:paraId="72D9ED03" w14:textId="2D668B65" w:rsidR="006C2E0C" w:rsidRPr="00CB2B5E" w:rsidRDefault="006C2E0C" w:rsidP="00515F28">
      <w:pPr>
        <w:tabs>
          <w:tab w:val="left" w:pos="6237"/>
        </w:tabs>
        <w:rPr>
          <w:b/>
          <w:bCs/>
          <w:lang w:val="en-US"/>
        </w:rPr>
      </w:pPr>
    </w:p>
    <w:p w14:paraId="51FE6C8B" w14:textId="2896FBF2" w:rsidR="006C2E0C" w:rsidRPr="00CB2B5E" w:rsidRDefault="006C2E0C" w:rsidP="00515F28">
      <w:pPr>
        <w:tabs>
          <w:tab w:val="left" w:pos="6237"/>
        </w:tabs>
        <w:rPr>
          <w:b/>
          <w:bCs/>
          <w:lang w:val="en-US"/>
        </w:rPr>
      </w:pPr>
    </w:p>
    <w:p w14:paraId="434C3886" w14:textId="5E213CB4" w:rsidR="006C2E0C" w:rsidRPr="00CB2B5E" w:rsidRDefault="006C2E0C" w:rsidP="00515F28">
      <w:pPr>
        <w:tabs>
          <w:tab w:val="left" w:pos="6237"/>
        </w:tabs>
        <w:rPr>
          <w:b/>
          <w:bCs/>
          <w:lang w:val="en-US"/>
        </w:rPr>
      </w:pPr>
    </w:p>
    <w:p w14:paraId="3C229EEE" w14:textId="1737ECA0" w:rsidR="006C2E0C" w:rsidRPr="00CB2B5E" w:rsidRDefault="006C2E0C" w:rsidP="00515F28">
      <w:pPr>
        <w:tabs>
          <w:tab w:val="left" w:pos="6237"/>
        </w:tabs>
        <w:rPr>
          <w:b/>
          <w:bCs/>
          <w:lang w:val="en-US"/>
        </w:rPr>
      </w:pPr>
    </w:p>
    <w:p w14:paraId="577D79A2" w14:textId="03B02EF2" w:rsidR="006C2E0C" w:rsidRPr="00CB2B5E" w:rsidRDefault="006C2E0C" w:rsidP="00515F28">
      <w:pPr>
        <w:tabs>
          <w:tab w:val="left" w:pos="6237"/>
        </w:tabs>
        <w:rPr>
          <w:b/>
          <w:bCs/>
          <w:lang w:val="en-US"/>
        </w:rPr>
      </w:pPr>
    </w:p>
    <w:p w14:paraId="1905AD64" w14:textId="09D9A701" w:rsidR="006C2E0C" w:rsidRPr="00CB2B5E" w:rsidRDefault="006C2E0C" w:rsidP="00515F28">
      <w:pPr>
        <w:tabs>
          <w:tab w:val="left" w:pos="6237"/>
        </w:tabs>
        <w:rPr>
          <w:b/>
          <w:bCs/>
          <w:lang w:val="en-US"/>
        </w:rPr>
      </w:pPr>
    </w:p>
    <w:p w14:paraId="7DE88463" w14:textId="5C2BBE8D" w:rsidR="006C2E0C" w:rsidRPr="00CB2B5E" w:rsidRDefault="006C2E0C" w:rsidP="00515F28">
      <w:pPr>
        <w:tabs>
          <w:tab w:val="left" w:pos="6237"/>
        </w:tabs>
        <w:rPr>
          <w:b/>
          <w:bCs/>
          <w:lang w:val="en-US"/>
        </w:rPr>
      </w:pPr>
    </w:p>
    <w:p w14:paraId="153A1957" w14:textId="70EAEA95" w:rsidR="006C2E0C" w:rsidRPr="00CB2B5E" w:rsidRDefault="006C2E0C" w:rsidP="00515F28">
      <w:pPr>
        <w:tabs>
          <w:tab w:val="left" w:pos="6237"/>
        </w:tabs>
        <w:rPr>
          <w:b/>
          <w:bCs/>
          <w:lang w:val="en-US"/>
        </w:rPr>
      </w:pPr>
    </w:p>
    <w:p w14:paraId="7F363702" w14:textId="5DE942AF" w:rsidR="006C2E0C" w:rsidRPr="00CB2B5E" w:rsidRDefault="006C2E0C" w:rsidP="00515F28">
      <w:pPr>
        <w:tabs>
          <w:tab w:val="left" w:pos="6237"/>
        </w:tabs>
        <w:rPr>
          <w:b/>
          <w:bCs/>
          <w:lang w:val="en-US"/>
        </w:rPr>
      </w:pPr>
    </w:p>
    <w:p w14:paraId="58B01042" w14:textId="756CA843" w:rsidR="006C2E0C" w:rsidRPr="00CB2B5E" w:rsidRDefault="006C2E0C" w:rsidP="00515F28">
      <w:pPr>
        <w:tabs>
          <w:tab w:val="left" w:pos="6237"/>
        </w:tabs>
        <w:rPr>
          <w:b/>
          <w:bCs/>
          <w:lang w:val="en-US"/>
        </w:rPr>
      </w:pPr>
    </w:p>
    <w:p w14:paraId="64800EF2" w14:textId="1FCA3674" w:rsidR="006C2E0C" w:rsidRPr="00CB2B5E" w:rsidRDefault="006C2E0C" w:rsidP="00515F28">
      <w:pPr>
        <w:tabs>
          <w:tab w:val="left" w:pos="6237"/>
        </w:tabs>
        <w:rPr>
          <w:b/>
          <w:bCs/>
          <w:lang w:val="en-US"/>
        </w:rPr>
      </w:pPr>
    </w:p>
    <w:p w14:paraId="2B97C022" w14:textId="77B29078" w:rsidR="006C2E0C" w:rsidRPr="00CB2B5E" w:rsidRDefault="006C2E0C" w:rsidP="00515F28">
      <w:pPr>
        <w:tabs>
          <w:tab w:val="left" w:pos="6237"/>
        </w:tabs>
        <w:rPr>
          <w:b/>
          <w:bCs/>
          <w:lang w:val="en-US"/>
        </w:rPr>
      </w:pPr>
    </w:p>
    <w:p w14:paraId="185D4DAC" w14:textId="4E797F8C" w:rsidR="006C2E0C" w:rsidRPr="00CB2B5E" w:rsidRDefault="006C2E0C" w:rsidP="00515F28">
      <w:pPr>
        <w:tabs>
          <w:tab w:val="left" w:pos="6237"/>
        </w:tabs>
        <w:rPr>
          <w:b/>
          <w:bCs/>
          <w:lang w:val="en-US"/>
        </w:rPr>
      </w:pPr>
    </w:p>
    <w:p w14:paraId="261F0350" w14:textId="0ECEEBA8" w:rsidR="006C2E0C" w:rsidRPr="00CB2B5E" w:rsidRDefault="006C2E0C" w:rsidP="00515F28">
      <w:pPr>
        <w:tabs>
          <w:tab w:val="left" w:pos="6237"/>
        </w:tabs>
        <w:rPr>
          <w:b/>
          <w:bCs/>
          <w:lang w:val="en-US"/>
        </w:rPr>
      </w:pPr>
    </w:p>
    <w:p w14:paraId="33334C78" w14:textId="77777777" w:rsidR="006C2E0C" w:rsidRPr="00CB2B5E" w:rsidRDefault="006C2E0C" w:rsidP="00515F28">
      <w:pPr>
        <w:tabs>
          <w:tab w:val="left" w:pos="6237"/>
        </w:tabs>
        <w:rPr>
          <w:b/>
          <w:bCs/>
          <w:lang w:val="en-US"/>
        </w:rPr>
      </w:pPr>
    </w:p>
    <w:p w14:paraId="1F422287" w14:textId="1368C6F4" w:rsidR="00316FEE" w:rsidRPr="00CB2B5E" w:rsidRDefault="00316FEE" w:rsidP="00515F28">
      <w:pPr>
        <w:tabs>
          <w:tab w:val="left" w:pos="6237"/>
        </w:tabs>
        <w:rPr>
          <w:lang w:val="en-US"/>
        </w:rPr>
      </w:pPr>
      <w:r w:rsidRPr="00CB2B5E">
        <w:rPr>
          <w:b/>
          <w:bCs/>
          <w:lang w:val="en-US"/>
        </w:rPr>
        <w:lastRenderedPageBreak/>
        <w:t>Table S1.</w:t>
      </w:r>
      <w:r w:rsidRPr="00CB2B5E">
        <w:rPr>
          <w:lang w:val="en-US"/>
        </w:rPr>
        <w:t xml:space="preserve"> Mean and standard deviation (SD) of the </w:t>
      </w:r>
      <w:r w:rsidR="00515F28" w:rsidRPr="00CB2B5E">
        <w:rPr>
          <w:lang w:val="en-US"/>
        </w:rPr>
        <w:t>variables before and during the lockdown in the mothers.</w:t>
      </w:r>
    </w:p>
    <w:tbl>
      <w:tblPr>
        <w:tblW w:w="224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79"/>
        <w:gridCol w:w="87"/>
        <w:gridCol w:w="2115"/>
        <w:gridCol w:w="3152"/>
        <w:gridCol w:w="1843"/>
        <w:gridCol w:w="1559"/>
        <w:gridCol w:w="1843"/>
        <w:gridCol w:w="1559"/>
      </w:tblGrid>
      <w:tr w:rsidR="00CB2B5E" w:rsidRPr="00CB2B5E" w14:paraId="0FF81636" w14:textId="77777777" w:rsidTr="002D7715">
        <w:trPr>
          <w:trHeight w:val="405"/>
        </w:trPr>
        <w:tc>
          <w:tcPr>
            <w:tcW w:w="10279" w:type="dxa"/>
            <w:vMerge w:val="restart"/>
            <w:shd w:val="clear" w:color="auto" w:fill="auto"/>
            <w:noWrap/>
            <w:vAlign w:val="center"/>
          </w:tcPr>
          <w:tbl>
            <w:tblPr>
              <w:tblW w:w="10139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761"/>
              <w:gridCol w:w="1701"/>
              <w:gridCol w:w="1417"/>
              <w:gridCol w:w="1701"/>
              <w:gridCol w:w="1559"/>
            </w:tblGrid>
            <w:tr w:rsidR="00CB2B5E" w:rsidRPr="00CB2B5E" w14:paraId="2C64EBBA" w14:textId="77777777" w:rsidTr="00515F28">
              <w:trPr>
                <w:trHeight w:val="705"/>
              </w:trPr>
              <w:tc>
                <w:tcPr>
                  <w:tcW w:w="3761" w:type="dxa"/>
                  <w:shd w:val="clear" w:color="auto" w:fill="auto"/>
                  <w:noWrap/>
                  <w:vAlign w:val="center"/>
                  <w:hideMark/>
                </w:tcPr>
                <w:p w14:paraId="366B6A9C" w14:textId="77777777" w:rsidR="00FE1684" w:rsidRPr="00CB2B5E" w:rsidRDefault="00FE1684" w:rsidP="00FE1684">
                  <w:pPr>
                    <w:rPr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sz w:val="20"/>
                      <w:szCs w:val="20"/>
                      <w:lang w:val="en-US"/>
                    </w:rPr>
                    <w:t> </w:t>
                  </w:r>
                </w:p>
                <w:p w14:paraId="51E5B28B" w14:textId="77777777" w:rsidR="00FE1684" w:rsidRPr="00CB2B5E" w:rsidRDefault="00FE1684" w:rsidP="00FE1684">
                  <w:pPr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  <w:shd w:val="clear" w:color="auto" w:fill="auto"/>
                  <w:vAlign w:val="center"/>
                  <w:hideMark/>
                </w:tcPr>
                <w:p w14:paraId="73FF7076" w14:textId="77777777" w:rsidR="00FE1684" w:rsidRPr="00CB2B5E" w:rsidRDefault="00FE1684" w:rsidP="00FE1684">
                  <w:pPr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/>
                      <w:sz w:val="20"/>
                      <w:szCs w:val="20"/>
                      <w:lang w:val="en-US"/>
                    </w:rPr>
                    <w:t>Regular Working</w:t>
                  </w:r>
                  <w:r w:rsidRPr="00CB2B5E">
                    <w:rPr>
                      <w:sz w:val="20"/>
                      <w:szCs w:val="20"/>
                      <w:lang w:val="en-US"/>
                    </w:rPr>
                    <w:t xml:space="preserve"> (N=30)</w:t>
                  </w:r>
                </w:p>
              </w:tc>
              <w:tc>
                <w:tcPr>
                  <w:tcW w:w="1417" w:type="dxa"/>
                  <w:shd w:val="clear" w:color="auto" w:fill="auto"/>
                  <w:vAlign w:val="center"/>
                  <w:hideMark/>
                </w:tcPr>
                <w:p w14:paraId="298A4346" w14:textId="77777777" w:rsidR="00FE1684" w:rsidRPr="00CB2B5E" w:rsidRDefault="00FE1684" w:rsidP="00FE1684">
                  <w:pPr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/>
                      <w:sz w:val="20"/>
                      <w:szCs w:val="20"/>
                      <w:lang w:val="en-US"/>
                    </w:rPr>
                    <w:t>Not Working</w:t>
                  </w:r>
                  <w:r w:rsidRPr="00CB2B5E">
                    <w:rPr>
                      <w:sz w:val="20"/>
                      <w:szCs w:val="20"/>
                      <w:lang w:val="en-US"/>
                    </w:rPr>
                    <w:t xml:space="preserve"> (N=52)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  <w:hideMark/>
                </w:tcPr>
                <w:p w14:paraId="38439731" w14:textId="77777777" w:rsidR="00FE1684" w:rsidRPr="00CB2B5E" w:rsidRDefault="00FE1684" w:rsidP="00FE1684">
                  <w:pPr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/>
                      <w:sz w:val="20"/>
                      <w:szCs w:val="20"/>
                      <w:lang w:val="en-US"/>
                    </w:rPr>
                    <w:t>Stopped Working</w:t>
                  </w:r>
                  <w:r w:rsidRPr="00CB2B5E">
                    <w:rPr>
                      <w:sz w:val="20"/>
                      <w:szCs w:val="20"/>
                      <w:lang w:val="en-US"/>
                    </w:rPr>
                    <w:t xml:space="preserve"> (N=64)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  <w:hideMark/>
                </w:tcPr>
                <w:p w14:paraId="140C0693" w14:textId="77777777" w:rsidR="00FE1684" w:rsidRPr="00CB2B5E" w:rsidRDefault="00FE1684" w:rsidP="00FE1684">
                  <w:pPr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/>
                      <w:sz w:val="20"/>
                      <w:szCs w:val="20"/>
                      <w:lang w:val="en-US"/>
                    </w:rPr>
                    <w:t>Smart Working</w:t>
                  </w:r>
                  <w:r w:rsidRPr="00CB2B5E">
                    <w:rPr>
                      <w:sz w:val="20"/>
                      <w:szCs w:val="20"/>
                      <w:lang w:val="en-US"/>
                    </w:rPr>
                    <w:t xml:space="preserve"> (N=99)</w:t>
                  </w:r>
                </w:p>
              </w:tc>
            </w:tr>
            <w:tr w:rsidR="00CB2B5E" w:rsidRPr="00CB2B5E" w14:paraId="0CDE1C17" w14:textId="77777777" w:rsidTr="00515F28">
              <w:trPr>
                <w:trHeight w:val="540"/>
              </w:trPr>
              <w:tc>
                <w:tcPr>
                  <w:tcW w:w="3761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6B40C7F" w14:textId="63F277A8" w:rsidR="00FE1684" w:rsidRPr="00CB2B5E" w:rsidRDefault="002D2472" w:rsidP="00FE1684">
                  <w:pPr>
                    <w:rPr>
                      <w:b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/>
                      <w:sz w:val="20"/>
                      <w:szCs w:val="20"/>
                      <w:lang w:val="en-US"/>
                    </w:rPr>
                    <w:t>MOTHERS</w:t>
                  </w:r>
                </w:p>
              </w:tc>
              <w:tc>
                <w:tcPr>
                  <w:tcW w:w="1701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4503A61" w14:textId="77777777" w:rsidR="00FE1684" w:rsidRPr="00CB2B5E" w:rsidRDefault="00FE1684" w:rsidP="00FE1684">
                  <w:pPr>
                    <w:jc w:val="center"/>
                    <w:rPr>
                      <w:b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/>
                      <w:sz w:val="20"/>
                      <w:szCs w:val="20"/>
                      <w:lang w:val="en-US"/>
                    </w:rPr>
                    <w:t>Mean (SD)</w:t>
                  </w:r>
                </w:p>
              </w:tc>
              <w:tc>
                <w:tcPr>
                  <w:tcW w:w="1417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4DC77B4" w14:textId="77777777" w:rsidR="00FE1684" w:rsidRPr="00CB2B5E" w:rsidRDefault="00FE1684" w:rsidP="00FE1684">
                  <w:pPr>
                    <w:jc w:val="center"/>
                    <w:rPr>
                      <w:b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/>
                      <w:sz w:val="20"/>
                      <w:szCs w:val="20"/>
                      <w:lang w:val="en-US"/>
                    </w:rPr>
                    <w:t>Mean (SD)</w:t>
                  </w:r>
                </w:p>
              </w:tc>
              <w:tc>
                <w:tcPr>
                  <w:tcW w:w="1701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8E8ED6A" w14:textId="77777777" w:rsidR="00FE1684" w:rsidRPr="00CB2B5E" w:rsidRDefault="00FE1684" w:rsidP="00FE1684">
                  <w:pPr>
                    <w:jc w:val="center"/>
                    <w:rPr>
                      <w:b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/>
                      <w:sz w:val="20"/>
                      <w:szCs w:val="20"/>
                      <w:lang w:val="en-US"/>
                    </w:rPr>
                    <w:t>Mean (SD)</w:t>
                  </w:r>
                </w:p>
              </w:tc>
              <w:tc>
                <w:tcPr>
                  <w:tcW w:w="1559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AE8B7C0" w14:textId="77777777" w:rsidR="00FE1684" w:rsidRPr="00CB2B5E" w:rsidRDefault="00FE1684" w:rsidP="00FE1684">
                  <w:pPr>
                    <w:jc w:val="center"/>
                    <w:rPr>
                      <w:b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/>
                      <w:sz w:val="20"/>
                      <w:szCs w:val="20"/>
                      <w:lang w:val="en-US"/>
                    </w:rPr>
                    <w:t>Mean (SD)</w:t>
                  </w:r>
                </w:p>
              </w:tc>
            </w:tr>
            <w:tr w:rsidR="00CB2B5E" w:rsidRPr="00CB2B5E" w14:paraId="25305415" w14:textId="77777777" w:rsidTr="00515F28">
              <w:trPr>
                <w:trHeight w:val="405"/>
              </w:trPr>
              <w:tc>
                <w:tcPr>
                  <w:tcW w:w="3761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FE861F1" w14:textId="77777777" w:rsidR="00FE1684" w:rsidRPr="00CB2B5E" w:rsidRDefault="00FE1684" w:rsidP="00FE1684">
                  <w:pPr>
                    <w:rPr>
                      <w:b/>
                      <w:bCs/>
                      <w:i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/>
                      <w:bCs/>
                      <w:i/>
                      <w:sz w:val="20"/>
                      <w:szCs w:val="20"/>
                      <w:lang w:val="en-US"/>
                    </w:rPr>
                    <w:t>Sleep variables</w:t>
                  </w:r>
                </w:p>
              </w:tc>
              <w:tc>
                <w:tcPr>
                  <w:tcW w:w="1701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center"/>
                </w:tcPr>
                <w:p w14:paraId="51022E3F" w14:textId="77777777" w:rsidR="00FE1684" w:rsidRPr="00CB2B5E" w:rsidRDefault="00FE1684" w:rsidP="00FE1684">
                  <w:pPr>
                    <w:jc w:val="center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17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center"/>
                </w:tcPr>
                <w:p w14:paraId="5BB4FC9A" w14:textId="77777777" w:rsidR="00FE1684" w:rsidRPr="00CB2B5E" w:rsidRDefault="00FE1684" w:rsidP="00FE1684">
                  <w:pPr>
                    <w:jc w:val="center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center"/>
                </w:tcPr>
                <w:p w14:paraId="494B985B" w14:textId="77777777" w:rsidR="00FE1684" w:rsidRPr="00CB2B5E" w:rsidRDefault="00FE1684" w:rsidP="00FE1684">
                  <w:pPr>
                    <w:jc w:val="center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559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center"/>
                </w:tcPr>
                <w:p w14:paraId="7420B0EC" w14:textId="77777777" w:rsidR="00FE1684" w:rsidRPr="00CB2B5E" w:rsidRDefault="00FE1684" w:rsidP="00FE1684">
                  <w:pPr>
                    <w:jc w:val="center"/>
                    <w:rPr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CB2B5E" w:rsidRPr="00CB2B5E" w14:paraId="7F997440" w14:textId="77777777" w:rsidTr="00515F28">
              <w:trPr>
                <w:trHeight w:val="405"/>
              </w:trPr>
              <w:tc>
                <w:tcPr>
                  <w:tcW w:w="3761" w:type="dxa"/>
                  <w:shd w:val="clear" w:color="auto" w:fill="auto"/>
                  <w:noWrap/>
                  <w:vAlign w:val="center"/>
                  <w:hideMark/>
                </w:tcPr>
                <w:p w14:paraId="4A167754" w14:textId="77777777" w:rsidR="00FE1684" w:rsidRPr="00CB2B5E" w:rsidRDefault="00FE1684" w:rsidP="00515F28">
                  <w:pPr>
                    <w:ind w:left="291"/>
                    <w:rPr>
                      <w:i/>
                      <w:sz w:val="20"/>
                      <w:szCs w:val="20"/>
                      <w:lang w:val="en-US"/>
                    </w:rPr>
                  </w:pPr>
                  <w:proofErr w:type="spellStart"/>
                  <w:r w:rsidRPr="00CB2B5E">
                    <w:rPr>
                      <w:i/>
                      <w:sz w:val="20"/>
                      <w:szCs w:val="20"/>
                      <w:lang w:val="en-US"/>
                    </w:rPr>
                    <w:t>PSQI</w:t>
                  </w:r>
                  <w:proofErr w:type="spellEnd"/>
                  <w:r w:rsidRPr="00CB2B5E">
                    <w:rPr>
                      <w:i/>
                      <w:sz w:val="20"/>
                      <w:szCs w:val="20"/>
                      <w:lang w:val="en-US"/>
                    </w:rPr>
                    <w:t xml:space="preserve"> Before the lockdown</w:t>
                  </w:r>
                </w:p>
              </w:tc>
              <w:tc>
                <w:tcPr>
                  <w:tcW w:w="1701" w:type="dxa"/>
                  <w:shd w:val="clear" w:color="auto" w:fill="auto"/>
                  <w:noWrap/>
                  <w:vAlign w:val="center"/>
                </w:tcPr>
                <w:p w14:paraId="5AECB937" w14:textId="77777777" w:rsidR="00FE1684" w:rsidRPr="00CB2B5E" w:rsidRDefault="00FE1684" w:rsidP="00FE1684">
                  <w:pPr>
                    <w:jc w:val="center"/>
                    <w:rPr>
                      <w:b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3.80 (2.58)</w:t>
                  </w:r>
                </w:p>
              </w:tc>
              <w:tc>
                <w:tcPr>
                  <w:tcW w:w="1417" w:type="dxa"/>
                  <w:shd w:val="clear" w:color="auto" w:fill="auto"/>
                  <w:noWrap/>
                  <w:vAlign w:val="center"/>
                </w:tcPr>
                <w:p w14:paraId="468A5BCE" w14:textId="77777777" w:rsidR="00FE1684" w:rsidRPr="00CB2B5E" w:rsidRDefault="00FE1684" w:rsidP="00FE1684">
                  <w:pPr>
                    <w:jc w:val="center"/>
                    <w:rPr>
                      <w:b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3.96 (2.27)</w:t>
                  </w:r>
                </w:p>
              </w:tc>
              <w:tc>
                <w:tcPr>
                  <w:tcW w:w="1701" w:type="dxa"/>
                  <w:shd w:val="clear" w:color="auto" w:fill="auto"/>
                  <w:noWrap/>
                  <w:vAlign w:val="center"/>
                </w:tcPr>
                <w:p w14:paraId="44F0CC19" w14:textId="77777777" w:rsidR="00FE1684" w:rsidRPr="00CB2B5E" w:rsidRDefault="00FE1684" w:rsidP="00FE1684">
                  <w:pPr>
                    <w:jc w:val="center"/>
                    <w:rPr>
                      <w:b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3.97 (2.24)</w:t>
                  </w:r>
                </w:p>
              </w:tc>
              <w:tc>
                <w:tcPr>
                  <w:tcW w:w="1559" w:type="dxa"/>
                  <w:shd w:val="clear" w:color="auto" w:fill="auto"/>
                  <w:noWrap/>
                  <w:vAlign w:val="center"/>
                </w:tcPr>
                <w:p w14:paraId="64D2A1E3" w14:textId="77777777" w:rsidR="00FE1684" w:rsidRPr="00CB2B5E" w:rsidRDefault="00FE1684" w:rsidP="00FE1684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4.14 (2.82)</w:t>
                  </w:r>
                </w:p>
              </w:tc>
            </w:tr>
            <w:tr w:rsidR="00CB2B5E" w:rsidRPr="00CB2B5E" w14:paraId="74211DAA" w14:textId="77777777" w:rsidTr="00515F28">
              <w:trPr>
                <w:trHeight w:val="405"/>
              </w:trPr>
              <w:tc>
                <w:tcPr>
                  <w:tcW w:w="3761" w:type="dxa"/>
                  <w:tcBorders>
                    <w:bottom w:val="single" w:sz="6" w:space="0" w:color="auto"/>
                  </w:tcBorders>
                  <w:shd w:val="clear" w:color="auto" w:fill="auto"/>
                  <w:noWrap/>
                  <w:vAlign w:val="center"/>
                </w:tcPr>
                <w:p w14:paraId="3D0DC5F1" w14:textId="77777777" w:rsidR="00FE1684" w:rsidRPr="00CB2B5E" w:rsidRDefault="00FE1684" w:rsidP="00515F28">
                  <w:pPr>
                    <w:ind w:left="291"/>
                    <w:rPr>
                      <w:i/>
                      <w:sz w:val="20"/>
                      <w:szCs w:val="20"/>
                      <w:lang w:val="en-US"/>
                    </w:rPr>
                  </w:pPr>
                  <w:proofErr w:type="spellStart"/>
                  <w:r w:rsidRPr="00CB2B5E">
                    <w:rPr>
                      <w:i/>
                      <w:sz w:val="20"/>
                      <w:szCs w:val="20"/>
                      <w:lang w:val="en-US"/>
                    </w:rPr>
                    <w:t>PSQI</w:t>
                  </w:r>
                  <w:proofErr w:type="spellEnd"/>
                  <w:r w:rsidRPr="00CB2B5E">
                    <w:rPr>
                      <w:i/>
                      <w:sz w:val="20"/>
                      <w:szCs w:val="20"/>
                      <w:lang w:val="en-US"/>
                    </w:rPr>
                    <w:t xml:space="preserve"> During the lockdown</w:t>
                  </w:r>
                </w:p>
              </w:tc>
              <w:tc>
                <w:tcPr>
                  <w:tcW w:w="1701" w:type="dxa"/>
                  <w:tcBorders>
                    <w:bottom w:val="single" w:sz="6" w:space="0" w:color="auto"/>
                  </w:tcBorders>
                  <w:shd w:val="clear" w:color="auto" w:fill="auto"/>
                  <w:noWrap/>
                  <w:vAlign w:val="center"/>
                </w:tcPr>
                <w:p w14:paraId="546F90C8" w14:textId="77777777" w:rsidR="00FE1684" w:rsidRPr="00CB2B5E" w:rsidRDefault="00FE1684" w:rsidP="00FE1684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5.56 (3.47)</w:t>
                  </w:r>
                </w:p>
              </w:tc>
              <w:tc>
                <w:tcPr>
                  <w:tcW w:w="1417" w:type="dxa"/>
                  <w:tcBorders>
                    <w:bottom w:val="single" w:sz="6" w:space="0" w:color="auto"/>
                  </w:tcBorders>
                  <w:shd w:val="clear" w:color="auto" w:fill="auto"/>
                  <w:noWrap/>
                  <w:vAlign w:val="center"/>
                </w:tcPr>
                <w:p w14:paraId="57122784" w14:textId="77777777" w:rsidR="00FE1684" w:rsidRPr="00CB2B5E" w:rsidRDefault="00FE1684" w:rsidP="00FE1684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6.60 (3.56)</w:t>
                  </w:r>
                </w:p>
              </w:tc>
              <w:tc>
                <w:tcPr>
                  <w:tcW w:w="1701" w:type="dxa"/>
                  <w:tcBorders>
                    <w:bottom w:val="single" w:sz="6" w:space="0" w:color="auto"/>
                  </w:tcBorders>
                  <w:shd w:val="clear" w:color="auto" w:fill="auto"/>
                  <w:noWrap/>
                  <w:vAlign w:val="center"/>
                </w:tcPr>
                <w:p w14:paraId="6E82CB24" w14:textId="77777777" w:rsidR="00FE1684" w:rsidRPr="00CB2B5E" w:rsidRDefault="00FE1684" w:rsidP="00FE1684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6.06 (3.09)</w:t>
                  </w:r>
                </w:p>
              </w:tc>
              <w:tc>
                <w:tcPr>
                  <w:tcW w:w="1559" w:type="dxa"/>
                  <w:tcBorders>
                    <w:bottom w:val="single" w:sz="6" w:space="0" w:color="auto"/>
                  </w:tcBorders>
                  <w:shd w:val="clear" w:color="auto" w:fill="auto"/>
                  <w:noWrap/>
                  <w:vAlign w:val="center"/>
                </w:tcPr>
                <w:p w14:paraId="2AB81C44" w14:textId="77777777" w:rsidR="00FE1684" w:rsidRPr="00CB2B5E" w:rsidRDefault="00FE1684" w:rsidP="00FE1684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6.26 (3.47)</w:t>
                  </w:r>
                </w:p>
              </w:tc>
            </w:tr>
            <w:tr w:rsidR="00CB2B5E" w:rsidRPr="00CB2B5E" w14:paraId="647E9B0F" w14:textId="77777777" w:rsidTr="00515F28">
              <w:trPr>
                <w:trHeight w:val="405"/>
              </w:trPr>
              <w:tc>
                <w:tcPr>
                  <w:tcW w:w="3761" w:type="dxa"/>
                  <w:tcBorders>
                    <w:top w:val="single" w:sz="6" w:space="0" w:color="auto"/>
                  </w:tcBorders>
                  <w:shd w:val="clear" w:color="auto" w:fill="auto"/>
                  <w:noWrap/>
                  <w:vAlign w:val="center"/>
                </w:tcPr>
                <w:p w14:paraId="357BEF1B" w14:textId="637ACBB5" w:rsidR="00515F28" w:rsidRPr="00CB2B5E" w:rsidRDefault="00515F28" w:rsidP="00515F28">
                  <w:pPr>
                    <w:ind w:left="291"/>
                    <w:rPr>
                      <w:i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i/>
                      <w:sz w:val="20"/>
                      <w:szCs w:val="20"/>
                      <w:lang w:val="en-US"/>
                    </w:rPr>
                    <w:t>Bedtime Before the lockdown (</w:t>
                  </w:r>
                  <w:proofErr w:type="spellStart"/>
                  <w:r w:rsidRPr="00CB2B5E">
                    <w:rPr>
                      <w:i/>
                      <w:sz w:val="20"/>
                      <w:szCs w:val="20"/>
                      <w:lang w:val="en-US"/>
                    </w:rPr>
                    <w:t>hh:mm</w:t>
                  </w:r>
                  <w:proofErr w:type="spellEnd"/>
                  <w:r w:rsidRPr="00CB2B5E">
                    <w:rPr>
                      <w:i/>
                      <w:sz w:val="20"/>
                      <w:szCs w:val="20"/>
                      <w:lang w:val="en-US"/>
                    </w:rPr>
                    <w:t xml:space="preserve">) </w:t>
                  </w:r>
                </w:p>
              </w:tc>
              <w:tc>
                <w:tcPr>
                  <w:tcW w:w="1701" w:type="dxa"/>
                  <w:tcBorders>
                    <w:top w:val="single" w:sz="6" w:space="0" w:color="auto"/>
                  </w:tcBorders>
                  <w:shd w:val="clear" w:color="auto" w:fill="auto"/>
                  <w:noWrap/>
                  <w:vAlign w:val="center"/>
                </w:tcPr>
                <w:p w14:paraId="6E90AB75" w14:textId="1A05B652" w:rsidR="00515F28" w:rsidRPr="00CB2B5E" w:rsidRDefault="00515F28" w:rsidP="00515F28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22:34 (00:05)</w:t>
                  </w:r>
                </w:p>
              </w:tc>
              <w:tc>
                <w:tcPr>
                  <w:tcW w:w="1417" w:type="dxa"/>
                  <w:tcBorders>
                    <w:top w:val="single" w:sz="6" w:space="0" w:color="auto"/>
                  </w:tcBorders>
                  <w:shd w:val="clear" w:color="auto" w:fill="auto"/>
                  <w:noWrap/>
                  <w:vAlign w:val="center"/>
                </w:tcPr>
                <w:p w14:paraId="3F0EA0BD" w14:textId="18B5960E" w:rsidR="00515F28" w:rsidRPr="00CB2B5E" w:rsidRDefault="00515F28" w:rsidP="00515F28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22:43 (00:07)</w:t>
                  </w:r>
                </w:p>
              </w:tc>
              <w:tc>
                <w:tcPr>
                  <w:tcW w:w="1701" w:type="dxa"/>
                  <w:tcBorders>
                    <w:top w:val="single" w:sz="6" w:space="0" w:color="auto"/>
                  </w:tcBorders>
                  <w:shd w:val="clear" w:color="auto" w:fill="auto"/>
                  <w:noWrap/>
                  <w:vAlign w:val="center"/>
                </w:tcPr>
                <w:p w14:paraId="2F39489B" w14:textId="7B62D46E" w:rsidR="00515F28" w:rsidRPr="00CB2B5E" w:rsidRDefault="00515F28" w:rsidP="00515F28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22:40 (00:08)</w:t>
                  </w:r>
                </w:p>
              </w:tc>
              <w:tc>
                <w:tcPr>
                  <w:tcW w:w="1559" w:type="dxa"/>
                  <w:tcBorders>
                    <w:top w:val="single" w:sz="6" w:space="0" w:color="auto"/>
                  </w:tcBorders>
                  <w:shd w:val="clear" w:color="auto" w:fill="auto"/>
                  <w:noWrap/>
                  <w:vAlign w:val="center"/>
                </w:tcPr>
                <w:p w14:paraId="43A322E6" w14:textId="7040A5BC" w:rsidR="00515F28" w:rsidRPr="00CB2B5E" w:rsidRDefault="00515F28" w:rsidP="00515F28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22:36 (00:10)</w:t>
                  </w:r>
                </w:p>
              </w:tc>
            </w:tr>
            <w:tr w:rsidR="00CB2B5E" w:rsidRPr="00CB2B5E" w14:paraId="1F44134F" w14:textId="77777777" w:rsidTr="00515F28">
              <w:trPr>
                <w:trHeight w:val="405"/>
              </w:trPr>
              <w:tc>
                <w:tcPr>
                  <w:tcW w:w="3761" w:type="dxa"/>
                  <w:tcBorders>
                    <w:bottom w:val="single" w:sz="6" w:space="0" w:color="auto"/>
                  </w:tcBorders>
                  <w:shd w:val="clear" w:color="auto" w:fill="auto"/>
                  <w:noWrap/>
                  <w:vAlign w:val="center"/>
                </w:tcPr>
                <w:p w14:paraId="680F6F8E" w14:textId="2165BFB1" w:rsidR="00515F28" w:rsidRPr="00CB2B5E" w:rsidRDefault="00515F28" w:rsidP="00515F28">
                  <w:pPr>
                    <w:ind w:left="291"/>
                    <w:rPr>
                      <w:i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i/>
                      <w:sz w:val="20"/>
                      <w:szCs w:val="20"/>
                      <w:lang w:val="en-US"/>
                    </w:rPr>
                    <w:t>Bedtime During the lockdown (</w:t>
                  </w:r>
                  <w:proofErr w:type="spellStart"/>
                  <w:r w:rsidRPr="00CB2B5E">
                    <w:rPr>
                      <w:i/>
                      <w:sz w:val="20"/>
                      <w:szCs w:val="20"/>
                      <w:lang w:val="en-US"/>
                    </w:rPr>
                    <w:t>hh:mm</w:t>
                  </w:r>
                  <w:proofErr w:type="spellEnd"/>
                  <w:r w:rsidRPr="00CB2B5E">
                    <w:rPr>
                      <w:i/>
                      <w:sz w:val="20"/>
                      <w:szCs w:val="20"/>
                      <w:lang w:val="en-US"/>
                    </w:rPr>
                    <w:t>)</w:t>
                  </w:r>
                </w:p>
              </w:tc>
              <w:tc>
                <w:tcPr>
                  <w:tcW w:w="1701" w:type="dxa"/>
                  <w:tcBorders>
                    <w:bottom w:val="single" w:sz="6" w:space="0" w:color="auto"/>
                  </w:tcBorders>
                  <w:shd w:val="clear" w:color="auto" w:fill="auto"/>
                  <w:noWrap/>
                  <w:vAlign w:val="center"/>
                </w:tcPr>
                <w:p w14:paraId="33378403" w14:textId="5026A520" w:rsidR="00515F28" w:rsidRPr="00CB2B5E" w:rsidRDefault="00515F28" w:rsidP="00515F28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23:31 (00:08)</w:t>
                  </w:r>
                </w:p>
              </w:tc>
              <w:tc>
                <w:tcPr>
                  <w:tcW w:w="1417" w:type="dxa"/>
                  <w:tcBorders>
                    <w:bottom w:val="single" w:sz="6" w:space="0" w:color="auto"/>
                  </w:tcBorders>
                  <w:shd w:val="clear" w:color="auto" w:fill="auto"/>
                  <w:noWrap/>
                  <w:vAlign w:val="center"/>
                </w:tcPr>
                <w:p w14:paraId="73D0305E" w14:textId="6F7C9F5A" w:rsidR="00515F28" w:rsidRPr="00CB2B5E" w:rsidRDefault="00515F28" w:rsidP="00515F28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23:39 (00:09)</w:t>
                  </w:r>
                </w:p>
              </w:tc>
              <w:tc>
                <w:tcPr>
                  <w:tcW w:w="1701" w:type="dxa"/>
                  <w:tcBorders>
                    <w:bottom w:val="single" w:sz="6" w:space="0" w:color="auto"/>
                  </w:tcBorders>
                  <w:shd w:val="clear" w:color="auto" w:fill="auto"/>
                  <w:noWrap/>
                  <w:vAlign w:val="center"/>
                </w:tcPr>
                <w:p w14:paraId="14DC78B7" w14:textId="0D348C02" w:rsidR="00515F28" w:rsidRPr="00CB2B5E" w:rsidRDefault="00515F28" w:rsidP="00515F28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22:52 (00:10)</w:t>
                  </w:r>
                </w:p>
              </w:tc>
              <w:tc>
                <w:tcPr>
                  <w:tcW w:w="1559" w:type="dxa"/>
                  <w:tcBorders>
                    <w:bottom w:val="single" w:sz="6" w:space="0" w:color="auto"/>
                  </w:tcBorders>
                  <w:shd w:val="clear" w:color="auto" w:fill="auto"/>
                  <w:noWrap/>
                  <w:vAlign w:val="center"/>
                </w:tcPr>
                <w:p w14:paraId="690FD3FA" w14:textId="2E698576" w:rsidR="00515F28" w:rsidRPr="00CB2B5E" w:rsidRDefault="00515F28" w:rsidP="00515F28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22:55 (00:14)</w:t>
                  </w:r>
                </w:p>
              </w:tc>
            </w:tr>
            <w:tr w:rsidR="00CB2B5E" w:rsidRPr="00CB2B5E" w14:paraId="326580BF" w14:textId="77777777" w:rsidTr="00515F28">
              <w:trPr>
                <w:trHeight w:val="405"/>
              </w:trPr>
              <w:tc>
                <w:tcPr>
                  <w:tcW w:w="3761" w:type="dxa"/>
                  <w:tcBorders>
                    <w:top w:val="single" w:sz="6" w:space="0" w:color="auto"/>
                  </w:tcBorders>
                  <w:shd w:val="clear" w:color="auto" w:fill="auto"/>
                  <w:noWrap/>
                  <w:vAlign w:val="center"/>
                </w:tcPr>
                <w:p w14:paraId="11A59059" w14:textId="26D12169" w:rsidR="00515F28" w:rsidRPr="00CB2B5E" w:rsidRDefault="00515F28" w:rsidP="00515F28">
                  <w:pPr>
                    <w:ind w:left="291"/>
                    <w:rPr>
                      <w:i/>
                      <w:sz w:val="20"/>
                      <w:szCs w:val="20"/>
                      <w:lang w:val="en-US"/>
                    </w:rPr>
                  </w:pPr>
                  <w:proofErr w:type="spellStart"/>
                  <w:r w:rsidRPr="00CB2B5E">
                    <w:rPr>
                      <w:i/>
                      <w:sz w:val="20"/>
                      <w:szCs w:val="20"/>
                      <w:lang w:val="en-US"/>
                    </w:rPr>
                    <w:t>Waketime</w:t>
                  </w:r>
                  <w:proofErr w:type="spellEnd"/>
                  <w:r w:rsidRPr="00CB2B5E">
                    <w:rPr>
                      <w:i/>
                      <w:sz w:val="20"/>
                      <w:szCs w:val="20"/>
                      <w:lang w:val="en-US"/>
                    </w:rPr>
                    <w:t xml:space="preserve"> Before the lockdown (</w:t>
                  </w:r>
                  <w:proofErr w:type="spellStart"/>
                  <w:r w:rsidRPr="00CB2B5E">
                    <w:rPr>
                      <w:i/>
                      <w:sz w:val="20"/>
                      <w:szCs w:val="20"/>
                      <w:lang w:val="en-US"/>
                    </w:rPr>
                    <w:t>hh:mm</w:t>
                  </w:r>
                  <w:proofErr w:type="spellEnd"/>
                  <w:r w:rsidRPr="00CB2B5E">
                    <w:rPr>
                      <w:i/>
                      <w:sz w:val="20"/>
                      <w:szCs w:val="20"/>
                      <w:lang w:val="en-US"/>
                    </w:rPr>
                    <w:t>)</w:t>
                  </w:r>
                </w:p>
              </w:tc>
              <w:tc>
                <w:tcPr>
                  <w:tcW w:w="1701" w:type="dxa"/>
                  <w:tcBorders>
                    <w:top w:val="single" w:sz="6" w:space="0" w:color="auto"/>
                  </w:tcBorders>
                  <w:shd w:val="clear" w:color="auto" w:fill="auto"/>
                  <w:noWrap/>
                  <w:vAlign w:val="center"/>
                </w:tcPr>
                <w:p w14:paraId="179F6739" w14:textId="3CBCC688" w:rsidR="00515F28" w:rsidRPr="00CB2B5E" w:rsidRDefault="00515F28" w:rsidP="00515F28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07:00 (00:05)</w:t>
                  </w:r>
                </w:p>
              </w:tc>
              <w:tc>
                <w:tcPr>
                  <w:tcW w:w="1417" w:type="dxa"/>
                  <w:tcBorders>
                    <w:top w:val="single" w:sz="6" w:space="0" w:color="auto"/>
                  </w:tcBorders>
                  <w:shd w:val="clear" w:color="auto" w:fill="auto"/>
                  <w:noWrap/>
                  <w:vAlign w:val="center"/>
                </w:tcPr>
                <w:p w14:paraId="5947B4B8" w14:textId="2D8F64B7" w:rsidR="00515F28" w:rsidRPr="00CB2B5E" w:rsidRDefault="00515F28" w:rsidP="00515F28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07:09 (00:06)</w:t>
                  </w:r>
                </w:p>
              </w:tc>
              <w:tc>
                <w:tcPr>
                  <w:tcW w:w="1701" w:type="dxa"/>
                  <w:tcBorders>
                    <w:top w:val="single" w:sz="6" w:space="0" w:color="auto"/>
                  </w:tcBorders>
                  <w:shd w:val="clear" w:color="auto" w:fill="auto"/>
                  <w:noWrap/>
                  <w:vAlign w:val="center"/>
                </w:tcPr>
                <w:p w14:paraId="2EECEDD5" w14:textId="2F60264B" w:rsidR="00515F28" w:rsidRPr="00CB2B5E" w:rsidRDefault="00515F28" w:rsidP="00515F28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07:22 (00:07)</w:t>
                  </w:r>
                </w:p>
              </w:tc>
              <w:tc>
                <w:tcPr>
                  <w:tcW w:w="1559" w:type="dxa"/>
                  <w:tcBorders>
                    <w:top w:val="single" w:sz="6" w:space="0" w:color="auto"/>
                  </w:tcBorders>
                  <w:shd w:val="clear" w:color="auto" w:fill="auto"/>
                  <w:noWrap/>
                  <w:vAlign w:val="center"/>
                </w:tcPr>
                <w:p w14:paraId="526CC8F0" w14:textId="0C92E804" w:rsidR="00515F28" w:rsidRPr="00CB2B5E" w:rsidRDefault="00515F28" w:rsidP="00515F28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06:36 (00:09)</w:t>
                  </w:r>
                </w:p>
              </w:tc>
            </w:tr>
            <w:tr w:rsidR="00CB2B5E" w:rsidRPr="00CB2B5E" w14:paraId="040DE558" w14:textId="77777777" w:rsidTr="00515F28">
              <w:trPr>
                <w:trHeight w:val="405"/>
              </w:trPr>
              <w:tc>
                <w:tcPr>
                  <w:tcW w:w="3761" w:type="dxa"/>
                  <w:tcBorders>
                    <w:bottom w:val="single" w:sz="6" w:space="0" w:color="auto"/>
                  </w:tcBorders>
                  <w:shd w:val="clear" w:color="auto" w:fill="auto"/>
                  <w:noWrap/>
                  <w:vAlign w:val="center"/>
                </w:tcPr>
                <w:p w14:paraId="7B08E5E4" w14:textId="2D548C7C" w:rsidR="00515F28" w:rsidRPr="00CB2B5E" w:rsidRDefault="00515F28" w:rsidP="00515F28">
                  <w:pPr>
                    <w:ind w:left="291"/>
                    <w:rPr>
                      <w:i/>
                      <w:sz w:val="20"/>
                      <w:szCs w:val="20"/>
                      <w:lang w:val="en-US"/>
                    </w:rPr>
                  </w:pPr>
                  <w:proofErr w:type="spellStart"/>
                  <w:r w:rsidRPr="00CB2B5E">
                    <w:rPr>
                      <w:i/>
                      <w:sz w:val="20"/>
                      <w:szCs w:val="20"/>
                      <w:lang w:val="en-US"/>
                    </w:rPr>
                    <w:t>Waketime</w:t>
                  </w:r>
                  <w:proofErr w:type="spellEnd"/>
                  <w:r w:rsidRPr="00CB2B5E">
                    <w:rPr>
                      <w:i/>
                      <w:sz w:val="20"/>
                      <w:szCs w:val="20"/>
                      <w:lang w:val="en-US"/>
                    </w:rPr>
                    <w:t xml:space="preserve"> During the lockdown (</w:t>
                  </w:r>
                  <w:proofErr w:type="spellStart"/>
                  <w:r w:rsidRPr="00CB2B5E">
                    <w:rPr>
                      <w:i/>
                      <w:sz w:val="20"/>
                      <w:szCs w:val="20"/>
                      <w:lang w:val="en-US"/>
                    </w:rPr>
                    <w:t>hh:mm</w:t>
                  </w:r>
                  <w:proofErr w:type="spellEnd"/>
                  <w:r w:rsidRPr="00CB2B5E">
                    <w:rPr>
                      <w:i/>
                      <w:sz w:val="20"/>
                      <w:szCs w:val="20"/>
                      <w:lang w:val="en-US"/>
                    </w:rPr>
                    <w:t>)</w:t>
                  </w:r>
                </w:p>
              </w:tc>
              <w:tc>
                <w:tcPr>
                  <w:tcW w:w="1701" w:type="dxa"/>
                  <w:tcBorders>
                    <w:bottom w:val="single" w:sz="6" w:space="0" w:color="auto"/>
                  </w:tcBorders>
                  <w:shd w:val="clear" w:color="auto" w:fill="auto"/>
                  <w:noWrap/>
                  <w:vAlign w:val="center"/>
                </w:tcPr>
                <w:p w14:paraId="1F68591C" w14:textId="552C7D49" w:rsidR="00515F28" w:rsidRPr="00CB2B5E" w:rsidRDefault="00515F28" w:rsidP="00515F28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07:57 (00:09)</w:t>
                  </w:r>
                </w:p>
              </w:tc>
              <w:tc>
                <w:tcPr>
                  <w:tcW w:w="1417" w:type="dxa"/>
                  <w:tcBorders>
                    <w:bottom w:val="single" w:sz="6" w:space="0" w:color="auto"/>
                  </w:tcBorders>
                  <w:shd w:val="clear" w:color="auto" w:fill="auto"/>
                  <w:noWrap/>
                  <w:vAlign w:val="center"/>
                </w:tcPr>
                <w:p w14:paraId="012F55A0" w14:textId="7989F8B5" w:rsidR="00515F28" w:rsidRPr="00CB2B5E" w:rsidRDefault="00515F28" w:rsidP="00515F28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08:22 (00:07)</w:t>
                  </w:r>
                </w:p>
              </w:tc>
              <w:tc>
                <w:tcPr>
                  <w:tcW w:w="1701" w:type="dxa"/>
                  <w:tcBorders>
                    <w:bottom w:val="single" w:sz="6" w:space="0" w:color="auto"/>
                  </w:tcBorders>
                  <w:shd w:val="clear" w:color="auto" w:fill="auto"/>
                  <w:noWrap/>
                  <w:vAlign w:val="center"/>
                </w:tcPr>
                <w:p w14:paraId="0FF4956C" w14:textId="3C915D5C" w:rsidR="00515F28" w:rsidRPr="00CB2B5E" w:rsidRDefault="00515F28" w:rsidP="00515F28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08:02 (00:10)</w:t>
                  </w:r>
                </w:p>
              </w:tc>
              <w:tc>
                <w:tcPr>
                  <w:tcW w:w="1559" w:type="dxa"/>
                  <w:tcBorders>
                    <w:bottom w:val="single" w:sz="6" w:space="0" w:color="auto"/>
                  </w:tcBorders>
                  <w:shd w:val="clear" w:color="auto" w:fill="auto"/>
                  <w:noWrap/>
                  <w:vAlign w:val="center"/>
                </w:tcPr>
                <w:p w14:paraId="35150FDA" w14:textId="27881D21" w:rsidR="00515F28" w:rsidRPr="00CB2B5E" w:rsidRDefault="00515F28" w:rsidP="00515F28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07:30 (00:14)</w:t>
                  </w:r>
                </w:p>
              </w:tc>
            </w:tr>
            <w:tr w:rsidR="00CB2B5E" w:rsidRPr="00CB2B5E" w14:paraId="7EA9DACC" w14:textId="77777777" w:rsidTr="00515F28">
              <w:trPr>
                <w:trHeight w:val="405"/>
              </w:trPr>
              <w:tc>
                <w:tcPr>
                  <w:tcW w:w="3761" w:type="dxa"/>
                  <w:tcBorders>
                    <w:top w:val="single" w:sz="6" w:space="0" w:color="auto"/>
                  </w:tcBorders>
                  <w:shd w:val="clear" w:color="auto" w:fill="auto"/>
                  <w:noWrap/>
                  <w:vAlign w:val="center"/>
                </w:tcPr>
                <w:p w14:paraId="24241336" w14:textId="77777777" w:rsidR="00FE1684" w:rsidRPr="00CB2B5E" w:rsidRDefault="00FE1684" w:rsidP="00FE1684">
                  <w:pPr>
                    <w:rPr>
                      <w:i/>
                      <w:i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/>
                      <w:bCs/>
                      <w:i/>
                      <w:sz w:val="20"/>
                      <w:szCs w:val="20"/>
                      <w:lang w:val="en-US"/>
                    </w:rPr>
                    <w:t>Strength and Difficulties</w:t>
                  </w:r>
                </w:p>
              </w:tc>
              <w:tc>
                <w:tcPr>
                  <w:tcW w:w="1701" w:type="dxa"/>
                  <w:tcBorders>
                    <w:top w:val="single" w:sz="6" w:space="0" w:color="auto"/>
                  </w:tcBorders>
                  <w:shd w:val="clear" w:color="auto" w:fill="auto"/>
                  <w:noWrap/>
                  <w:vAlign w:val="center"/>
                </w:tcPr>
                <w:p w14:paraId="1701BD39" w14:textId="77777777" w:rsidR="00FE1684" w:rsidRPr="00CB2B5E" w:rsidRDefault="00FE1684" w:rsidP="00FE1684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17" w:type="dxa"/>
                  <w:tcBorders>
                    <w:top w:val="single" w:sz="6" w:space="0" w:color="auto"/>
                  </w:tcBorders>
                  <w:shd w:val="clear" w:color="auto" w:fill="auto"/>
                  <w:noWrap/>
                  <w:vAlign w:val="center"/>
                </w:tcPr>
                <w:p w14:paraId="38C4F130" w14:textId="77777777" w:rsidR="00FE1684" w:rsidRPr="00CB2B5E" w:rsidRDefault="00FE1684" w:rsidP="00FE1684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  <w:tcBorders>
                    <w:top w:val="single" w:sz="6" w:space="0" w:color="auto"/>
                  </w:tcBorders>
                  <w:shd w:val="clear" w:color="auto" w:fill="auto"/>
                  <w:noWrap/>
                  <w:vAlign w:val="center"/>
                </w:tcPr>
                <w:p w14:paraId="7665867A" w14:textId="77777777" w:rsidR="00FE1684" w:rsidRPr="00CB2B5E" w:rsidRDefault="00FE1684" w:rsidP="00FE1684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559" w:type="dxa"/>
                  <w:tcBorders>
                    <w:top w:val="single" w:sz="6" w:space="0" w:color="auto"/>
                  </w:tcBorders>
                  <w:shd w:val="clear" w:color="auto" w:fill="auto"/>
                  <w:noWrap/>
                  <w:vAlign w:val="center"/>
                </w:tcPr>
                <w:p w14:paraId="2FE4FC25" w14:textId="77777777" w:rsidR="00FE1684" w:rsidRPr="00CB2B5E" w:rsidRDefault="00FE1684" w:rsidP="00FE1684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CB2B5E" w:rsidRPr="00CB2B5E" w14:paraId="065E4C55" w14:textId="77777777" w:rsidTr="00515F28">
              <w:trPr>
                <w:trHeight w:val="405"/>
              </w:trPr>
              <w:tc>
                <w:tcPr>
                  <w:tcW w:w="3761" w:type="dxa"/>
                  <w:shd w:val="clear" w:color="auto" w:fill="auto"/>
                  <w:noWrap/>
                  <w:vAlign w:val="center"/>
                  <w:hideMark/>
                </w:tcPr>
                <w:p w14:paraId="553BCFA0" w14:textId="77777777" w:rsidR="00FE1684" w:rsidRPr="00CB2B5E" w:rsidRDefault="00FE1684" w:rsidP="00515F28">
                  <w:pPr>
                    <w:ind w:left="291"/>
                    <w:rPr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i/>
                      <w:sz w:val="20"/>
                      <w:szCs w:val="20"/>
                      <w:lang w:val="en-US"/>
                    </w:rPr>
                    <w:t>EMO Before the lockdown</w:t>
                  </w:r>
                </w:p>
              </w:tc>
              <w:tc>
                <w:tcPr>
                  <w:tcW w:w="1701" w:type="dxa"/>
                  <w:shd w:val="clear" w:color="auto" w:fill="auto"/>
                  <w:noWrap/>
                  <w:vAlign w:val="center"/>
                </w:tcPr>
                <w:p w14:paraId="72990F5A" w14:textId="77777777" w:rsidR="00FE1684" w:rsidRPr="00CB2B5E" w:rsidRDefault="00FE1684" w:rsidP="00FE1684">
                  <w:pPr>
                    <w:ind w:left="356" w:firstLine="2"/>
                    <w:rPr>
                      <w:b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3.27 (2.21)</w:t>
                  </w:r>
                </w:p>
              </w:tc>
              <w:tc>
                <w:tcPr>
                  <w:tcW w:w="1417" w:type="dxa"/>
                  <w:shd w:val="clear" w:color="auto" w:fill="auto"/>
                  <w:noWrap/>
                  <w:vAlign w:val="center"/>
                </w:tcPr>
                <w:p w14:paraId="74EEF4EA" w14:textId="77777777" w:rsidR="00FE1684" w:rsidRPr="00CB2B5E" w:rsidRDefault="00FE1684" w:rsidP="00515F28">
                  <w:pPr>
                    <w:ind w:left="69" w:firstLine="2"/>
                    <w:jc w:val="center"/>
                    <w:rPr>
                      <w:b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2.27 (2.55)</w:t>
                  </w:r>
                </w:p>
              </w:tc>
              <w:tc>
                <w:tcPr>
                  <w:tcW w:w="1701" w:type="dxa"/>
                  <w:shd w:val="clear" w:color="auto" w:fill="auto"/>
                  <w:noWrap/>
                  <w:vAlign w:val="center"/>
                </w:tcPr>
                <w:p w14:paraId="0E36B3B7" w14:textId="77777777" w:rsidR="00FE1684" w:rsidRPr="00CB2B5E" w:rsidRDefault="00FE1684" w:rsidP="00FE1684">
                  <w:pPr>
                    <w:ind w:left="356" w:firstLine="2"/>
                    <w:rPr>
                      <w:b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2.80 (2.05)</w:t>
                  </w:r>
                </w:p>
              </w:tc>
              <w:tc>
                <w:tcPr>
                  <w:tcW w:w="1559" w:type="dxa"/>
                  <w:shd w:val="clear" w:color="auto" w:fill="auto"/>
                  <w:noWrap/>
                  <w:vAlign w:val="center"/>
                </w:tcPr>
                <w:p w14:paraId="63992CF3" w14:textId="77777777" w:rsidR="00FE1684" w:rsidRPr="00CB2B5E" w:rsidRDefault="00FE1684" w:rsidP="00FE1684">
                  <w:pPr>
                    <w:ind w:left="356" w:firstLine="2"/>
                    <w:rPr>
                      <w:b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2.61 (2.20)</w:t>
                  </w:r>
                </w:p>
              </w:tc>
            </w:tr>
            <w:tr w:rsidR="00CB2B5E" w:rsidRPr="00CB2B5E" w14:paraId="74F1C417" w14:textId="77777777" w:rsidTr="00515F28">
              <w:trPr>
                <w:trHeight w:val="405"/>
              </w:trPr>
              <w:tc>
                <w:tcPr>
                  <w:tcW w:w="3761" w:type="dxa"/>
                  <w:tcBorders>
                    <w:bottom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6AA31B7D" w14:textId="77777777" w:rsidR="00FE1684" w:rsidRPr="00CB2B5E" w:rsidRDefault="00FE1684" w:rsidP="00515F28">
                  <w:pPr>
                    <w:ind w:left="291"/>
                    <w:rPr>
                      <w:i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i/>
                      <w:sz w:val="20"/>
                      <w:szCs w:val="20"/>
                      <w:lang w:val="en-US"/>
                    </w:rPr>
                    <w:t>EMO During the lockdown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0E62769C" w14:textId="77777777" w:rsidR="00FE1684" w:rsidRPr="00CB2B5E" w:rsidRDefault="00FE1684" w:rsidP="00FE1684">
                  <w:pPr>
                    <w:ind w:left="356" w:firstLine="2"/>
                    <w:rPr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3.60 (2.04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726CFD3C" w14:textId="77777777" w:rsidR="00FE1684" w:rsidRPr="00CB2B5E" w:rsidRDefault="00FE1684" w:rsidP="00515F28">
                  <w:pPr>
                    <w:ind w:left="69" w:firstLine="2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3.50 (2.48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5A3BDA56" w14:textId="77777777" w:rsidR="00FE1684" w:rsidRPr="00CB2B5E" w:rsidRDefault="00FE1684" w:rsidP="00FE1684">
                  <w:pPr>
                    <w:ind w:left="356" w:firstLine="2"/>
                    <w:rPr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3.70 (2.47)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4533F2AE" w14:textId="77777777" w:rsidR="00FE1684" w:rsidRPr="00CB2B5E" w:rsidRDefault="00FE1684" w:rsidP="00FE1684">
                  <w:pPr>
                    <w:ind w:left="356" w:firstLine="2"/>
                    <w:rPr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3.26 (2.63)</w:t>
                  </w:r>
                </w:p>
              </w:tc>
            </w:tr>
            <w:tr w:rsidR="00CB2B5E" w:rsidRPr="00CB2B5E" w14:paraId="009E42E7" w14:textId="77777777" w:rsidTr="00515F28">
              <w:trPr>
                <w:trHeight w:val="405"/>
              </w:trPr>
              <w:tc>
                <w:tcPr>
                  <w:tcW w:w="3761" w:type="dxa"/>
                  <w:tcBorders>
                    <w:top w:val="single" w:sz="8" w:space="0" w:color="auto"/>
                  </w:tcBorders>
                  <w:shd w:val="clear" w:color="auto" w:fill="auto"/>
                  <w:vAlign w:val="center"/>
                </w:tcPr>
                <w:p w14:paraId="79FCA01C" w14:textId="77777777" w:rsidR="00FE1684" w:rsidRPr="00CB2B5E" w:rsidRDefault="00FE1684" w:rsidP="00515F28">
                  <w:pPr>
                    <w:ind w:left="291"/>
                    <w:rPr>
                      <w:i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i/>
                      <w:sz w:val="20"/>
                      <w:szCs w:val="20"/>
                      <w:lang w:val="en-US"/>
                    </w:rPr>
                    <w:t>COND Before the lockdown</w:t>
                  </w:r>
                </w:p>
              </w:tc>
              <w:tc>
                <w:tcPr>
                  <w:tcW w:w="1701" w:type="dxa"/>
                  <w:tcBorders>
                    <w:top w:val="single" w:sz="8" w:space="0" w:color="auto"/>
                  </w:tcBorders>
                  <w:shd w:val="clear" w:color="auto" w:fill="auto"/>
                  <w:vAlign w:val="center"/>
                </w:tcPr>
                <w:p w14:paraId="6B9758D1" w14:textId="77777777" w:rsidR="00FE1684" w:rsidRPr="00CB2B5E" w:rsidRDefault="00FE1684" w:rsidP="00FE1684">
                  <w:pPr>
                    <w:ind w:left="356" w:firstLine="2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1.87 (1.14)</w:t>
                  </w:r>
                </w:p>
              </w:tc>
              <w:tc>
                <w:tcPr>
                  <w:tcW w:w="1417" w:type="dxa"/>
                  <w:tcBorders>
                    <w:top w:val="single" w:sz="8" w:space="0" w:color="auto"/>
                  </w:tcBorders>
                  <w:shd w:val="clear" w:color="auto" w:fill="auto"/>
                  <w:vAlign w:val="center"/>
                </w:tcPr>
                <w:p w14:paraId="28373380" w14:textId="77777777" w:rsidR="00FE1684" w:rsidRPr="00CB2B5E" w:rsidRDefault="00FE1684" w:rsidP="00515F28">
                  <w:pPr>
                    <w:ind w:left="69" w:firstLine="2"/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1.98 (1.41)</w:t>
                  </w:r>
                </w:p>
              </w:tc>
              <w:tc>
                <w:tcPr>
                  <w:tcW w:w="1701" w:type="dxa"/>
                  <w:tcBorders>
                    <w:top w:val="single" w:sz="8" w:space="0" w:color="auto"/>
                  </w:tcBorders>
                  <w:shd w:val="clear" w:color="auto" w:fill="auto"/>
                  <w:vAlign w:val="center"/>
                </w:tcPr>
                <w:p w14:paraId="68BF8CCA" w14:textId="77777777" w:rsidR="00FE1684" w:rsidRPr="00CB2B5E" w:rsidRDefault="00FE1684" w:rsidP="00FE1684">
                  <w:pPr>
                    <w:ind w:left="356" w:firstLine="2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1.69 (1.14)</w:t>
                  </w:r>
                </w:p>
              </w:tc>
              <w:tc>
                <w:tcPr>
                  <w:tcW w:w="1559" w:type="dxa"/>
                  <w:tcBorders>
                    <w:top w:val="single" w:sz="8" w:space="0" w:color="auto"/>
                  </w:tcBorders>
                  <w:shd w:val="clear" w:color="auto" w:fill="auto"/>
                  <w:vAlign w:val="center"/>
                </w:tcPr>
                <w:p w14:paraId="178912AD" w14:textId="77777777" w:rsidR="00FE1684" w:rsidRPr="00CB2B5E" w:rsidRDefault="00FE1684" w:rsidP="00FE1684">
                  <w:pPr>
                    <w:ind w:left="356" w:firstLine="2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1.91 (1.32)</w:t>
                  </w:r>
                </w:p>
              </w:tc>
            </w:tr>
            <w:tr w:rsidR="00CB2B5E" w:rsidRPr="00CB2B5E" w14:paraId="09F9BC0B" w14:textId="77777777" w:rsidTr="00515F28">
              <w:trPr>
                <w:trHeight w:val="405"/>
              </w:trPr>
              <w:tc>
                <w:tcPr>
                  <w:tcW w:w="3761" w:type="dxa"/>
                  <w:tcBorders>
                    <w:bottom w:val="single" w:sz="8" w:space="0" w:color="auto"/>
                  </w:tcBorders>
                  <w:shd w:val="clear" w:color="auto" w:fill="auto"/>
                  <w:vAlign w:val="center"/>
                </w:tcPr>
                <w:p w14:paraId="52795968" w14:textId="77777777" w:rsidR="00FE1684" w:rsidRPr="00CB2B5E" w:rsidRDefault="00FE1684" w:rsidP="00515F28">
                  <w:pPr>
                    <w:ind w:left="291"/>
                    <w:rPr>
                      <w:i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i/>
                      <w:sz w:val="20"/>
                      <w:szCs w:val="20"/>
                      <w:lang w:val="en-US"/>
                    </w:rPr>
                    <w:t>COND During the lockdown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auto"/>
                  </w:tcBorders>
                  <w:shd w:val="clear" w:color="auto" w:fill="auto"/>
                  <w:vAlign w:val="center"/>
                </w:tcPr>
                <w:p w14:paraId="1467BB2F" w14:textId="77777777" w:rsidR="00FE1684" w:rsidRPr="00CB2B5E" w:rsidRDefault="00FE1684" w:rsidP="00FE1684">
                  <w:pPr>
                    <w:ind w:left="356" w:firstLine="2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1.73 (1.20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auto"/>
                  </w:tcBorders>
                  <w:shd w:val="clear" w:color="auto" w:fill="auto"/>
                  <w:vAlign w:val="center"/>
                </w:tcPr>
                <w:p w14:paraId="6A84B531" w14:textId="77777777" w:rsidR="00FE1684" w:rsidRPr="00CB2B5E" w:rsidRDefault="00FE1684" w:rsidP="00515F28">
                  <w:pPr>
                    <w:ind w:left="69" w:firstLine="2"/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1.94 (1.36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auto"/>
                  </w:tcBorders>
                  <w:shd w:val="clear" w:color="auto" w:fill="auto"/>
                  <w:vAlign w:val="center"/>
                </w:tcPr>
                <w:p w14:paraId="0027FEB5" w14:textId="77777777" w:rsidR="00FE1684" w:rsidRPr="00CB2B5E" w:rsidRDefault="00FE1684" w:rsidP="00FE1684">
                  <w:pPr>
                    <w:ind w:left="356" w:firstLine="2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1.89 (1.22)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auto"/>
                  </w:tcBorders>
                  <w:shd w:val="clear" w:color="auto" w:fill="auto"/>
                  <w:vAlign w:val="center"/>
                </w:tcPr>
                <w:p w14:paraId="19631A6E" w14:textId="77777777" w:rsidR="00FE1684" w:rsidRPr="00CB2B5E" w:rsidRDefault="00FE1684" w:rsidP="00FE1684">
                  <w:pPr>
                    <w:ind w:left="356" w:firstLine="2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2.03 (1.42)</w:t>
                  </w:r>
                </w:p>
              </w:tc>
            </w:tr>
            <w:tr w:rsidR="00CB2B5E" w:rsidRPr="00CB2B5E" w14:paraId="60C0F460" w14:textId="77777777" w:rsidTr="00515F28">
              <w:trPr>
                <w:trHeight w:val="405"/>
              </w:trPr>
              <w:tc>
                <w:tcPr>
                  <w:tcW w:w="3761" w:type="dxa"/>
                  <w:tcBorders>
                    <w:top w:val="single" w:sz="8" w:space="0" w:color="auto"/>
                  </w:tcBorders>
                  <w:shd w:val="clear" w:color="auto" w:fill="auto"/>
                  <w:vAlign w:val="center"/>
                </w:tcPr>
                <w:p w14:paraId="4CAF97D1" w14:textId="77777777" w:rsidR="00FE1684" w:rsidRPr="00CB2B5E" w:rsidRDefault="00FE1684" w:rsidP="00515F28">
                  <w:pPr>
                    <w:ind w:left="291"/>
                    <w:rPr>
                      <w:i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i/>
                      <w:sz w:val="20"/>
                      <w:szCs w:val="20"/>
                      <w:lang w:val="en-US"/>
                    </w:rPr>
                    <w:t>HYPER Before the lockdown</w:t>
                  </w:r>
                </w:p>
              </w:tc>
              <w:tc>
                <w:tcPr>
                  <w:tcW w:w="1701" w:type="dxa"/>
                  <w:tcBorders>
                    <w:top w:val="single" w:sz="8" w:space="0" w:color="auto"/>
                  </w:tcBorders>
                  <w:shd w:val="clear" w:color="auto" w:fill="auto"/>
                  <w:vAlign w:val="center"/>
                </w:tcPr>
                <w:p w14:paraId="07600434" w14:textId="77777777" w:rsidR="00FE1684" w:rsidRPr="00CB2B5E" w:rsidRDefault="00FE1684" w:rsidP="00FE1684">
                  <w:pPr>
                    <w:ind w:left="356" w:firstLine="2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4.17 (1.53)</w:t>
                  </w:r>
                </w:p>
              </w:tc>
              <w:tc>
                <w:tcPr>
                  <w:tcW w:w="1417" w:type="dxa"/>
                  <w:tcBorders>
                    <w:top w:val="single" w:sz="8" w:space="0" w:color="auto"/>
                  </w:tcBorders>
                  <w:shd w:val="clear" w:color="auto" w:fill="auto"/>
                  <w:vAlign w:val="center"/>
                </w:tcPr>
                <w:p w14:paraId="098DEB54" w14:textId="77777777" w:rsidR="00FE1684" w:rsidRPr="00CB2B5E" w:rsidRDefault="00FE1684" w:rsidP="00515F28">
                  <w:pPr>
                    <w:ind w:left="69" w:firstLine="2"/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4.31 (1.65)</w:t>
                  </w:r>
                </w:p>
              </w:tc>
              <w:tc>
                <w:tcPr>
                  <w:tcW w:w="1701" w:type="dxa"/>
                  <w:tcBorders>
                    <w:top w:val="single" w:sz="8" w:space="0" w:color="auto"/>
                  </w:tcBorders>
                  <w:shd w:val="clear" w:color="auto" w:fill="auto"/>
                  <w:vAlign w:val="center"/>
                </w:tcPr>
                <w:p w14:paraId="24899DFB" w14:textId="77777777" w:rsidR="00FE1684" w:rsidRPr="00CB2B5E" w:rsidRDefault="00FE1684" w:rsidP="00FE1684">
                  <w:pPr>
                    <w:ind w:left="356" w:firstLine="2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3.91 (1.39)</w:t>
                  </w:r>
                </w:p>
              </w:tc>
              <w:tc>
                <w:tcPr>
                  <w:tcW w:w="1559" w:type="dxa"/>
                  <w:tcBorders>
                    <w:top w:val="single" w:sz="8" w:space="0" w:color="auto"/>
                  </w:tcBorders>
                  <w:shd w:val="clear" w:color="auto" w:fill="auto"/>
                  <w:vAlign w:val="center"/>
                </w:tcPr>
                <w:p w14:paraId="4E7E5CF5" w14:textId="77777777" w:rsidR="00FE1684" w:rsidRPr="00CB2B5E" w:rsidRDefault="00FE1684" w:rsidP="00FE1684">
                  <w:pPr>
                    <w:ind w:left="356" w:firstLine="2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4.17 (1.45)</w:t>
                  </w:r>
                </w:p>
              </w:tc>
            </w:tr>
            <w:tr w:rsidR="00CB2B5E" w:rsidRPr="00CB2B5E" w14:paraId="0270D1C8" w14:textId="77777777" w:rsidTr="00515F28">
              <w:trPr>
                <w:trHeight w:val="405"/>
              </w:trPr>
              <w:tc>
                <w:tcPr>
                  <w:tcW w:w="3761" w:type="dxa"/>
                  <w:tcBorders>
                    <w:bottom w:val="single" w:sz="8" w:space="0" w:color="auto"/>
                  </w:tcBorders>
                  <w:shd w:val="clear" w:color="auto" w:fill="auto"/>
                  <w:vAlign w:val="center"/>
                </w:tcPr>
                <w:p w14:paraId="656BEAC1" w14:textId="77777777" w:rsidR="00FE1684" w:rsidRPr="00CB2B5E" w:rsidRDefault="00FE1684" w:rsidP="00515F28">
                  <w:pPr>
                    <w:ind w:left="291"/>
                    <w:rPr>
                      <w:i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i/>
                      <w:sz w:val="20"/>
                      <w:szCs w:val="20"/>
                      <w:lang w:val="en-US"/>
                    </w:rPr>
                    <w:t>HYPER During the lockdown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auto"/>
                  </w:tcBorders>
                  <w:shd w:val="clear" w:color="auto" w:fill="auto"/>
                  <w:vAlign w:val="center"/>
                </w:tcPr>
                <w:p w14:paraId="7819CCD2" w14:textId="77777777" w:rsidR="00FE1684" w:rsidRPr="00CB2B5E" w:rsidRDefault="00FE1684" w:rsidP="00FE1684">
                  <w:pPr>
                    <w:ind w:left="356" w:firstLine="2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3.87 (1.33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auto"/>
                  </w:tcBorders>
                  <w:shd w:val="clear" w:color="auto" w:fill="auto"/>
                  <w:vAlign w:val="center"/>
                </w:tcPr>
                <w:p w14:paraId="10D384E9" w14:textId="77777777" w:rsidR="00FE1684" w:rsidRPr="00CB2B5E" w:rsidRDefault="00FE1684" w:rsidP="00515F28">
                  <w:pPr>
                    <w:ind w:left="69" w:firstLine="2"/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4.39 (1.56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auto"/>
                  </w:tcBorders>
                  <w:shd w:val="clear" w:color="auto" w:fill="auto"/>
                  <w:vAlign w:val="center"/>
                </w:tcPr>
                <w:p w14:paraId="1D9E926C" w14:textId="77777777" w:rsidR="00FE1684" w:rsidRPr="00CB2B5E" w:rsidRDefault="00FE1684" w:rsidP="00FE1684">
                  <w:pPr>
                    <w:ind w:left="356" w:firstLine="2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3.98 (1.63)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auto"/>
                  </w:tcBorders>
                  <w:shd w:val="clear" w:color="auto" w:fill="auto"/>
                  <w:vAlign w:val="center"/>
                </w:tcPr>
                <w:p w14:paraId="6764006A" w14:textId="77777777" w:rsidR="00FE1684" w:rsidRPr="00CB2B5E" w:rsidRDefault="00FE1684" w:rsidP="00FE1684">
                  <w:pPr>
                    <w:ind w:left="356" w:firstLine="2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4.43 (1.63)</w:t>
                  </w:r>
                </w:p>
              </w:tc>
            </w:tr>
            <w:tr w:rsidR="00CB2B5E" w:rsidRPr="00CB2B5E" w14:paraId="2C140141" w14:textId="77777777" w:rsidTr="00515F28">
              <w:trPr>
                <w:trHeight w:val="405"/>
              </w:trPr>
              <w:tc>
                <w:tcPr>
                  <w:tcW w:w="3761" w:type="dxa"/>
                  <w:tcBorders>
                    <w:top w:val="single" w:sz="8" w:space="0" w:color="auto"/>
                  </w:tcBorders>
                  <w:shd w:val="clear" w:color="auto" w:fill="auto"/>
                  <w:vAlign w:val="center"/>
                </w:tcPr>
                <w:p w14:paraId="3D2C8F04" w14:textId="77777777" w:rsidR="00FE1684" w:rsidRPr="00CB2B5E" w:rsidRDefault="00FE1684" w:rsidP="00515F28">
                  <w:pPr>
                    <w:ind w:left="291"/>
                    <w:rPr>
                      <w:i/>
                      <w:sz w:val="20"/>
                      <w:szCs w:val="20"/>
                      <w:lang w:val="en-US"/>
                    </w:rPr>
                  </w:pPr>
                  <w:proofErr w:type="spellStart"/>
                  <w:r w:rsidRPr="00CB2B5E">
                    <w:rPr>
                      <w:i/>
                      <w:sz w:val="20"/>
                      <w:szCs w:val="20"/>
                      <w:lang w:val="en-US"/>
                    </w:rPr>
                    <w:t>SDQ</w:t>
                  </w:r>
                  <w:proofErr w:type="spellEnd"/>
                  <w:r w:rsidRPr="00CB2B5E">
                    <w:rPr>
                      <w:i/>
                      <w:sz w:val="20"/>
                      <w:szCs w:val="20"/>
                      <w:lang w:val="en-US"/>
                    </w:rPr>
                    <w:t xml:space="preserve"> Before the lockdown</w:t>
                  </w:r>
                </w:p>
              </w:tc>
              <w:tc>
                <w:tcPr>
                  <w:tcW w:w="1701" w:type="dxa"/>
                  <w:tcBorders>
                    <w:top w:val="single" w:sz="8" w:space="0" w:color="auto"/>
                  </w:tcBorders>
                  <w:shd w:val="clear" w:color="auto" w:fill="auto"/>
                  <w:vAlign w:val="center"/>
                </w:tcPr>
                <w:p w14:paraId="7177707B" w14:textId="77777777" w:rsidR="00FE1684" w:rsidRPr="00CB2B5E" w:rsidRDefault="00FE1684" w:rsidP="00FE1684">
                  <w:pPr>
                    <w:ind w:left="356" w:firstLine="2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9.30 (4.12)</w:t>
                  </w:r>
                </w:p>
              </w:tc>
              <w:tc>
                <w:tcPr>
                  <w:tcW w:w="1417" w:type="dxa"/>
                  <w:tcBorders>
                    <w:top w:val="single" w:sz="8" w:space="0" w:color="auto"/>
                  </w:tcBorders>
                  <w:shd w:val="clear" w:color="auto" w:fill="auto"/>
                  <w:vAlign w:val="center"/>
                </w:tcPr>
                <w:p w14:paraId="0E232256" w14:textId="77777777" w:rsidR="00FE1684" w:rsidRPr="00CB2B5E" w:rsidRDefault="00FE1684" w:rsidP="00515F28">
                  <w:pPr>
                    <w:ind w:left="69" w:firstLine="2"/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9.00 (4.45)</w:t>
                  </w:r>
                </w:p>
              </w:tc>
              <w:tc>
                <w:tcPr>
                  <w:tcW w:w="1701" w:type="dxa"/>
                  <w:tcBorders>
                    <w:top w:val="single" w:sz="8" w:space="0" w:color="auto"/>
                  </w:tcBorders>
                  <w:shd w:val="clear" w:color="auto" w:fill="auto"/>
                  <w:vAlign w:val="center"/>
                </w:tcPr>
                <w:p w14:paraId="74E8F642" w14:textId="77777777" w:rsidR="00FE1684" w:rsidRPr="00CB2B5E" w:rsidRDefault="00FE1684" w:rsidP="00FE1684">
                  <w:pPr>
                    <w:ind w:left="356" w:firstLine="2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8.39 (3.17)</w:t>
                  </w:r>
                </w:p>
              </w:tc>
              <w:tc>
                <w:tcPr>
                  <w:tcW w:w="1559" w:type="dxa"/>
                  <w:tcBorders>
                    <w:top w:val="single" w:sz="8" w:space="0" w:color="auto"/>
                  </w:tcBorders>
                  <w:shd w:val="clear" w:color="auto" w:fill="auto"/>
                  <w:vAlign w:val="center"/>
                </w:tcPr>
                <w:p w14:paraId="283C4AF2" w14:textId="77777777" w:rsidR="00FE1684" w:rsidRPr="00CB2B5E" w:rsidRDefault="00FE1684" w:rsidP="00FE1684">
                  <w:pPr>
                    <w:ind w:left="356" w:firstLine="2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3.27 (2.12)</w:t>
                  </w:r>
                </w:p>
              </w:tc>
            </w:tr>
            <w:tr w:rsidR="00CB2B5E" w:rsidRPr="00CB2B5E" w14:paraId="027AB50F" w14:textId="77777777" w:rsidTr="00515F28">
              <w:trPr>
                <w:trHeight w:val="405"/>
              </w:trPr>
              <w:tc>
                <w:tcPr>
                  <w:tcW w:w="3761" w:type="dxa"/>
                  <w:tcBorders>
                    <w:bottom w:val="single" w:sz="8" w:space="0" w:color="auto"/>
                  </w:tcBorders>
                  <w:shd w:val="clear" w:color="auto" w:fill="auto"/>
                  <w:vAlign w:val="center"/>
                </w:tcPr>
                <w:p w14:paraId="1680DE34" w14:textId="77777777" w:rsidR="00FE1684" w:rsidRPr="00CB2B5E" w:rsidRDefault="00FE1684" w:rsidP="00515F28">
                  <w:pPr>
                    <w:ind w:left="291"/>
                    <w:rPr>
                      <w:i/>
                      <w:sz w:val="20"/>
                      <w:szCs w:val="20"/>
                      <w:lang w:val="en-US"/>
                    </w:rPr>
                  </w:pPr>
                  <w:proofErr w:type="spellStart"/>
                  <w:r w:rsidRPr="00CB2B5E">
                    <w:rPr>
                      <w:i/>
                      <w:sz w:val="20"/>
                      <w:szCs w:val="20"/>
                      <w:lang w:val="en-US"/>
                    </w:rPr>
                    <w:t>SDQ</w:t>
                  </w:r>
                  <w:proofErr w:type="spellEnd"/>
                  <w:r w:rsidRPr="00CB2B5E">
                    <w:rPr>
                      <w:i/>
                      <w:sz w:val="20"/>
                      <w:szCs w:val="20"/>
                      <w:lang w:val="en-US"/>
                    </w:rPr>
                    <w:t xml:space="preserve"> During the lockdown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auto"/>
                  </w:tcBorders>
                  <w:shd w:val="clear" w:color="auto" w:fill="auto"/>
                  <w:vAlign w:val="center"/>
                </w:tcPr>
                <w:p w14:paraId="68D91E38" w14:textId="77777777" w:rsidR="00FE1684" w:rsidRPr="00CB2B5E" w:rsidRDefault="00FE1684" w:rsidP="00FE1684">
                  <w:pPr>
                    <w:ind w:left="356" w:firstLine="2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9.20 (3.34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auto"/>
                  </w:tcBorders>
                  <w:shd w:val="clear" w:color="auto" w:fill="auto"/>
                  <w:vAlign w:val="center"/>
                </w:tcPr>
                <w:p w14:paraId="6C69466C" w14:textId="77777777" w:rsidR="00FE1684" w:rsidRPr="00CB2B5E" w:rsidRDefault="00FE1684" w:rsidP="00515F28">
                  <w:pPr>
                    <w:ind w:left="69" w:firstLine="2"/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9.83 (4.25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auto"/>
                  </w:tcBorders>
                  <w:shd w:val="clear" w:color="auto" w:fill="auto"/>
                  <w:vAlign w:val="center"/>
                </w:tcPr>
                <w:p w14:paraId="1DBF95A6" w14:textId="77777777" w:rsidR="00FE1684" w:rsidRPr="00CB2B5E" w:rsidRDefault="00FE1684" w:rsidP="00FE1684">
                  <w:pPr>
                    <w:ind w:left="356" w:firstLine="2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9.58 (4.02)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auto"/>
                  </w:tcBorders>
                  <w:shd w:val="clear" w:color="auto" w:fill="auto"/>
                  <w:vAlign w:val="center"/>
                </w:tcPr>
                <w:p w14:paraId="59DCB0E2" w14:textId="77777777" w:rsidR="00FE1684" w:rsidRPr="00CB2B5E" w:rsidRDefault="00FE1684" w:rsidP="00FE1684">
                  <w:pPr>
                    <w:ind w:left="356" w:firstLine="2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9.73 (4.66)</w:t>
                  </w:r>
                </w:p>
              </w:tc>
            </w:tr>
            <w:tr w:rsidR="00CB2B5E" w:rsidRPr="00CB2B5E" w14:paraId="62B7F363" w14:textId="77777777" w:rsidTr="00515F28">
              <w:trPr>
                <w:trHeight w:val="405"/>
              </w:trPr>
              <w:tc>
                <w:tcPr>
                  <w:tcW w:w="3761" w:type="dxa"/>
                  <w:tcBorders>
                    <w:top w:val="single" w:sz="6" w:space="0" w:color="auto"/>
                  </w:tcBorders>
                  <w:shd w:val="clear" w:color="auto" w:fill="auto"/>
                  <w:vAlign w:val="center"/>
                </w:tcPr>
                <w:p w14:paraId="4AC04880" w14:textId="77777777" w:rsidR="00FE1684" w:rsidRPr="00CB2B5E" w:rsidRDefault="00FE1684" w:rsidP="00FE1684">
                  <w:pPr>
                    <w:rPr>
                      <w:i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/>
                      <w:bCs/>
                      <w:i/>
                      <w:sz w:val="20"/>
                      <w:szCs w:val="20"/>
                      <w:lang w:val="en-US"/>
                    </w:rPr>
                    <w:t>Time Experience</w:t>
                  </w:r>
                </w:p>
              </w:tc>
              <w:tc>
                <w:tcPr>
                  <w:tcW w:w="1701" w:type="dxa"/>
                  <w:tcBorders>
                    <w:top w:val="single" w:sz="6" w:space="0" w:color="auto"/>
                  </w:tcBorders>
                  <w:shd w:val="clear" w:color="auto" w:fill="auto"/>
                  <w:vAlign w:val="center"/>
                </w:tcPr>
                <w:p w14:paraId="4DAA3C07" w14:textId="77777777" w:rsidR="00FE1684" w:rsidRPr="00CB2B5E" w:rsidRDefault="00FE1684" w:rsidP="00FE1684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17" w:type="dxa"/>
                  <w:tcBorders>
                    <w:top w:val="single" w:sz="6" w:space="0" w:color="auto"/>
                  </w:tcBorders>
                  <w:shd w:val="clear" w:color="auto" w:fill="auto"/>
                  <w:vAlign w:val="center"/>
                </w:tcPr>
                <w:p w14:paraId="16CDC292" w14:textId="77777777" w:rsidR="00FE1684" w:rsidRPr="00CB2B5E" w:rsidRDefault="00FE1684" w:rsidP="00FE1684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  <w:tcBorders>
                    <w:top w:val="single" w:sz="6" w:space="0" w:color="auto"/>
                  </w:tcBorders>
                  <w:shd w:val="clear" w:color="auto" w:fill="auto"/>
                  <w:vAlign w:val="center"/>
                </w:tcPr>
                <w:p w14:paraId="6EAE0F56" w14:textId="77777777" w:rsidR="00FE1684" w:rsidRPr="00CB2B5E" w:rsidRDefault="00FE1684" w:rsidP="00FE1684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559" w:type="dxa"/>
                  <w:tcBorders>
                    <w:top w:val="single" w:sz="6" w:space="0" w:color="auto"/>
                  </w:tcBorders>
                  <w:shd w:val="clear" w:color="auto" w:fill="auto"/>
                  <w:vAlign w:val="center"/>
                </w:tcPr>
                <w:p w14:paraId="268F4E34" w14:textId="77777777" w:rsidR="00FE1684" w:rsidRPr="00CB2B5E" w:rsidRDefault="00FE1684" w:rsidP="00FE1684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CB2B5E" w:rsidRPr="00CB2B5E" w14:paraId="74B7E55E" w14:textId="77777777" w:rsidTr="00515F28">
              <w:trPr>
                <w:trHeight w:val="405"/>
              </w:trPr>
              <w:tc>
                <w:tcPr>
                  <w:tcW w:w="3761" w:type="dxa"/>
                  <w:shd w:val="clear" w:color="auto" w:fill="auto"/>
                  <w:vAlign w:val="center"/>
                </w:tcPr>
                <w:p w14:paraId="4600F648" w14:textId="77777777" w:rsidR="00FE1684" w:rsidRPr="00CB2B5E" w:rsidRDefault="00FE1684" w:rsidP="00515F28">
                  <w:pPr>
                    <w:ind w:left="149" w:firstLine="142"/>
                    <w:rPr>
                      <w:i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i/>
                      <w:sz w:val="20"/>
                      <w:szCs w:val="20"/>
                      <w:lang w:val="en-US"/>
                    </w:rPr>
                    <w:t>Hour speed Before the lockdown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14:paraId="2DF4EF6A" w14:textId="77777777" w:rsidR="00FE1684" w:rsidRPr="00CB2B5E" w:rsidRDefault="00FE1684" w:rsidP="00FE1684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3.67 (0.94)</w:t>
                  </w:r>
                </w:p>
              </w:tc>
              <w:tc>
                <w:tcPr>
                  <w:tcW w:w="1417" w:type="dxa"/>
                  <w:shd w:val="clear" w:color="auto" w:fill="auto"/>
                  <w:vAlign w:val="center"/>
                </w:tcPr>
                <w:p w14:paraId="28918562" w14:textId="77777777" w:rsidR="00FE1684" w:rsidRPr="00CB2B5E" w:rsidRDefault="00FE1684" w:rsidP="00FE1684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3.50 (0.80)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14:paraId="71B6CC34" w14:textId="77777777" w:rsidR="00FE1684" w:rsidRPr="00CB2B5E" w:rsidRDefault="00FE1684" w:rsidP="00FE1684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3.56 (0.73)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14:paraId="0CC4CB4C" w14:textId="77777777" w:rsidR="00FE1684" w:rsidRPr="00CB2B5E" w:rsidRDefault="00FE1684" w:rsidP="00FE1684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3.76 (0.89)</w:t>
                  </w:r>
                </w:p>
              </w:tc>
            </w:tr>
            <w:tr w:rsidR="00CB2B5E" w:rsidRPr="00CB2B5E" w14:paraId="52F19EA4" w14:textId="77777777" w:rsidTr="00515F28">
              <w:trPr>
                <w:trHeight w:val="405"/>
              </w:trPr>
              <w:tc>
                <w:tcPr>
                  <w:tcW w:w="3761" w:type="dxa"/>
                  <w:shd w:val="clear" w:color="auto" w:fill="auto"/>
                  <w:vAlign w:val="center"/>
                </w:tcPr>
                <w:p w14:paraId="4DE74148" w14:textId="77777777" w:rsidR="00FE1684" w:rsidRPr="00CB2B5E" w:rsidRDefault="00FE1684" w:rsidP="00515F28">
                  <w:pPr>
                    <w:ind w:left="149" w:firstLine="142"/>
                    <w:rPr>
                      <w:i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i/>
                      <w:sz w:val="20"/>
                      <w:szCs w:val="20"/>
                      <w:lang w:val="en-US"/>
                    </w:rPr>
                    <w:t>Hour speed during the lockdown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14:paraId="3BC043FE" w14:textId="3F40E5A0" w:rsidR="00FE1684" w:rsidRPr="00CB2B5E" w:rsidRDefault="00FE1684" w:rsidP="00FE1684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3.03 (0.81)</w:t>
                  </w:r>
                </w:p>
              </w:tc>
              <w:tc>
                <w:tcPr>
                  <w:tcW w:w="1417" w:type="dxa"/>
                  <w:shd w:val="clear" w:color="auto" w:fill="auto"/>
                  <w:vAlign w:val="center"/>
                </w:tcPr>
                <w:p w14:paraId="59FD4322" w14:textId="6B8E0F34" w:rsidR="00FE1684" w:rsidRPr="00CB2B5E" w:rsidRDefault="00FE1684" w:rsidP="00FE1684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3.02 (0.94)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14:paraId="640563B7" w14:textId="07832857" w:rsidR="00FE1684" w:rsidRPr="00CB2B5E" w:rsidRDefault="00FE1684" w:rsidP="00FE1684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2.75 (1.05)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14:paraId="3DCF40B1" w14:textId="69310102" w:rsidR="00FE1684" w:rsidRPr="00CB2B5E" w:rsidRDefault="00FE1684" w:rsidP="00FE1684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2.96 (1.03)</w:t>
                  </w:r>
                </w:p>
              </w:tc>
            </w:tr>
            <w:tr w:rsidR="00CB2B5E" w:rsidRPr="00CB2B5E" w14:paraId="5C9DE8AC" w14:textId="77777777" w:rsidTr="00515F28">
              <w:trPr>
                <w:trHeight w:val="405"/>
              </w:trPr>
              <w:tc>
                <w:tcPr>
                  <w:tcW w:w="3761" w:type="dxa"/>
                  <w:shd w:val="clear" w:color="auto" w:fill="auto"/>
                  <w:vAlign w:val="center"/>
                </w:tcPr>
                <w:p w14:paraId="1A5FD957" w14:textId="77777777" w:rsidR="00FE1684" w:rsidRPr="00CB2B5E" w:rsidRDefault="00FE1684" w:rsidP="00515F28">
                  <w:pPr>
                    <w:ind w:left="149" w:firstLine="142"/>
                    <w:rPr>
                      <w:i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i/>
                      <w:sz w:val="20"/>
                      <w:szCs w:val="20"/>
                      <w:lang w:val="en-US"/>
                    </w:rPr>
                    <w:t>Day speed before the lockdown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14:paraId="6A219753" w14:textId="77777777" w:rsidR="00FE1684" w:rsidRPr="00CB2B5E" w:rsidRDefault="00FE1684" w:rsidP="00FE1684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3.60 (1.00)</w:t>
                  </w:r>
                </w:p>
              </w:tc>
              <w:tc>
                <w:tcPr>
                  <w:tcW w:w="1417" w:type="dxa"/>
                  <w:shd w:val="clear" w:color="auto" w:fill="auto"/>
                  <w:vAlign w:val="center"/>
                </w:tcPr>
                <w:p w14:paraId="25B73840" w14:textId="77777777" w:rsidR="00FE1684" w:rsidRPr="00CB2B5E" w:rsidRDefault="00FE1684" w:rsidP="00FE1684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3.52 (0.83)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14:paraId="00F5B4B6" w14:textId="77777777" w:rsidR="00FE1684" w:rsidRPr="00CB2B5E" w:rsidRDefault="00FE1684" w:rsidP="00FE1684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3.63 (0.77)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14:paraId="6D226C34" w14:textId="77777777" w:rsidR="00FE1684" w:rsidRPr="00CB2B5E" w:rsidRDefault="00FE1684" w:rsidP="00FE1684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3.81 (0.97)</w:t>
                  </w:r>
                </w:p>
              </w:tc>
            </w:tr>
            <w:tr w:rsidR="00CB2B5E" w:rsidRPr="00CB2B5E" w14:paraId="0F7EFD75" w14:textId="77777777" w:rsidTr="00515F28">
              <w:trPr>
                <w:trHeight w:val="405"/>
              </w:trPr>
              <w:tc>
                <w:tcPr>
                  <w:tcW w:w="3761" w:type="dxa"/>
                  <w:shd w:val="clear" w:color="auto" w:fill="auto"/>
                  <w:vAlign w:val="center"/>
                </w:tcPr>
                <w:p w14:paraId="30F3F583" w14:textId="77777777" w:rsidR="00FE1684" w:rsidRPr="00CB2B5E" w:rsidRDefault="00FE1684" w:rsidP="00515F28">
                  <w:pPr>
                    <w:ind w:left="149" w:firstLine="142"/>
                    <w:rPr>
                      <w:i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i/>
                      <w:sz w:val="20"/>
                      <w:szCs w:val="20"/>
                      <w:lang w:val="en-US"/>
                    </w:rPr>
                    <w:t>Day speed during the lockdown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14:paraId="1A1E7311" w14:textId="4A9879F3" w:rsidR="00FE1684" w:rsidRPr="00CB2B5E" w:rsidRDefault="00FE1684" w:rsidP="00FE1684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3.03 (1.03)</w:t>
                  </w:r>
                </w:p>
              </w:tc>
              <w:tc>
                <w:tcPr>
                  <w:tcW w:w="1417" w:type="dxa"/>
                  <w:shd w:val="clear" w:color="auto" w:fill="auto"/>
                  <w:vAlign w:val="center"/>
                </w:tcPr>
                <w:p w14:paraId="1D3109CD" w14:textId="37B61227" w:rsidR="00FE1684" w:rsidRPr="00CB2B5E" w:rsidRDefault="00FE1684" w:rsidP="00FE1684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2.96 (0.91)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14:paraId="7D51C0E8" w14:textId="20EB7692" w:rsidR="00FE1684" w:rsidRPr="00CB2B5E" w:rsidRDefault="00FE1684" w:rsidP="00FE1684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2.67 (1.05)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14:paraId="44627067" w14:textId="54F31D9A" w:rsidR="00FE1684" w:rsidRPr="00CB2B5E" w:rsidRDefault="00FE1684" w:rsidP="00FE1684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2.96 (1.10)</w:t>
                  </w:r>
                </w:p>
              </w:tc>
            </w:tr>
            <w:tr w:rsidR="00CB2B5E" w:rsidRPr="00CB2B5E" w14:paraId="5D930857" w14:textId="77777777" w:rsidTr="00515F28">
              <w:trPr>
                <w:trHeight w:val="405"/>
              </w:trPr>
              <w:tc>
                <w:tcPr>
                  <w:tcW w:w="3761" w:type="dxa"/>
                  <w:shd w:val="clear" w:color="auto" w:fill="auto"/>
                  <w:vAlign w:val="center"/>
                </w:tcPr>
                <w:p w14:paraId="15CE2369" w14:textId="77777777" w:rsidR="00FE1684" w:rsidRPr="00CB2B5E" w:rsidRDefault="00FE1684" w:rsidP="00515F28">
                  <w:pPr>
                    <w:ind w:left="149" w:firstLine="142"/>
                    <w:rPr>
                      <w:i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i/>
                      <w:sz w:val="20"/>
                      <w:szCs w:val="20"/>
                      <w:lang w:val="en-US"/>
                    </w:rPr>
                    <w:t>Week speed before the lockdown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14:paraId="20312593" w14:textId="539CF2BA" w:rsidR="00FE1684" w:rsidRPr="00CB2B5E" w:rsidRDefault="00FE1684" w:rsidP="00FE1684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3.67 (0.96)</w:t>
                  </w:r>
                </w:p>
              </w:tc>
              <w:tc>
                <w:tcPr>
                  <w:tcW w:w="1417" w:type="dxa"/>
                  <w:shd w:val="clear" w:color="auto" w:fill="auto"/>
                  <w:vAlign w:val="center"/>
                </w:tcPr>
                <w:p w14:paraId="187B353F" w14:textId="17C5FEDF" w:rsidR="00FE1684" w:rsidRPr="00CB2B5E" w:rsidRDefault="00FE1684" w:rsidP="00FE1684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3.69 (0.83)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14:paraId="49B6783E" w14:textId="7D54096F" w:rsidR="00FE1684" w:rsidRPr="00CB2B5E" w:rsidRDefault="00FE1684" w:rsidP="00FE1684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3.73 (0.83)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14:paraId="782FD1DD" w14:textId="77777777" w:rsidR="00FE1684" w:rsidRPr="00CB2B5E" w:rsidRDefault="00FE1684" w:rsidP="00FE1684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3.87 (0.94)</w:t>
                  </w:r>
                </w:p>
              </w:tc>
            </w:tr>
            <w:tr w:rsidR="00CB2B5E" w:rsidRPr="00CB2B5E" w14:paraId="737473DF" w14:textId="77777777" w:rsidTr="00515F28">
              <w:trPr>
                <w:trHeight w:val="405"/>
              </w:trPr>
              <w:tc>
                <w:tcPr>
                  <w:tcW w:w="3761" w:type="dxa"/>
                  <w:tcBorders>
                    <w:bottom w:val="single" w:sz="8" w:space="0" w:color="auto"/>
                  </w:tcBorders>
                  <w:shd w:val="clear" w:color="auto" w:fill="auto"/>
                  <w:vAlign w:val="center"/>
                </w:tcPr>
                <w:p w14:paraId="6CB3D196" w14:textId="77777777" w:rsidR="00FE1684" w:rsidRPr="00CB2B5E" w:rsidRDefault="00FE1684" w:rsidP="00515F28">
                  <w:pPr>
                    <w:ind w:left="149" w:firstLine="142"/>
                    <w:rPr>
                      <w:i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i/>
                      <w:sz w:val="20"/>
                      <w:szCs w:val="20"/>
                      <w:lang w:val="en-US"/>
                    </w:rPr>
                    <w:t>Week speed during the lockdown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auto"/>
                  </w:tcBorders>
                  <w:shd w:val="clear" w:color="auto" w:fill="auto"/>
                  <w:vAlign w:val="center"/>
                </w:tcPr>
                <w:p w14:paraId="497C5B7B" w14:textId="34C6C932" w:rsidR="00FE1684" w:rsidRPr="00CB2B5E" w:rsidRDefault="00FE1684" w:rsidP="00FE1684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3.30 (1.02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auto"/>
                  </w:tcBorders>
                  <w:shd w:val="clear" w:color="auto" w:fill="auto"/>
                  <w:vAlign w:val="center"/>
                </w:tcPr>
                <w:p w14:paraId="42CE5E6B" w14:textId="2097D9ED" w:rsidR="00FE1684" w:rsidRPr="00CB2B5E" w:rsidRDefault="00FE1684" w:rsidP="00FE1684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3.12 (1.11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auto"/>
                  </w:tcBorders>
                  <w:shd w:val="clear" w:color="auto" w:fill="auto"/>
                  <w:vAlign w:val="center"/>
                </w:tcPr>
                <w:p w14:paraId="0208F575" w14:textId="330696C3" w:rsidR="00FE1684" w:rsidRPr="00CB2B5E" w:rsidRDefault="00FE1684" w:rsidP="00FE1684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2.70 (1.08)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auto"/>
                  </w:tcBorders>
                  <w:shd w:val="clear" w:color="auto" w:fill="auto"/>
                  <w:vAlign w:val="center"/>
                </w:tcPr>
                <w:p w14:paraId="2CBD4107" w14:textId="50A7CFAF" w:rsidR="00FE1684" w:rsidRPr="00CB2B5E" w:rsidRDefault="00FE1684" w:rsidP="00FE1684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3.11 (1.11)</w:t>
                  </w:r>
                </w:p>
              </w:tc>
            </w:tr>
            <w:tr w:rsidR="00CB2B5E" w:rsidRPr="00CB2B5E" w14:paraId="50FA07DC" w14:textId="77777777" w:rsidTr="00515F28">
              <w:trPr>
                <w:trHeight w:val="405"/>
              </w:trPr>
              <w:tc>
                <w:tcPr>
                  <w:tcW w:w="3761" w:type="dxa"/>
                  <w:shd w:val="clear" w:color="auto" w:fill="auto"/>
                  <w:vAlign w:val="center"/>
                </w:tcPr>
                <w:p w14:paraId="558E2A0C" w14:textId="77777777" w:rsidR="00FE1684" w:rsidRPr="00CB2B5E" w:rsidRDefault="00FE1684" w:rsidP="00515F28">
                  <w:pPr>
                    <w:ind w:left="291"/>
                    <w:rPr>
                      <w:i/>
                      <w:sz w:val="20"/>
                      <w:szCs w:val="20"/>
                      <w:lang w:val="en-US"/>
                    </w:rPr>
                  </w:pPr>
                  <w:proofErr w:type="spellStart"/>
                  <w:r w:rsidRPr="00CB2B5E">
                    <w:rPr>
                      <w:i/>
                      <w:sz w:val="20"/>
                      <w:szCs w:val="20"/>
                      <w:lang w:val="en-US"/>
                    </w:rPr>
                    <w:t>TP</w:t>
                  </w:r>
                  <w:proofErr w:type="spellEnd"/>
                  <w:r w:rsidRPr="00CB2B5E">
                    <w:rPr>
                      <w:i/>
                      <w:sz w:val="20"/>
                      <w:szCs w:val="20"/>
                      <w:lang w:val="en-US"/>
                    </w:rPr>
                    <w:t xml:space="preserve"> before the lockdown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14:paraId="49EFE7E6" w14:textId="77777777" w:rsidR="00FE1684" w:rsidRPr="00CB2B5E" w:rsidRDefault="00FE1684" w:rsidP="00FE1684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2.76 (0.77)</w:t>
                  </w:r>
                </w:p>
              </w:tc>
              <w:tc>
                <w:tcPr>
                  <w:tcW w:w="1417" w:type="dxa"/>
                  <w:shd w:val="clear" w:color="auto" w:fill="auto"/>
                  <w:vAlign w:val="center"/>
                </w:tcPr>
                <w:p w14:paraId="13A03EB8" w14:textId="77777777" w:rsidR="00FE1684" w:rsidRPr="00CB2B5E" w:rsidRDefault="00FE1684" w:rsidP="00FE1684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2.45 (0.67)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14:paraId="0592DC5C" w14:textId="77777777" w:rsidR="00FE1684" w:rsidRPr="00CB2B5E" w:rsidRDefault="00FE1684" w:rsidP="00FE1684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2.72 (0.67)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14:paraId="6E1C5BC8" w14:textId="77777777" w:rsidR="00FE1684" w:rsidRPr="00CB2B5E" w:rsidRDefault="00FE1684" w:rsidP="00FE1684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2.95 (0.76)</w:t>
                  </w:r>
                </w:p>
              </w:tc>
            </w:tr>
            <w:tr w:rsidR="00CB2B5E" w:rsidRPr="00CB2B5E" w14:paraId="6852CFA2" w14:textId="77777777" w:rsidTr="00515F28">
              <w:trPr>
                <w:trHeight w:val="405"/>
              </w:trPr>
              <w:tc>
                <w:tcPr>
                  <w:tcW w:w="3761" w:type="dxa"/>
                  <w:tcBorders>
                    <w:bottom w:val="single" w:sz="8" w:space="0" w:color="auto"/>
                  </w:tcBorders>
                  <w:shd w:val="clear" w:color="auto" w:fill="auto"/>
                  <w:vAlign w:val="center"/>
                </w:tcPr>
                <w:p w14:paraId="230C54AC" w14:textId="77777777" w:rsidR="00FE1684" w:rsidRPr="00CB2B5E" w:rsidRDefault="00FE1684" w:rsidP="00515F28">
                  <w:pPr>
                    <w:ind w:left="291"/>
                    <w:rPr>
                      <w:i/>
                      <w:sz w:val="20"/>
                      <w:szCs w:val="20"/>
                      <w:lang w:val="en-US"/>
                    </w:rPr>
                  </w:pPr>
                  <w:proofErr w:type="spellStart"/>
                  <w:r w:rsidRPr="00CB2B5E">
                    <w:rPr>
                      <w:i/>
                      <w:sz w:val="20"/>
                      <w:szCs w:val="20"/>
                      <w:lang w:val="en-US"/>
                    </w:rPr>
                    <w:t>TP</w:t>
                  </w:r>
                  <w:proofErr w:type="spellEnd"/>
                  <w:r w:rsidRPr="00CB2B5E">
                    <w:rPr>
                      <w:i/>
                      <w:sz w:val="20"/>
                      <w:szCs w:val="20"/>
                      <w:lang w:val="en-US"/>
                    </w:rPr>
                    <w:t xml:space="preserve"> during the lockdown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auto"/>
                  </w:tcBorders>
                  <w:shd w:val="clear" w:color="auto" w:fill="auto"/>
                  <w:vAlign w:val="center"/>
                </w:tcPr>
                <w:p w14:paraId="2B19047B" w14:textId="4D85EE53" w:rsidR="00FE1684" w:rsidRPr="00CB2B5E" w:rsidRDefault="00884D4E" w:rsidP="00FE1684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1</w:t>
                  </w:r>
                  <w:r w:rsidR="00FE1684" w:rsidRPr="00CB2B5E">
                    <w:rPr>
                      <w:bCs/>
                      <w:sz w:val="20"/>
                      <w:szCs w:val="20"/>
                      <w:lang w:val="en-US"/>
                    </w:rPr>
                    <w:t>.</w:t>
                  </w: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96</w:t>
                  </w:r>
                  <w:r w:rsidR="00FE1684" w:rsidRPr="00CB2B5E">
                    <w:rPr>
                      <w:bCs/>
                      <w:sz w:val="20"/>
                      <w:szCs w:val="20"/>
                      <w:lang w:val="en-US"/>
                    </w:rPr>
                    <w:t xml:space="preserve"> </w:t>
                  </w: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(0</w:t>
                  </w:r>
                  <w:r w:rsidR="00FE1684" w:rsidRPr="00CB2B5E">
                    <w:rPr>
                      <w:bCs/>
                      <w:sz w:val="20"/>
                      <w:szCs w:val="20"/>
                      <w:lang w:val="en-US"/>
                    </w:rPr>
                    <w:t>.</w:t>
                  </w: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79</w:t>
                  </w:r>
                  <w:r w:rsidR="00FE1684" w:rsidRPr="00CB2B5E">
                    <w:rPr>
                      <w:bCs/>
                      <w:sz w:val="20"/>
                      <w:szCs w:val="20"/>
                      <w:lang w:val="en-US"/>
                    </w:rPr>
                    <w:t>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auto"/>
                  </w:tcBorders>
                  <w:shd w:val="clear" w:color="auto" w:fill="auto"/>
                  <w:vAlign w:val="center"/>
                </w:tcPr>
                <w:p w14:paraId="79CDACC9" w14:textId="783948BD" w:rsidR="00FE1684" w:rsidRPr="00CB2B5E" w:rsidRDefault="00884D4E" w:rsidP="00FE1684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2</w:t>
                  </w:r>
                  <w:r w:rsidR="00FE1684" w:rsidRPr="00CB2B5E">
                    <w:rPr>
                      <w:bCs/>
                      <w:sz w:val="20"/>
                      <w:szCs w:val="20"/>
                      <w:lang w:val="en-US"/>
                    </w:rPr>
                    <w:t>.</w:t>
                  </w: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00</w:t>
                  </w:r>
                  <w:r w:rsidR="00FE1684" w:rsidRPr="00CB2B5E">
                    <w:rPr>
                      <w:bCs/>
                      <w:sz w:val="20"/>
                      <w:szCs w:val="20"/>
                      <w:lang w:val="en-US"/>
                    </w:rPr>
                    <w:t xml:space="preserve"> (</w:t>
                  </w: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0</w:t>
                  </w:r>
                  <w:r w:rsidR="00FE1684" w:rsidRPr="00CB2B5E">
                    <w:rPr>
                      <w:bCs/>
                      <w:sz w:val="20"/>
                      <w:szCs w:val="20"/>
                      <w:lang w:val="en-US"/>
                    </w:rPr>
                    <w:t>.</w:t>
                  </w: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84</w:t>
                  </w:r>
                  <w:r w:rsidR="00FE1684" w:rsidRPr="00CB2B5E">
                    <w:rPr>
                      <w:bCs/>
                      <w:sz w:val="20"/>
                      <w:szCs w:val="20"/>
                      <w:lang w:val="en-US"/>
                    </w:rPr>
                    <w:t>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auto"/>
                  </w:tcBorders>
                  <w:shd w:val="clear" w:color="auto" w:fill="auto"/>
                  <w:vAlign w:val="center"/>
                </w:tcPr>
                <w:p w14:paraId="626A8D82" w14:textId="50B09D1D" w:rsidR="00FE1684" w:rsidRPr="00CB2B5E" w:rsidRDefault="00884D4E" w:rsidP="00FE1684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1</w:t>
                  </w:r>
                  <w:r w:rsidR="00FE1684" w:rsidRPr="00CB2B5E">
                    <w:rPr>
                      <w:bCs/>
                      <w:sz w:val="20"/>
                      <w:szCs w:val="20"/>
                      <w:lang w:val="en-US"/>
                    </w:rPr>
                    <w:t>.</w:t>
                  </w: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72</w:t>
                  </w:r>
                  <w:r w:rsidR="00FE1684" w:rsidRPr="00CB2B5E">
                    <w:rPr>
                      <w:bCs/>
                      <w:sz w:val="20"/>
                      <w:szCs w:val="20"/>
                      <w:lang w:val="en-US"/>
                    </w:rPr>
                    <w:t xml:space="preserve"> (</w:t>
                  </w: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0</w:t>
                  </w:r>
                  <w:r w:rsidR="00FE1684" w:rsidRPr="00CB2B5E">
                    <w:rPr>
                      <w:bCs/>
                      <w:sz w:val="20"/>
                      <w:szCs w:val="20"/>
                      <w:lang w:val="en-US"/>
                    </w:rPr>
                    <w:t>.</w:t>
                  </w: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55</w:t>
                  </w:r>
                  <w:r w:rsidR="00FE1684" w:rsidRPr="00CB2B5E">
                    <w:rPr>
                      <w:bCs/>
                      <w:sz w:val="20"/>
                      <w:szCs w:val="20"/>
                      <w:lang w:val="en-US"/>
                    </w:rPr>
                    <w:t>)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auto"/>
                  </w:tcBorders>
                  <w:shd w:val="clear" w:color="auto" w:fill="auto"/>
                  <w:vAlign w:val="center"/>
                </w:tcPr>
                <w:p w14:paraId="2CC3A30C" w14:textId="7788A665" w:rsidR="00FE1684" w:rsidRPr="00CB2B5E" w:rsidRDefault="00884D4E" w:rsidP="00FE1684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2</w:t>
                  </w:r>
                  <w:r w:rsidR="00FE1684" w:rsidRPr="00CB2B5E">
                    <w:rPr>
                      <w:bCs/>
                      <w:sz w:val="20"/>
                      <w:szCs w:val="20"/>
                      <w:lang w:val="en-US"/>
                    </w:rPr>
                    <w:t>.</w:t>
                  </w: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14</w:t>
                  </w:r>
                  <w:r w:rsidR="00FE1684" w:rsidRPr="00CB2B5E">
                    <w:rPr>
                      <w:bCs/>
                      <w:sz w:val="20"/>
                      <w:szCs w:val="20"/>
                      <w:lang w:val="en-US"/>
                    </w:rPr>
                    <w:t xml:space="preserve"> (</w:t>
                  </w: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0</w:t>
                  </w:r>
                  <w:r w:rsidR="00FE1684" w:rsidRPr="00CB2B5E">
                    <w:rPr>
                      <w:bCs/>
                      <w:sz w:val="20"/>
                      <w:szCs w:val="20"/>
                      <w:lang w:val="en-US"/>
                    </w:rPr>
                    <w:t>.</w:t>
                  </w: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78</w:t>
                  </w:r>
                  <w:r w:rsidR="00FE1684" w:rsidRPr="00CB2B5E">
                    <w:rPr>
                      <w:bCs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  <w:tr w:rsidR="00CB2B5E" w:rsidRPr="00CB2B5E" w14:paraId="27C0801B" w14:textId="77777777" w:rsidTr="00515F28">
              <w:trPr>
                <w:trHeight w:val="405"/>
              </w:trPr>
              <w:tc>
                <w:tcPr>
                  <w:tcW w:w="3761" w:type="dxa"/>
                  <w:shd w:val="clear" w:color="auto" w:fill="auto"/>
                  <w:vAlign w:val="center"/>
                </w:tcPr>
                <w:p w14:paraId="4BF4769B" w14:textId="77777777" w:rsidR="00FE1684" w:rsidRPr="00CB2B5E" w:rsidRDefault="00FE1684" w:rsidP="00515F28">
                  <w:pPr>
                    <w:ind w:left="291"/>
                    <w:rPr>
                      <w:i/>
                      <w:sz w:val="20"/>
                      <w:szCs w:val="20"/>
                      <w:lang w:val="en-US"/>
                    </w:rPr>
                  </w:pPr>
                  <w:proofErr w:type="spellStart"/>
                  <w:r w:rsidRPr="00CB2B5E">
                    <w:rPr>
                      <w:i/>
                      <w:sz w:val="20"/>
                      <w:szCs w:val="20"/>
                      <w:lang w:val="en-US"/>
                    </w:rPr>
                    <w:t>TE</w:t>
                  </w:r>
                  <w:proofErr w:type="spellEnd"/>
                  <w:r w:rsidRPr="00CB2B5E">
                    <w:rPr>
                      <w:i/>
                      <w:sz w:val="20"/>
                      <w:szCs w:val="20"/>
                      <w:lang w:val="en-US"/>
                    </w:rPr>
                    <w:t xml:space="preserve"> before the lockdown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14:paraId="7C7702B4" w14:textId="77777777" w:rsidR="00FE1684" w:rsidRPr="00CB2B5E" w:rsidRDefault="00FE1684" w:rsidP="00FE1684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1.66 (0.48)</w:t>
                  </w:r>
                </w:p>
              </w:tc>
              <w:tc>
                <w:tcPr>
                  <w:tcW w:w="1417" w:type="dxa"/>
                  <w:shd w:val="clear" w:color="auto" w:fill="auto"/>
                  <w:vAlign w:val="center"/>
                </w:tcPr>
                <w:p w14:paraId="7CAFB0E4" w14:textId="67C82F90" w:rsidR="00FE1684" w:rsidRPr="00CB2B5E" w:rsidRDefault="00FE1684" w:rsidP="00FE1684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2.03 (0.74)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14:paraId="7B22249E" w14:textId="2C327B82" w:rsidR="00FE1684" w:rsidRPr="00CB2B5E" w:rsidRDefault="00FE1684" w:rsidP="00FE1684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2.14 (0.66)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14:paraId="67E3C319" w14:textId="49440280" w:rsidR="00FE1684" w:rsidRPr="00CB2B5E" w:rsidRDefault="00FE1684" w:rsidP="00FE1684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1.99 (0.62)</w:t>
                  </w:r>
                </w:p>
              </w:tc>
            </w:tr>
            <w:tr w:rsidR="00CB2B5E" w:rsidRPr="00CB2B5E" w14:paraId="77ABD7A7" w14:textId="77777777" w:rsidTr="00515F28">
              <w:trPr>
                <w:trHeight w:val="405"/>
              </w:trPr>
              <w:tc>
                <w:tcPr>
                  <w:tcW w:w="3761" w:type="dxa"/>
                  <w:tcBorders>
                    <w:bottom w:val="single" w:sz="6" w:space="0" w:color="auto"/>
                  </w:tcBorders>
                  <w:shd w:val="clear" w:color="auto" w:fill="auto"/>
                  <w:vAlign w:val="center"/>
                </w:tcPr>
                <w:p w14:paraId="1EFF6679" w14:textId="77777777" w:rsidR="00884D4E" w:rsidRPr="00CB2B5E" w:rsidRDefault="00884D4E" w:rsidP="00515F28">
                  <w:pPr>
                    <w:ind w:left="291"/>
                    <w:rPr>
                      <w:i/>
                      <w:sz w:val="20"/>
                      <w:szCs w:val="20"/>
                      <w:lang w:val="en-US"/>
                    </w:rPr>
                  </w:pPr>
                  <w:proofErr w:type="spellStart"/>
                  <w:r w:rsidRPr="00CB2B5E">
                    <w:rPr>
                      <w:i/>
                      <w:sz w:val="20"/>
                      <w:szCs w:val="20"/>
                      <w:lang w:val="en-US"/>
                    </w:rPr>
                    <w:t>TE</w:t>
                  </w:r>
                  <w:proofErr w:type="spellEnd"/>
                  <w:r w:rsidRPr="00CB2B5E">
                    <w:rPr>
                      <w:i/>
                      <w:sz w:val="20"/>
                      <w:szCs w:val="20"/>
                      <w:lang w:val="en-US"/>
                    </w:rPr>
                    <w:t xml:space="preserve"> during the lockdown</w:t>
                  </w:r>
                </w:p>
              </w:tc>
              <w:tc>
                <w:tcPr>
                  <w:tcW w:w="1701" w:type="dxa"/>
                  <w:tcBorders>
                    <w:bottom w:val="single" w:sz="6" w:space="0" w:color="auto"/>
                  </w:tcBorders>
                  <w:shd w:val="clear" w:color="auto" w:fill="auto"/>
                  <w:vAlign w:val="center"/>
                </w:tcPr>
                <w:p w14:paraId="470B018E" w14:textId="6CEED8B6" w:rsidR="00884D4E" w:rsidRPr="00CB2B5E" w:rsidRDefault="00884D4E" w:rsidP="00884D4E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2.35 (0.75)</w:t>
                  </w:r>
                </w:p>
              </w:tc>
              <w:tc>
                <w:tcPr>
                  <w:tcW w:w="1417" w:type="dxa"/>
                  <w:tcBorders>
                    <w:bottom w:val="single" w:sz="6" w:space="0" w:color="auto"/>
                  </w:tcBorders>
                  <w:shd w:val="clear" w:color="auto" w:fill="auto"/>
                  <w:vAlign w:val="center"/>
                </w:tcPr>
                <w:p w14:paraId="0C477703" w14:textId="7F35BD2D" w:rsidR="00884D4E" w:rsidRPr="00CB2B5E" w:rsidRDefault="00884D4E" w:rsidP="00884D4E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3.01 (0.93)</w:t>
                  </w:r>
                </w:p>
              </w:tc>
              <w:tc>
                <w:tcPr>
                  <w:tcW w:w="1701" w:type="dxa"/>
                  <w:tcBorders>
                    <w:bottom w:val="single" w:sz="6" w:space="0" w:color="auto"/>
                  </w:tcBorders>
                  <w:shd w:val="clear" w:color="auto" w:fill="auto"/>
                  <w:vAlign w:val="center"/>
                </w:tcPr>
                <w:p w14:paraId="2CAD5A13" w14:textId="53441556" w:rsidR="00884D4E" w:rsidRPr="00CB2B5E" w:rsidRDefault="00884D4E" w:rsidP="00884D4E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3.03 (0.90)</w:t>
                  </w:r>
                </w:p>
              </w:tc>
              <w:tc>
                <w:tcPr>
                  <w:tcW w:w="1559" w:type="dxa"/>
                  <w:tcBorders>
                    <w:bottom w:val="single" w:sz="6" w:space="0" w:color="auto"/>
                  </w:tcBorders>
                  <w:shd w:val="clear" w:color="auto" w:fill="auto"/>
                  <w:vAlign w:val="center"/>
                </w:tcPr>
                <w:p w14:paraId="11655649" w14:textId="388BFEA8" w:rsidR="00884D4E" w:rsidRPr="00CB2B5E" w:rsidRDefault="00884D4E" w:rsidP="00884D4E">
                  <w:pPr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CB2B5E">
                    <w:rPr>
                      <w:bCs/>
                      <w:sz w:val="20"/>
                      <w:szCs w:val="20"/>
                      <w:lang w:val="en-US"/>
                    </w:rPr>
                    <w:t>2.67 (0.89)</w:t>
                  </w:r>
                </w:p>
              </w:tc>
            </w:tr>
          </w:tbl>
          <w:p w14:paraId="479F27C0" w14:textId="195AFA89" w:rsidR="00BB7CB7" w:rsidRPr="00CB2B5E" w:rsidRDefault="00BB7CB7" w:rsidP="00BB7CB7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354" w:type="dxa"/>
            <w:gridSpan w:val="3"/>
            <w:shd w:val="clear" w:color="auto" w:fill="auto"/>
            <w:vAlign w:val="center"/>
          </w:tcPr>
          <w:p w14:paraId="3FC4D2FB" w14:textId="459FAA74" w:rsidR="00BB7CB7" w:rsidRPr="00CB2B5E" w:rsidRDefault="00BB7CB7" w:rsidP="00BB7CB7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CDEC60A" w14:textId="64E87A10" w:rsidR="00BB7CB7" w:rsidRPr="00CB2B5E" w:rsidRDefault="00BB7CB7" w:rsidP="00BB7CB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9606C31" w14:textId="05B0A64D" w:rsidR="00BB7CB7" w:rsidRPr="00CB2B5E" w:rsidRDefault="00BB7CB7" w:rsidP="00BB7CB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3233F55" w14:textId="32F1EA27" w:rsidR="00BB7CB7" w:rsidRPr="00CB2B5E" w:rsidRDefault="00BB7CB7" w:rsidP="00BB7CB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A418E2D" w14:textId="356D08A8" w:rsidR="00BB7CB7" w:rsidRPr="00CB2B5E" w:rsidRDefault="00BB7CB7" w:rsidP="00BB7CB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B2B5E" w:rsidRPr="00CB2B5E" w14:paraId="4AABF12D" w14:textId="77777777" w:rsidTr="002D7715">
        <w:trPr>
          <w:trHeight w:val="405"/>
        </w:trPr>
        <w:tc>
          <w:tcPr>
            <w:tcW w:w="10279" w:type="dxa"/>
            <w:vMerge/>
            <w:shd w:val="clear" w:color="auto" w:fill="auto"/>
            <w:noWrap/>
            <w:vAlign w:val="center"/>
          </w:tcPr>
          <w:p w14:paraId="3B78E27F" w14:textId="77777777" w:rsidR="00BB7CB7" w:rsidRPr="00CB2B5E" w:rsidRDefault="00BB7CB7" w:rsidP="00BB7CB7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202" w:type="dxa"/>
            <w:gridSpan w:val="2"/>
            <w:shd w:val="clear" w:color="auto" w:fill="auto"/>
            <w:vAlign w:val="center"/>
          </w:tcPr>
          <w:p w14:paraId="2795E38D" w14:textId="77777777" w:rsidR="00BB7CB7" w:rsidRPr="00CB2B5E" w:rsidRDefault="00BB7CB7" w:rsidP="00BB7CB7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3152" w:type="dxa"/>
            <w:shd w:val="clear" w:color="auto" w:fill="auto"/>
            <w:vAlign w:val="center"/>
          </w:tcPr>
          <w:p w14:paraId="3C4761A7" w14:textId="02577325" w:rsidR="00BB7CB7" w:rsidRPr="00CB2B5E" w:rsidRDefault="00BB7CB7" w:rsidP="00BB7CB7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97A1DCF" w14:textId="03C6F2A6" w:rsidR="00BB7CB7" w:rsidRPr="00CB2B5E" w:rsidRDefault="00BB7CB7" w:rsidP="00BB7CB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CD65561" w14:textId="6D8AE02C" w:rsidR="00BB7CB7" w:rsidRPr="00CB2B5E" w:rsidRDefault="00BB7CB7" w:rsidP="00BB7CB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5965982" w14:textId="00663EFB" w:rsidR="00BB7CB7" w:rsidRPr="00CB2B5E" w:rsidRDefault="00BB7CB7" w:rsidP="00BB7CB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3F4A007" w14:textId="524A1DCE" w:rsidR="00BB7CB7" w:rsidRPr="00CB2B5E" w:rsidRDefault="00BB7CB7" w:rsidP="00BB7CB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B2B5E" w:rsidRPr="00CB2B5E" w14:paraId="2AB5301D" w14:textId="77777777" w:rsidTr="002D7715">
        <w:trPr>
          <w:trHeight w:val="405"/>
        </w:trPr>
        <w:tc>
          <w:tcPr>
            <w:tcW w:w="10366" w:type="dxa"/>
            <w:gridSpan w:val="2"/>
            <w:shd w:val="clear" w:color="auto" w:fill="auto"/>
            <w:noWrap/>
            <w:vAlign w:val="center"/>
          </w:tcPr>
          <w:p w14:paraId="30FD8647" w14:textId="72E47021" w:rsidR="00BB7CB7" w:rsidRPr="00CB2B5E" w:rsidRDefault="00860DA6" w:rsidP="00860DA6">
            <w:pPr>
              <w:rPr>
                <w:sz w:val="20"/>
                <w:szCs w:val="20"/>
                <w:lang w:val="en-US"/>
              </w:rPr>
            </w:pPr>
            <w:r w:rsidRPr="00CB2B5E">
              <w:rPr>
                <w:b/>
                <w:bCs/>
                <w:sz w:val="20"/>
                <w:szCs w:val="20"/>
                <w:lang w:val="en-US"/>
              </w:rPr>
              <w:t>Notes</w:t>
            </w:r>
            <w:r w:rsidRPr="00CB2B5E">
              <w:rPr>
                <w:sz w:val="20"/>
                <w:szCs w:val="20"/>
                <w:lang w:val="en-US"/>
              </w:rPr>
              <w:t>. PSQI: Pittsburgh Sleep Quality Index total score. EMO: Emotional symptoms. COND: Conduct problems. HYPER: Hyperactivity-Inattention problems. SDQ: Strength and Difficulties total score. TP: Time Pressure. TE: time Expansion</w:t>
            </w:r>
          </w:p>
        </w:tc>
        <w:tc>
          <w:tcPr>
            <w:tcW w:w="5267" w:type="dxa"/>
            <w:gridSpan w:val="2"/>
            <w:shd w:val="clear" w:color="auto" w:fill="auto"/>
            <w:vAlign w:val="center"/>
          </w:tcPr>
          <w:p w14:paraId="0915105D" w14:textId="7E90950B" w:rsidR="00BB7CB7" w:rsidRPr="00CB2B5E" w:rsidRDefault="00BB7CB7" w:rsidP="00BB7CB7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0821669A" w14:textId="519C91C2" w:rsidR="00BB7CB7" w:rsidRPr="00CB2B5E" w:rsidRDefault="00BB7CB7" w:rsidP="00BB7CB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469D8DF" w14:textId="4460D372" w:rsidR="00BB7CB7" w:rsidRPr="00CB2B5E" w:rsidRDefault="00BB7CB7" w:rsidP="00BB7CB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6BB19BF4" w14:textId="691ACE14" w:rsidR="00BB7CB7" w:rsidRPr="00CB2B5E" w:rsidRDefault="00BB7CB7" w:rsidP="00BB7CB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7B8E1A5" w14:textId="472171E2" w:rsidR="00BB7CB7" w:rsidRPr="00CB2B5E" w:rsidRDefault="00BB7CB7" w:rsidP="00BB7CB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14:paraId="3C4252CB" w14:textId="507B4547" w:rsidR="009B3827" w:rsidRPr="00CB2B5E" w:rsidRDefault="009B3827">
      <w:pPr>
        <w:rPr>
          <w:lang w:val="en-US"/>
        </w:rPr>
      </w:pPr>
    </w:p>
    <w:p w14:paraId="5087F307" w14:textId="77777777" w:rsidR="006C2E0C" w:rsidRPr="00CB2B5E" w:rsidRDefault="006C2E0C" w:rsidP="00FE1684">
      <w:pPr>
        <w:tabs>
          <w:tab w:val="left" w:pos="6237"/>
        </w:tabs>
        <w:rPr>
          <w:b/>
          <w:bCs/>
          <w:lang w:val="en-US"/>
        </w:rPr>
      </w:pPr>
    </w:p>
    <w:p w14:paraId="363200C9" w14:textId="52097986" w:rsidR="00FE1684" w:rsidRPr="00CB2B5E" w:rsidRDefault="00FE1684" w:rsidP="00FE1684">
      <w:pPr>
        <w:tabs>
          <w:tab w:val="left" w:pos="6237"/>
        </w:tabs>
        <w:rPr>
          <w:lang w:val="en-US"/>
        </w:rPr>
      </w:pPr>
      <w:r w:rsidRPr="00CB2B5E">
        <w:rPr>
          <w:b/>
          <w:bCs/>
          <w:lang w:val="en-US"/>
        </w:rPr>
        <w:lastRenderedPageBreak/>
        <w:t>Table S</w:t>
      </w:r>
      <w:r w:rsidR="002D2472" w:rsidRPr="00CB2B5E">
        <w:rPr>
          <w:b/>
          <w:bCs/>
          <w:lang w:val="en-US"/>
        </w:rPr>
        <w:t>2</w:t>
      </w:r>
      <w:r w:rsidRPr="00CB2B5E">
        <w:rPr>
          <w:b/>
          <w:bCs/>
          <w:lang w:val="en-US"/>
        </w:rPr>
        <w:t>.</w:t>
      </w:r>
      <w:r w:rsidRPr="00CB2B5E">
        <w:rPr>
          <w:lang w:val="en-US"/>
        </w:rPr>
        <w:t xml:space="preserve"> Mean and standard deviation (SD) of the </w:t>
      </w:r>
      <w:r w:rsidR="00515F28" w:rsidRPr="00CB2B5E">
        <w:rPr>
          <w:lang w:val="en-US"/>
        </w:rPr>
        <w:t>study variables before and during the lockdown in the children.</w:t>
      </w:r>
    </w:p>
    <w:p w14:paraId="167589BE" w14:textId="3754F2CA" w:rsidR="00FE1684" w:rsidRPr="00CB2B5E" w:rsidRDefault="00FE1684">
      <w:pPr>
        <w:rPr>
          <w:lang w:val="en-US"/>
        </w:rPr>
      </w:pPr>
    </w:p>
    <w:tbl>
      <w:tblPr>
        <w:tblW w:w="100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1701"/>
        <w:gridCol w:w="1417"/>
        <w:gridCol w:w="1701"/>
        <w:gridCol w:w="1559"/>
      </w:tblGrid>
      <w:tr w:rsidR="00CB2B5E" w:rsidRPr="00CB2B5E" w14:paraId="3229689F" w14:textId="77777777" w:rsidTr="002D2472">
        <w:trPr>
          <w:trHeight w:val="70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EC91DAD" w14:textId="77777777" w:rsidR="00FE1684" w:rsidRPr="00CB2B5E" w:rsidRDefault="00FE1684" w:rsidP="0051018B">
            <w:pPr>
              <w:rPr>
                <w:sz w:val="20"/>
                <w:szCs w:val="20"/>
                <w:lang w:val="en-US"/>
              </w:rPr>
            </w:pPr>
            <w:r w:rsidRPr="00CB2B5E">
              <w:rPr>
                <w:sz w:val="20"/>
                <w:szCs w:val="20"/>
                <w:lang w:val="en-US"/>
              </w:rPr>
              <w:t> </w:t>
            </w:r>
          </w:p>
          <w:p w14:paraId="748451EF" w14:textId="77777777" w:rsidR="00FE1684" w:rsidRPr="00CB2B5E" w:rsidRDefault="00FE1684" w:rsidP="0051018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34837BC" w14:textId="77777777" w:rsidR="00FE1684" w:rsidRPr="00CB2B5E" w:rsidRDefault="00FE1684" w:rsidP="0051018B">
            <w:pPr>
              <w:jc w:val="center"/>
              <w:rPr>
                <w:sz w:val="20"/>
                <w:szCs w:val="20"/>
                <w:lang w:val="en-US"/>
              </w:rPr>
            </w:pPr>
            <w:r w:rsidRPr="00CB2B5E">
              <w:rPr>
                <w:b/>
                <w:sz w:val="20"/>
                <w:szCs w:val="20"/>
                <w:lang w:val="en-US"/>
              </w:rPr>
              <w:t>Regular Working</w:t>
            </w:r>
            <w:r w:rsidRPr="00CB2B5E">
              <w:rPr>
                <w:sz w:val="20"/>
                <w:szCs w:val="20"/>
                <w:lang w:val="en-US"/>
              </w:rPr>
              <w:t xml:space="preserve"> (N=30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48EEF27" w14:textId="77777777" w:rsidR="00FE1684" w:rsidRPr="00CB2B5E" w:rsidRDefault="00FE1684" w:rsidP="0051018B">
            <w:pPr>
              <w:jc w:val="center"/>
              <w:rPr>
                <w:sz w:val="20"/>
                <w:szCs w:val="20"/>
                <w:lang w:val="en-US"/>
              </w:rPr>
            </w:pPr>
            <w:r w:rsidRPr="00CB2B5E">
              <w:rPr>
                <w:b/>
                <w:sz w:val="20"/>
                <w:szCs w:val="20"/>
                <w:lang w:val="en-US"/>
              </w:rPr>
              <w:t>Not Working</w:t>
            </w:r>
            <w:r w:rsidRPr="00CB2B5E">
              <w:rPr>
                <w:sz w:val="20"/>
                <w:szCs w:val="20"/>
                <w:lang w:val="en-US"/>
              </w:rPr>
              <w:t xml:space="preserve"> (N=52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A798C6E" w14:textId="77777777" w:rsidR="00FE1684" w:rsidRPr="00CB2B5E" w:rsidRDefault="00FE1684" w:rsidP="0051018B">
            <w:pPr>
              <w:jc w:val="center"/>
              <w:rPr>
                <w:sz w:val="20"/>
                <w:szCs w:val="20"/>
                <w:lang w:val="en-US"/>
              </w:rPr>
            </w:pPr>
            <w:r w:rsidRPr="00CB2B5E">
              <w:rPr>
                <w:b/>
                <w:sz w:val="20"/>
                <w:szCs w:val="20"/>
                <w:lang w:val="en-US"/>
              </w:rPr>
              <w:t>Stopped Working</w:t>
            </w:r>
            <w:r w:rsidRPr="00CB2B5E">
              <w:rPr>
                <w:sz w:val="20"/>
                <w:szCs w:val="20"/>
                <w:lang w:val="en-US"/>
              </w:rPr>
              <w:t xml:space="preserve"> (N=64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40D0298" w14:textId="77777777" w:rsidR="00FE1684" w:rsidRPr="00CB2B5E" w:rsidRDefault="00FE1684" w:rsidP="0051018B">
            <w:pPr>
              <w:jc w:val="center"/>
              <w:rPr>
                <w:sz w:val="20"/>
                <w:szCs w:val="20"/>
                <w:lang w:val="en-US"/>
              </w:rPr>
            </w:pPr>
            <w:r w:rsidRPr="00CB2B5E">
              <w:rPr>
                <w:b/>
                <w:sz w:val="20"/>
                <w:szCs w:val="20"/>
                <w:lang w:val="en-US"/>
              </w:rPr>
              <w:t>Smart Working</w:t>
            </w:r>
            <w:r w:rsidRPr="00CB2B5E">
              <w:rPr>
                <w:sz w:val="20"/>
                <w:szCs w:val="20"/>
                <w:lang w:val="en-US"/>
              </w:rPr>
              <w:t xml:space="preserve"> (N=99)</w:t>
            </w:r>
          </w:p>
        </w:tc>
      </w:tr>
      <w:tr w:rsidR="00CB2B5E" w:rsidRPr="00CB2B5E" w14:paraId="692F02F6" w14:textId="77777777" w:rsidTr="002D2472">
        <w:trPr>
          <w:trHeight w:val="540"/>
        </w:trPr>
        <w:tc>
          <w:tcPr>
            <w:tcW w:w="368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9F68B6" w14:textId="77777777" w:rsidR="00FE1684" w:rsidRPr="00CB2B5E" w:rsidRDefault="00FE1684" w:rsidP="0051018B">
            <w:pPr>
              <w:rPr>
                <w:b/>
                <w:sz w:val="20"/>
                <w:szCs w:val="20"/>
                <w:lang w:val="en-US"/>
              </w:rPr>
            </w:pPr>
            <w:r w:rsidRPr="00CB2B5E">
              <w:rPr>
                <w:b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80FCDC" w14:textId="77777777" w:rsidR="00FE1684" w:rsidRPr="00CB2B5E" w:rsidRDefault="00FE1684" w:rsidP="0051018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B2B5E">
              <w:rPr>
                <w:b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716FBF" w14:textId="77777777" w:rsidR="00FE1684" w:rsidRPr="00CB2B5E" w:rsidRDefault="00FE1684" w:rsidP="0051018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B2B5E">
              <w:rPr>
                <w:b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D8B48D" w14:textId="77777777" w:rsidR="00FE1684" w:rsidRPr="00CB2B5E" w:rsidRDefault="00FE1684" w:rsidP="0051018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B2B5E">
              <w:rPr>
                <w:b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93479B" w14:textId="77777777" w:rsidR="00FE1684" w:rsidRPr="00CB2B5E" w:rsidRDefault="00FE1684" w:rsidP="0051018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B2B5E">
              <w:rPr>
                <w:b/>
                <w:sz w:val="20"/>
                <w:szCs w:val="20"/>
                <w:lang w:val="en-US"/>
              </w:rPr>
              <w:t>Mean (SD)</w:t>
            </w:r>
          </w:p>
        </w:tc>
      </w:tr>
      <w:tr w:rsidR="00CB2B5E" w:rsidRPr="00CB2B5E" w14:paraId="5698BFB1" w14:textId="77777777" w:rsidTr="002D2472">
        <w:trPr>
          <w:trHeight w:val="405"/>
        </w:trPr>
        <w:tc>
          <w:tcPr>
            <w:tcW w:w="368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9188BC" w14:textId="77777777" w:rsidR="00FE1684" w:rsidRPr="00CB2B5E" w:rsidRDefault="00FE1684" w:rsidP="0051018B">
            <w:pPr>
              <w:rPr>
                <w:b/>
                <w:bCs/>
                <w:i/>
                <w:sz w:val="20"/>
                <w:szCs w:val="20"/>
                <w:lang w:val="en-US"/>
              </w:rPr>
            </w:pPr>
            <w:r w:rsidRPr="00CB2B5E">
              <w:rPr>
                <w:b/>
                <w:bCs/>
                <w:i/>
                <w:sz w:val="20"/>
                <w:szCs w:val="20"/>
                <w:lang w:val="en-US"/>
              </w:rPr>
              <w:t>Sleep variables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9376752" w14:textId="77777777" w:rsidR="00FE1684" w:rsidRPr="00CB2B5E" w:rsidRDefault="00FE1684" w:rsidP="0051018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D837228" w14:textId="77777777" w:rsidR="00FE1684" w:rsidRPr="00CB2B5E" w:rsidRDefault="00FE1684" w:rsidP="0051018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6BF394E" w14:textId="77777777" w:rsidR="00FE1684" w:rsidRPr="00CB2B5E" w:rsidRDefault="00FE1684" w:rsidP="0051018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10637D5" w14:textId="77777777" w:rsidR="00FE1684" w:rsidRPr="00CB2B5E" w:rsidRDefault="00FE1684" w:rsidP="0051018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B2B5E" w:rsidRPr="00CB2B5E" w14:paraId="5C720CB5" w14:textId="77777777" w:rsidTr="002D2472">
        <w:trPr>
          <w:trHeight w:val="40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CFED6EC" w14:textId="36891955" w:rsidR="00FE1684" w:rsidRPr="00CB2B5E" w:rsidRDefault="005C3721" w:rsidP="00515F28">
            <w:pPr>
              <w:ind w:firstLine="216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CB2B5E">
              <w:rPr>
                <w:i/>
                <w:sz w:val="20"/>
                <w:szCs w:val="20"/>
                <w:lang w:val="en-US"/>
              </w:rPr>
              <w:t>SDS</w:t>
            </w:r>
            <w:r w:rsidR="00860DA6" w:rsidRPr="00CB2B5E">
              <w:rPr>
                <w:i/>
                <w:sz w:val="20"/>
                <w:szCs w:val="20"/>
                <w:lang w:val="en-US"/>
              </w:rPr>
              <w:t>C</w:t>
            </w:r>
            <w:proofErr w:type="spellEnd"/>
            <w:r w:rsidR="00FE1684" w:rsidRPr="00CB2B5E">
              <w:rPr>
                <w:i/>
                <w:sz w:val="20"/>
                <w:szCs w:val="20"/>
                <w:lang w:val="en-US"/>
              </w:rPr>
              <w:t xml:space="preserve"> Before the lockdow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787EB9C" w14:textId="4EA6D2E5" w:rsidR="00FE1684" w:rsidRPr="00CB2B5E" w:rsidRDefault="005C3721" w:rsidP="0051018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40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.</w:t>
            </w:r>
            <w:r w:rsidRPr="00CB2B5E">
              <w:rPr>
                <w:bCs/>
                <w:sz w:val="20"/>
                <w:szCs w:val="20"/>
                <w:lang w:val="en-US"/>
              </w:rPr>
              <w:t>93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 xml:space="preserve"> (</w:t>
            </w:r>
            <w:r w:rsidRPr="00CB2B5E">
              <w:rPr>
                <w:bCs/>
                <w:sz w:val="20"/>
                <w:szCs w:val="20"/>
                <w:lang w:val="en-US"/>
              </w:rPr>
              <w:t>9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.</w:t>
            </w:r>
            <w:r w:rsidRPr="00CB2B5E">
              <w:rPr>
                <w:bCs/>
                <w:sz w:val="20"/>
                <w:szCs w:val="20"/>
                <w:lang w:val="en-US"/>
              </w:rPr>
              <w:t>03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4668B46" w14:textId="48C1F7B5" w:rsidR="00FE1684" w:rsidRPr="00CB2B5E" w:rsidRDefault="005C3721" w:rsidP="0051018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41.35 (12.18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CF9E0D5" w14:textId="20F17B78" w:rsidR="00FE1684" w:rsidRPr="00CB2B5E" w:rsidRDefault="005C3721" w:rsidP="0051018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39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.</w:t>
            </w:r>
            <w:r w:rsidRPr="00CB2B5E">
              <w:rPr>
                <w:bCs/>
                <w:sz w:val="20"/>
                <w:szCs w:val="20"/>
                <w:lang w:val="en-US"/>
              </w:rPr>
              <w:t>6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9 (</w:t>
            </w:r>
            <w:r w:rsidRPr="00CB2B5E">
              <w:rPr>
                <w:bCs/>
                <w:sz w:val="20"/>
                <w:szCs w:val="20"/>
                <w:lang w:val="en-US"/>
              </w:rPr>
              <w:t>8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.</w:t>
            </w:r>
            <w:r w:rsidRPr="00CB2B5E">
              <w:rPr>
                <w:bCs/>
                <w:sz w:val="20"/>
                <w:szCs w:val="20"/>
                <w:lang w:val="en-US"/>
              </w:rPr>
              <w:t>6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9333482" w14:textId="7EEFE3B1" w:rsidR="00FE1684" w:rsidRPr="00CB2B5E" w:rsidRDefault="005C3721" w:rsidP="0051018B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39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.</w:t>
            </w:r>
            <w:r w:rsidRPr="00CB2B5E">
              <w:rPr>
                <w:bCs/>
                <w:sz w:val="20"/>
                <w:szCs w:val="20"/>
                <w:lang w:val="en-US"/>
              </w:rPr>
              <w:t>49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 xml:space="preserve"> (</w:t>
            </w:r>
            <w:r w:rsidRPr="00CB2B5E">
              <w:rPr>
                <w:bCs/>
                <w:sz w:val="20"/>
                <w:szCs w:val="20"/>
                <w:lang w:val="en-US"/>
              </w:rPr>
              <w:t>8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.</w:t>
            </w:r>
            <w:r w:rsidRPr="00CB2B5E">
              <w:rPr>
                <w:bCs/>
                <w:sz w:val="20"/>
                <w:szCs w:val="20"/>
                <w:lang w:val="en-US"/>
              </w:rPr>
              <w:t>24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)</w:t>
            </w:r>
          </w:p>
        </w:tc>
      </w:tr>
      <w:tr w:rsidR="00CB2B5E" w:rsidRPr="00CB2B5E" w14:paraId="13310F9F" w14:textId="77777777" w:rsidTr="002D2472">
        <w:trPr>
          <w:trHeight w:val="405"/>
        </w:trPr>
        <w:tc>
          <w:tcPr>
            <w:tcW w:w="3686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E5E5F69" w14:textId="6CEBE4E1" w:rsidR="005C3721" w:rsidRPr="00CB2B5E" w:rsidRDefault="005C3721" w:rsidP="00515F28">
            <w:pPr>
              <w:ind w:firstLine="216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CB2B5E">
              <w:rPr>
                <w:i/>
                <w:sz w:val="20"/>
                <w:szCs w:val="20"/>
                <w:lang w:val="en-US"/>
              </w:rPr>
              <w:t>SDS</w:t>
            </w:r>
            <w:r w:rsidR="00860DA6" w:rsidRPr="00CB2B5E">
              <w:rPr>
                <w:i/>
                <w:sz w:val="20"/>
                <w:szCs w:val="20"/>
                <w:lang w:val="en-US"/>
              </w:rPr>
              <w:t>C</w:t>
            </w:r>
            <w:proofErr w:type="spellEnd"/>
            <w:r w:rsidRPr="00CB2B5E">
              <w:rPr>
                <w:i/>
                <w:sz w:val="20"/>
                <w:szCs w:val="20"/>
                <w:lang w:val="en-US"/>
              </w:rPr>
              <w:t xml:space="preserve"> During the lockdown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57F08F3" w14:textId="76EEECFE" w:rsidR="005C3721" w:rsidRPr="00CB2B5E" w:rsidRDefault="005C3721" w:rsidP="005C372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39.70 (8.65)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58728E6" w14:textId="4FB55E8D" w:rsidR="005C3721" w:rsidRPr="00CB2B5E" w:rsidRDefault="005C3721" w:rsidP="005C372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41.65 (11.64)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D38B221" w14:textId="182B1784" w:rsidR="005C3721" w:rsidRPr="00CB2B5E" w:rsidRDefault="005C3721" w:rsidP="005C372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39.30 (8.64)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3168D22" w14:textId="7EB2A20E" w:rsidR="005C3721" w:rsidRPr="00CB2B5E" w:rsidRDefault="005C3721" w:rsidP="005C372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40.50 (10.56)</w:t>
            </w:r>
          </w:p>
        </w:tc>
      </w:tr>
      <w:tr w:rsidR="00CB2B5E" w:rsidRPr="00CB2B5E" w14:paraId="003B1D7A" w14:textId="77777777" w:rsidTr="002D2472">
        <w:trPr>
          <w:trHeight w:val="405"/>
        </w:trPr>
        <w:tc>
          <w:tcPr>
            <w:tcW w:w="368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C30F811" w14:textId="5E6CC770" w:rsidR="002D2472" w:rsidRPr="00CB2B5E" w:rsidRDefault="002D2472" w:rsidP="00515F28">
            <w:pPr>
              <w:ind w:firstLine="216"/>
              <w:rPr>
                <w:i/>
                <w:sz w:val="20"/>
                <w:szCs w:val="20"/>
                <w:lang w:val="en-US"/>
              </w:rPr>
            </w:pPr>
            <w:r w:rsidRPr="00CB2B5E">
              <w:rPr>
                <w:i/>
                <w:sz w:val="20"/>
                <w:szCs w:val="20"/>
                <w:lang w:val="en-US"/>
              </w:rPr>
              <w:t>Bedtime Before the lockdown (</w:t>
            </w:r>
            <w:proofErr w:type="spellStart"/>
            <w:r w:rsidRPr="00CB2B5E">
              <w:rPr>
                <w:i/>
                <w:sz w:val="20"/>
                <w:szCs w:val="20"/>
                <w:lang w:val="en-US"/>
              </w:rPr>
              <w:t>hh:mm</w:t>
            </w:r>
            <w:proofErr w:type="spellEnd"/>
            <w:r w:rsidRPr="00CB2B5E">
              <w:rPr>
                <w:i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DA98295" w14:textId="17AAF43C" w:rsidR="002D2472" w:rsidRPr="00CB2B5E" w:rsidRDefault="002D2472" w:rsidP="002D247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21:20 (00:05)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B03893C" w14:textId="597D3A57" w:rsidR="002D2472" w:rsidRPr="00CB2B5E" w:rsidRDefault="002D2472" w:rsidP="002D247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21:31 (00:06)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1B4AD58" w14:textId="7363086A" w:rsidR="002D2472" w:rsidRPr="00CB2B5E" w:rsidRDefault="002D2472" w:rsidP="002D247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21:22 (00:06)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B6AEE0B" w14:textId="1D5D739F" w:rsidR="002D2472" w:rsidRPr="00CB2B5E" w:rsidRDefault="002D2472" w:rsidP="002D247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21:12 (00:10)</w:t>
            </w:r>
          </w:p>
        </w:tc>
      </w:tr>
      <w:tr w:rsidR="00CB2B5E" w:rsidRPr="00CB2B5E" w14:paraId="289E22DC" w14:textId="77777777" w:rsidTr="002D2472">
        <w:trPr>
          <w:trHeight w:val="405"/>
        </w:trPr>
        <w:tc>
          <w:tcPr>
            <w:tcW w:w="3686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6E67FFF" w14:textId="4D8EBD8E" w:rsidR="002D2472" w:rsidRPr="00CB2B5E" w:rsidRDefault="002D2472" w:rsidP="00515F28">
            <w:pPr>
              <w:ind w:firstLine="216"/>
              <w:rPr>
                <w:i/>
                <w:sz w:val="20"/>
                <w:szCs w:val="20"/>
                <w:lang w:val="en-US"/>
              </w:rPr>
            </w:pPr>
            <w:r w:rsidRPr="00CB2B5E">
              <w:rPr>
                <w:i/>
                <w:sz w:val="20"/>
                <w:szCs w:val="20"/>
                <w:lang w:val="en-US"/>
              </w:rPr>
              <w:t>Bedtime During the lockdown (</w:t>
            </w:r>
            <w:proofErr w:type="spellStart"/>
            <w:r w:rsidRPr="00CB2B5E">
              <w:rPr>
                <w:i/>
                <w:sz w:val="20"/>
                <w:szCs w:val="20"/>
                <w:lang w:val="en-US"/>
              </w:rPr>
              <w:t>hh:mm</w:t>
            </w:r>
            <w:proofErr w:type="spellEnd"/>
            <w:r w:rsidRPr="00CB2B5E"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3C96010" w14:textId="4DFA2FBD" w:rsidR="002D2472" w:rsidRPr="00CB2B5E" w:rsidRDefault="002D2472" w:rsidP="002D247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22:10 (00:06)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F77026E" w14:textId="4B6130C3" w:rsidR="002D2472" w:rsidRPr="00CB2B5E" w:rsidRDefault="002D2472" w:rsidP="002D247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22:30 (00:08)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3A50DC6" w14:textId="28C6ECE9" w:rsidR="002D2472" w:rsidRPr="00CB2B5E" w:rsidRDefault="002D2472" w:rsidP="002D247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22:12 (00:08)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E0E60A4" w14:textId="2F3F6099" w:rsidR="002D2472" w:rsidRPr="00CB2B5E" w:rsidRDefault="002D2472" w:rsidP="002D247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22:11 (00:11)</w:t>
            </w:r>
          </w:p>
        </w:tc>
      </w:tr>
      <w:tr w:rsidR="00CB2B5E" w:rsidRPr="00CB2B5E" w14:paraId="28BC2FF7" w14:textId="77777777" w:rsidTr="002D2472">
        <w:trPr>
          <w:trHeight w:val="405"/>
        </w:trPr>
        <w:tc>
          <w:tcPr>
            <w:tcW w:w="368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5AC1D00" w14:textId="4FE23655" w:rsidR="002D2472" w:rsidRPr="00CB2B5E" w:rsidRDefault="002D2472" w:rsidP="00515F28">
            <w:pPr>
              <w:ind w:firstLine="216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CB2B5E">
              <w:rPr>
                <w:i/>
                <w:sz w:val="20"/>
                <w:szCs w:val="20"/>
                <w:lang w:val="en-US"/>
              </w:rPr>
              <w:t>Waketime</w:t>
            </w:r>
            <w:proofErr w:type="spellEnd"/>
            <w:r w:rsidRPr="00CB2B5E">
              <w:rPr>
                <w:i/>
                <w:sz w:val="20"/>
                <w:szCs w:val="20"/>
                <w:lang w:val="en-US"/>
              </w:rPr>
              <w:t xml:space="preserve"> Before the lockdown (</w:t>
            </w:r>
            <w:proofErr w:type="spellStart"/>
            <w:r w:rsidRPr="00CB2B5E">
              <w:rPr>
                <w:i/>
                <w:sz w:val="20"/>
                <w:szCs w:val="20"/>
                <w:lang w:val="en-US"/>
              </w:rPr>
              <w:t>hh:mm</w:t>
            </w:r>
            <w:proofErr w:type="spellEnd"/>
            <w:r w:rsidRPr="00CB2B5E"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6E162FD" w14:textId="560A0C56" w:rsidR="002D2472" w:rsidRPr="00CB2B5E" w:rsidRDefault="002D2472" w:rsidP="002D247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07:29 (00:04)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F9F6385" w14:textId="77F289B0" w:rsidR="002D2472" w:rsidRPr="00CB2B5E" w:rsidRDefault="002D2472" w:rsidP="002D247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07:38 (00:05)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0B9B677" w14:textId="5B8C7A5D" w:rsidR="002D2472" w:rsidRPr="00CB2B5E" w:rsidRDefault="002D2472" w:rsidP="002D247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07:35 (00:05)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F99C234" w14:textId="04E52243" w:rsidR="002D2472" w:rsidRPr="00CB2B5E" w:rsidRDefault="002D2472" w:rsidP="002D247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07:11 (00:07)</w:t>
            </w:r>
          </w:p>
        </w:tc>
      </w:tr>
      <w:tr w:rsidR="00CB2B5E" w:rsidRPr="00CB2B5E" w14:paraId="0EF59C09" w14:textId="77777777" w:rsidTr="002D2472">
        <w:trPr>
          <w:trHeight w:val="405"/>
        </w:trPr>
        <w:tc>
          <w:tcPr>
            <w:tcW w:w="3686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688DFDC" w14:textId="4346931F" w:rsidR="002D2472" w:rsidRPr="00CB2B5E" w:rsidRDefault="002D2472" w:rsidP="00515F28">
            <w:pPr>
              <w:ind w:firstLine="216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CB2B5E">
              <w:rPr>
                <w:i/>
                <w:sz w:val="20"/>
                <w:szCs w:val="20"/>
                <w:lang w:val="en-US"/>
              </w:rPr>
              <w:t>Waketime</w:t>
            </w:r>
            <w:proofErr w:type="spellEnd"/>
            <w:r w:rsidRPr="00CB2B5E">
              <w:rPr>
                <w:i/>
                <w:sz w:val="20"/>
                <w:szCs w:val="20"/>
                <w:lang w:val="en-US"/>
              </w:rPr>
              <w:t xml:space="preserve"> During the lockdown (</w:t>
            </w:r>
            <w:proofErr w:type="spellStart"/>
            <w:r w:rsidRPr="00CB2B5E">
              <w:rPr>
                <w:i/>
                <w:sz w:val="20"/>
                <w:szCs w:val="20"/>
                <w:lang w:val="en-US"/>
              </w:rPr>
              <w:t>hh:mm</w:t>
            </w:r>
            <w:proofErr w:type="spellEnd"/>
            <w:r w:rsidRPr="00CB2B5E"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C00DF8D" w14:textId="34EEAD01" w:rsidR="002D2472" w:rsidRPr="00CB2B5E" w:rsidRDefault="002D2472" w:rsidP="002D247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08:33 (00:07)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88CFBE4" w14:textId="2585B999" w:rsidR="002D2472" w:rsidRPr="00CB2B5E" w:rsidRDefault="002D2472" w:rsidP="002D247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08:59 (00:09)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3A8213C" w14:textId="232615F4" w:rsidR="002D2472" w:rsidRPr="00CB2B5E" w:rsidRDefault="002D2472" w:rsidP="002D247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08:23 (00:10)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40FD89C" w14:textId="3323C72A" w:rsidR="002D2472" w:rsidRPr="00CB2B5E" w:rsidRDefault="002D2472" w:rsidP="002D247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08:30 (00:13)</w:t>
            </w:r>
          </w:p>
        </w:tc>
      </w:tr>
      <w:tr w:rsidR="00CB2B5E" w:rsidRPr="00CB2B5E" w14:paraId="1A2F52AB" w14:textId="77777777" w:rsidTr="002D2472">
        <w:trPr>
          <w:trHeight w:val="405"/>
        </w:trPr>
        <w:tc>
          <w:tcPr>
            <w:tcW w:w="368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F6FC40E" w14:textId="77777777" w:rsidR="00FE1684" w:rsidRPr="00CB2B5E" w:rsidRDefault="00FE1684" w:rsidP="0051018B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B2B5E">
              <w:rPr>
                <w:b/>
                <w:bCs/>
                <w:i/>
                <w:sz w:val="20"/>
                <w:szCs w:val="20"/>
                <w:lang w:val="en-US"/>
              </w:rPr>
              <w:t>Strength and Difficulties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DC15587" w14:textId="77777777" w:rsidR="00FE1684" w:rsidRPr="00CB2B5E" w:rsidRDefault="00FE1684" w:rsidP="0051018B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CFB1366" w14:textId="77777777" w:rsidR="00FE1684" w:rsidRPr="00CB2B5E" w:rsidRDefault="00FE1684" w:rsidP="0051018B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7243DE5" w14:textId="77777777" w:rsidR="00FE1684" w:rsidRPr="00CB2B5E" w:rsidRDefault="00FE1684" w:rsidP="0051018B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4674E2F" w14:textId="77777777" w:rsidR="00FE1684" w:rsidRPr="00CB2B5E" w:rsidRDefault="00FE1684" w:rsidP="0051018B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CB2B5E" w:rsidRPr="00CB2B5E" w14:paraId="1691DA23" w14:textId="77777777" w:rsidTr="002D2472">
        <w:trPr>
          <w:trHeight w:val="40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4832BAF" w14:textId="77777777" w:rsidR="00FE1684" w:rsidRPr="00CB2B5E" w:rsidRDefault="00FE1684" w:rsidP="00515F28">
            <w:pPr>
              <w:ind w:firstLine="216"/>
              <w:rPr>
                <w:b/>
                <w:bCs/>
                <w:sz w:val="20"/>
                <w:szCs w:val="20"/>
                <w:lang w:val="en-US"/>
              </w:rPr>
            </w:pPr>
            <w:r w:rsidRPr="00CB2B5E">
              <w:rPr>
                <w:i/>
                <w:sz w:val="20"/>
                <w:szCs w:val="20"/>
                <w:lang w:val="en-US"/>
              </w:rPr>
              <w:t>EMO Before the lockdow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72FAFF1" w14:textId="40BCA930" w:rsidR="00FE1684" w:rsidRPr="00CB2B5E" w:rsidRDefault="005C3721" w:rsidP="00515F28">
            <w:pPr>
              <w:ind w:left="-72" w:firstLine="2"/>
              <w:jc w:val="center"/>
              <w:rPr>
                <w:b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1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.</w:t>
            </w:r>
            <w:r w:rsidRPr="00CB2B5E">
              <w:rPr>
                <w:bCs/>
                <w:sz w:val="20"/>
                <w:szCs w:val="20"/>
                <w:lang w:val="en-US"/>
              </w:rPr>
              <w:t>53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 xml:space="preserve"> (</w:t>
            </w:r>
            <w:r w:rsidRPr="00CB2B5E">
              <w:rPr>
                <w:bCs/>
                <w:sz w:val="20"/>
                <w:szCs w:val="20"/>
                <w:lang w:val="en-US"/>
              </w:rPr>
              <w:t>1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.1</w:t>
            </w:r>
            <w:r w:rsidRPr="00CB2B5E">
              <w:rPr>
                <w:bCs/>
                <w:sz w:val="20"/>
                <w:szCs w:val="20"/>
                <w:lang w:val="en-US"/>
              </w:rPr>
              <w:t>7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B7D8272" w14:textId="24EAF9D1" w:rsidR="00FE1684" w:rsidRPr="00CB2B5E" w:rsidRDefault="005C3721" w:rsidP="00515F28">
            <w:pPr>
              <w:ind w:left="-72" w:firstLine="2"/>
              <w:jc w:val="center"/>
              <w:rPr>
                <w:b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1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.27 (</w:t>
            </w:r>
            <w:r w:rsidRPr="00CB2B5E">
              <w:rPr>
                <w:bCs/>
                <w:sz w:val="20"/>
                <w:szCs w:val="20"/>
                <w:lang w:val="en-US"/>
              </w:rPr>
              <w:t>1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.</w:t>
            </w:r>
            <w:r w:rsidRPr="00CB2B5E">
              <w:rPr>
                <w:bCs/>
                <w:sz w:val="20"/>
                <w:szCs w:val="20"/>
                <w:lang w:val="en-US"/>
              </w:rPr>
              <w:t>29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9023DB5" w14:textId="19429CA2" w:rsidR="00FE1684" w:rsidRPr="00CB2B5E" w:rsidRDefault="005C3721" w:rsidP="00515F28">
            <w:pPr>
              <w:ind w:left="-72" w:firstLine="2"/>
              <w:jc w:val="center"/>
              <w:rPr>
                <w:b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1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.</w:t>
            </w:r>
            <w:r w:rsidRPr="00CB2B5E">
              <w:rPr>
                <w:bCs/>
                <w:sz w:val="20"/>
                <w:szCs w:val="20"/>
                <w:lang w:val="en-US"/>
              </w:rPr>
              <w:t>38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 xml:space="preserve"> (</w:t>
            </w:r>
            <w:r w:rsidRPr="00CB2B5E">
              <w:rPr>
                <w:bCs/>
                <w:sz w:val="20"/>
                <w:szCs w:val="20"/>
                <w:lang w:val="en-US"/>
              </w:rPr>
              <w:t>1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.</w:t>
            </w:r>
            <w:r w:rsidRPr="00CB2B5E">
              <w:rPr>
                <w:bCs/>
                <w:sz w:val="20"/>
                <w:szCs w:val="20"/>
                <w:lang w:val="en-US"/>
              </w:rPr>
              <w:t>39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60630FA" w14:textId="36AA7F15" w:rsidR="00FE1684" w:rsidRPr="00CB2B5E" w:rsidRDefault="005C3721" w:rsidP="00515F28">
            <w:pPr>
              <w:ind w:left="-72" w:firstLine="2"/>
              <w:jc w:val="center"/>
              <w:rPr>
                <w:b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1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.1</w:t>
            </w:r>
            <w:r w:rsidRPr="00CB2B5E">
              <w:rPr>
                <w:bCs/>
                <w:sz w:val="20"/>
                <w:szCs w:val="20"/>
                <w:lang w:val="en-US"/>
              </w:rPr>
              <w:t>3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 xml:space="preserve"> (</w:t>
            </w:r>
            <w:r w:rsidRPr="00CB2B5E">
              <w:rPr>
                <w:bCs/>
                <w:sz w:val="20"/>
                <w:szCs w:val="20"/>
                <w:lang w:val="en-US"/>
              </w:rPr>
              <w:t>1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.2</w:t>
            </w:r>
            <w:r w:rsidRPr="00CB2B5E">
              <w:rPr>
                <w:bCs/>
                <w:sz w:val="20"/>
                <w:szCs w:val="20"/>
                <w:lang w:val="en-US"/>
              </w:rPr>
              <w:t>9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)</w:t>
            </w:r>
          </w:p>
        </w:tc>
      </w:tr>
      <w:tr w:rsidR="00CB2B5E" w:rsidRPr="00CB2B5E" w14:paraId="0B40AD79" w14:textId="77777777" w:rsidTr="002D2472">
        <w:trPr>
          <w:trHeight w:val="405"/>
        </w:trPr>
        <w:tc>
          <w:tcPr>
            <w:tcW w:w="3686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46A3918" w14:textId="77777777" w:rsidR="00FE1684" w:rsidRPr="00CB2B5E" w:rsidRDefault="00FE1684" w:rsidP="00515F28">
            <w:pPr>
              <w:ind w:firstLine="216"/>
              <w:rPr>
                <w:i/>
                <w:sz w:val="20"/>
                <w:szCs w:val="20"/>
                <w:lang w:val="en-US"/>
              </w:rPr>
            </w:pPr>
            <w:r w:rsidRPr="00CB2B5E">
              <w:rPr>
                <w:i/>
                <w:sz w:val="20"/>
                <w:szCs w:val="20"/>
                <w:lang w:val="en-US"/>
              </w:rPr>
              <w:t>EMO During the lockdown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A1D3964" w14:textId="75EBABA1" w:rsidR="00FE1684" w:rsidRPr="00CB2B5E" w:rsidRDefault="005C3721" w:rsidP="00515F28">
            <w:pPr>
              <w:ind w:left="-72" w:firstLine="2"/>
              <w:jc w:val="center"/>
              <w:rPr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1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.</w:t>
            </w:r>
            <w:r w:rsidRPr="00CB2B5E">
              <w:rPr>
                <w:bCs/>
                <w:sz w:val="20"/>
                <w:szCs w:val="20"/>
                <w:lang w:val="en-US"/>
              </w:rPr>
              <w:t>8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0 (</w:t>
            </w:r>
            <w:r w:rsidRPr="00CB2B5E">
              <w:rPr>
                <w:bCs/>
                <w:sz w:val="20"/>
                <w:szCs w:val="20"/>
                <w:lang w:val="en-US"/>
              </w:rPr>
              <w:t>1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.</w:t>
            </w:r>
            <w:r w:rsidRPr="00CB2B5E">
              <w:rPr>
                <w:bCs/>
                <w:sz w:val="20"/>
                <w:szCs w:val="20"/>
                <w:lang w:val="en-US"/>
              </w:rPr>
              <w:t>38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E2F8BEB" w14:textId="61BD0F6C" w:rsidR="00FE1684" w:rsidRPr="00CB2B5E" w:rsidRDefault="005C3721" w:rsidP="00515F28">
            <w:pPr>
              <w:ind w:left="-72" w:firstLine="2"/>
              <w:jc w:val="center"/>
              <w:rPr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1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.</w:t>
            </w:r>
            <w:r w:rsidRPr="00CB2B5E">
              <w:rPr>
                <w:bCs/>
                <w:sz w:val="20"/>
                <w:szCs w:val="20"/>
                <w:lang w:val="en-US"/>
              </w:rPr>
              <w:t>6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5 (</w:t>
            </w:r>
            <w:r w:rsidRPr="00CB2B5E">
              <w:rPr>
                <w:bCs/>
                <w:sz w:val="20"/>
                <w:szCs w:val="20"/>
                <w:lang w:val="en-US"/>
              </w:rPr>
              <w:t>1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.</w:t>
            </w:r>
            <w:r w:rsidRPr="00CB2B5E">
              <w:rPr>
                <w:bCs/>
                <w:sz w:val="20"/>
                <w:szCs w:val="20"/>
                <w:lang w:val="en-US"/>
              </w:rPr>
              <w:t>78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1178100" w14:textId="12FA831B" w:rsidR="00FE1684" w:rsidRPr="00CB2B5E" w:rsidRDefault="005C3721" w:rsidP="00515F28">
            <w:pPr>
              <w:ind w:left="-72" w:firstLine="2"/>
              <w:jc w:val="center"/>
              <w:rPr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1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.</w:t>
            </w:r>
            <w:r w:rsidRPr="00CB2B5E">
              <w:rPr>
                <w:bCs/>
                <w:sz w:val="20"/>
                <w:szCs w:val="20"/>
                <w:lang w:val="en-US"/>
              </w:rPr>
              <w:t>58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 xml:space="preserve"> (</w:t>
            </w:r>
            <w:r w:rsidRPr="00CB2B5E">
              <w:rPr>
                <w:bCs/>
                <w:sz w:val="20"/>
                <w:szCs w:val="20"/>
                <w:lang w:val="en-US"/>
              </w:rPr>
              <w:t>1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.</w:t>
            </w:r>
            <w:r w:rsidRPr="00CB2B5E">
              <w:rPr>
                <w:bCs/>
                <w:sz w:val="20"/>
                <w:szCs w:val="20"/>
                <w:lang w:val="en-US"/>
              </w:rPr>
              <w:t>97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DBCB38B" w14:textId="5BFEF965" w:rsidR="00FE1684" w:rsidRPr="00CB2B5E" w:rsidRDefault="005C3721" w:rsidP="00515F28">
            <w:pPr>
              <w:ind w:left="-72" w:firstLine="2"/>
              <w:jc w:val="center"/>
              <w:rPr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1.41 (1.84)</w:t>
            </w:r>
          </w:p>
        </w:tc>
      </w:tr>
      <w:tr w:rsidR="00CB2B5E" w:rsidRPr="00CB2B5E" w14:paraId="1AA5CD6E" w14:textId="77777777" w:rsidTr="002D2472">
        <w:trPr>
          <w:trHeight w:val="405"/>
        </w:trPr>
        <w:tc>
          <w:tcPr>
            <w:tcW w:w="368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B4BA37E" w14:textId="77777777" w:rsidR="00FE1684" w:rsidRPr="00CB2B5E" w:rsidRDefault="00FE1684" w:rsidP="00515F28">
            <w:pPr>
              <w:ind w:firstLine="216"/>
              <w:rPr>
                <w:i/>
                <w:sz w:val="20"/>
                <w:szCs w:val="20"/>
                <w:lang w:val="en-US"/>
              </w:rPr>
            </w:pPr>
            <w:r w:rsidRPr="00CB2B5E">
              <w:rPr>
                <w:i/>
                <w:sz w:val="20"/>
                <w:szCs w:val="20"/>
                <w:lang w:val="en-US"/>
              </w:rPr>
              <w:t>COND Before the lockdown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FCBFCE1" w14:textId="3272E22C" w:rsidR="00FE1684" w:rsidRPr="00CB2B5E" w:rsidRDefault="005C3721" w:rsidP="00515F28">
            <w:pPr>
              <w:ind w:left="-72" w:firstLine="2"/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2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.</w:t>
            </w:r>
            <w:r w:rsidRPr="00CB2B5E">
              <w:rPr>
                <w:bCs/>
                <w:sz w:val="20"/>
                <w:szCs w:val="20"/>
                <w:lang w:val="en-US"/>
              </w:rPr>
              <w:t>77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 xml:space="preserve"> (1.</w:t>
            </w:r>
            <w:r w:rsidRPr="00CB2B5E">
              <w:rPr>
                <w:bCs/>
                <w:sz w:val="20"/>
                <w:szCs w:val="20"/>
                <w:lang w:val="en-US"/>
              </w:rPr>
              <w:t>36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FB110FD" w14:textId="0EBFE669" w:rsidR="00FE1684" w:rsidRPr="00CB2B5E" w:rsidRDefault="005C3721" w:rsidP="00515F28">
            <w:pPr>
              <w:ind w:left="-72" w:firstLine="2"/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2.77 (1.70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6E59E2B" w14:textId="73A4CE8B" w:rsidR="00FE1684" w:rsidRPr="00CB2B5E" w:rsidRDefault="005C3721" w:rsidP="00515F28">
            <w:pPr>
              <w:ind w:left="-72" w:firstLine="2"/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2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.</w:t>
            </w:r>
            <w:r w:rsidRPr="00CB2B5E">
              <w:rPr>
                <w:bCs/>
                <w:sz w:val="20"/>
                <w:szCs w:val="20"/>
                <w:lang w:val="en-US"/>
              </w:rPr>
              <w:t>50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 xml:space="preserve"> (1.</w:t>
            </w:r>
            <w:r w:rsidRPr="00CB2B5E">
              <w:rPr>
                <w:bCs/>
                <w:sz w:val="20"/>
                <w:szCs w:val="20"/>
                <w:lang w:val="en-US"/>
              </w:rPr>
              <w:t>3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1)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1F18C72" w14:textId="56C7BA7A" w:rsidR="00FE1684" w:rsidRPr="00CB2B5E" w:rsidRDefault="005C3721" w:rsidP="00515F28">
            <w:pPr>
              <w:ind w:left="-72" w:firstLine="2"/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2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.</w:t>
            </w:r>
            <w:r w:rsidRPr="00CB2B5E">
              <w:rPr>
                <w:bCs/>
                <w:sz w:val="20"/>
                <w:szCs w:val="20"/>
                <w:lang w:val="en-US"/>
              </w:rPr>
              <w:t>4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9 (1.</w:t>
            </w:r>
            <w:r w:rsidRPr="00CB2B5E">
              <w:rPr>
                <w:bCs/>
                <w:sz w:val="20"/>
                <w:szCs w:val="20"/>
                <w:lang w:val="en-US"/>
              </w:rPr>
              <w:t>16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)</w:t>
            </w:r>
          </w:p>
        </w:tc>
      </w:tr>
      <w:tr w:rsidR="00CB2B5E" w:rsidRPr="00CB2B5E" w14:paraId="51477626" w14:textId="77777777" w:rsidTr="002D2472">
        <w:trPr>
          <w:trHeight w:val="405"/>
        </w:trPr>
        <w:tc>
          <w:tcPr>
            <w:tcW w:w="368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5C6AA88" w14:textId="77777777" w:rsidR="005C3721" w:rsidRPr="00CB2B5E" w:rsidRDefault="005C3721" w:rsidP="00515F28">
            <w:pPr>
              <w:ind w:firstLine="216"/>
              <w:rPr>
                <w:i/>
                <w:sz w:val="20"/>
                <w:szCs w:val="20"/>
                <w:lang w:val="en-US"/>
              </w:rPr>
            </w:pPr>
            <w:r w:rsidRPr="00CB2B5E">
              <w:rPr>
                <w:i/>
                <w:sz w:val="20"/>
                <w:szCs w:val="20"/>
                <w:lang w:val="en-US"/>
              </w:rPr>
              <w:t>COND During the lockdown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1891EBE" w14:textId="61486E78" w:rsidR="005C3721" w:rsidRPr="00CB2B5E" w:rsidRDefault="005C3721" w:rsidP="00515F28">
            <w:pPr>
              <w:ind w:left="-72" w:firstLine="2"/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3.00 (1.80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46D11C0" w14:textId="7B195868" w:rsidR="005C3721" w:rsidRPr="00CB2B5E" w:rsidRDefault="005C3721" w:rsidP="00515F28">
            <w:pPr>
              <w:ind w:left="-72" w:firstLine="2"/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3.27 (1.82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74ECB76" w14:textId="71A87981" w:rsidR="005C3721" w:rsidRPr="00CB2B5E" w:rsidRDefault="005C3721" w:rsidP="00515F28">
            <w:pPr>
              <w:ind w:left="-72" w:firstLine="2"/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2.64 (1.48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4E07078" w14:textId="6B2993A4" w:rsidR="005C3721" w:rsidRPr="00CB2B5E" w:rsidRDefault="005C3721" w:rsidP="00515F28">
            <w:pPr>
              <w:ind w:left="-72" w:firstLine="2"/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3.07 (1.75)</w:t>
            </w:r>
          </w:p>
        </w:tc>
      </w:tr>
      <w:tr w:rsidR="00CB2B5E" w:rsidRPr="00CB2B5E" w14:paraId="6A5B2093" w14:textId="77777777" w:rsidTr="002D2472">
        <w:trPr>
          <w:trHeight w:val="405"/>
        </w:trPr>
        <w:tc>
          <w:tcPr>
            <w:tcW w:w="368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D8C5F61" w14:textId="77777777" w:rsidR="005C3721" w:rsidRPr="00CB2B5E" w:rsidRDefault="005C3721" w:rsidP="00515F28">
            <w:pPr>
              <w:ind w:firstLine="216"/>
              <w:rPr>
                <w:i/>
                <w:sz w:val="20"/>
                <w:szCs w:val="20"/>
                <w:lang w:val="en-US"/>
              </w:rPr>
            </w:pPr>
            <w:r w:rsidRPr="00CB2B5E">
              <w:rPr>
                <w:i/>
                <w:sz w:val="20"/>
                <w:szCs w:val="20"/>
                <w:lang w:val="en-US"/>
              </w:rPr>
              <w:t>HYPER Before the lockdown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D33E255" w14:textId="56E6DD27" w:rsidR="005C3721" w:rsidRPr="00CB2B5E" w:rsidRDefault="005C3721" w:rsidP="00515F28">
            <w:pPr>
              <w:ind w:left="-72" w:firstLine="2"/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2.77 (1.38)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A7EA567" w14:textId="232A344B" w:rsidR="005C3721" w:rsidRPr="00CB2B5E" w:rsidRDefault="005C3721" w:rsidP="00515F28">
            <w:pPr>
              <w:ind w:left="-72" w:firstLine="2"/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2.62 (2.23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79C480B" w14:textId="750B4C46" w:rsidR="005C3721" w:rsidRPr="00CB2B5E" w:rsidRDefault="005C3721" w:rsidP="00515F28">
            <w:pPr>
              <w:ind w:left="-72" w:firstLine="2"/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3.29 (1.96)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184AFDA" w14:textId="41ED5956" w:rsidR="005C3721" w:rsidRPr="00CB2B5E" w:rsidRDefault="005C3721" w:rsidP="00515F28">
            <w:pPr>
              <w:ind w:left="-72" w:firstLine="2"/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2.79 (1.77)</w:t>
            </w:r>
          </w:p>
        </w:tc>
      </w:tr>
      <w:tr w:rsidR="00CB2B5E" w:rsidRPr="00CB2B5E" w14:paraId="0A2A42BC" w14:textId="77777777" w:rsidTr="002D2472">
        <w:trPr>
          <w:trHeight w:val="405"/>
        </w:trPr>
        <w:tc>
          <w:tcPr>
            <w:tcW w:w="368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4FD9433" w14:textId="77777777" w:rsidR="00FE1684" w:rsidRPr="00CB2B5E" w:rsidRDefault="00FE1684" w:rsidP="00515F28">
            <w:pPr>
              <w:ind w:firstLine="216"/>
              <w:rPr>
                <w:i/>
                <w:sz w:val="20"/>
                <w:szCs w:val="20"/>
                <w:lang w:val="en-US"/>
              </w:rPr>
            </w:pPr>
            <w:r w:rsidRPr="00CB2B5E">
              <w:rPr>
                <w:i/>
                <w:sz w:val="20"/>
                <w:szCs w:val="20"/>
                <w:lang w:val="en-US"/>
              </w:rPr>
              <w:t>HYPER During the lockdown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F2B387A" w14:textId="0C6920A9" w:rsidR="00FE1684" w:rsidRPr="00CB2B5E" w:rsidRDefault="00FE1684" w:rsidP="00515F28">
            <w:pPr>
              <w:ind w:left="-72" w:firstLine="2"/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3.</w:t>
            </w:r>
            <w:r w:rsidR="005C3721" w:rsidRPr="00CB2B5E">
              <w:rPr>
                <w:bCs/>
                <w:sz w:val="20"/>
                <w:szCs w:val="20"/>
                <w:lang w:val="en-US"/>
              </w:rPr>
              <w:t>27</w:t>
            </w:r>
            <w:r w:rsidRPr="00CB2B5E">
              <w:rPr>
                <w:bCs/>
                <w:sz w:val="20"/>
                <w:szCs w:val="20"/>
                <w:lang w:val="en-US"/>
              </w:rPr>
              <w:t xml:space="preserve"> (1.33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82272E4" w14:textId="367DA374" w:rsidR="00FE1684" w:rsidRPr="00CB2B5E" w:rsidRDefault="005C3721" w:rsidP="00515F28">
            <w:pPr>
              <w:ind w:left="-72" w:firstLine="2"/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3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.</w:t>
            </w:r>
            <w:r w:rsidRPr="00CB2B5E">
              <w:rPr>
                <w:bCs/>
                <w:sz w:val="20"/>
                <w:szCs w:val="20"/>
                <w:lang w:val="en-US"/>
              </w:rPr>
              <w:t>67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 xml:space="preserve"> (</w:t>
            </w:r>
            <w:r w:rsidRPr="00CB2B5E">
              <w:rPr>
                <w:bCs/>
                <w:sz w:val="20"/>
                <w:szCs w:val="20"/>
                <w:lang w:val="en-US"/>
              </w:rPr>
              <w:t>2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.5</w:t>
            </w:r>
            <w:r w:rsidRPr="00CB2B5E">
              <w:rPr>
                <w:bCs/>
                <w:sz w:val="20"/>
                <w:szCs w:val="20"/>
                <w:lang w:val="en-US"/>
              </w:rPr>
              <w:t>3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C9E751C" w14:textId="282C985F" w:rsidR="00FE1684" w:rsidRPr="00CB2B5E" w:rsidRDefault="00FE1684" w:rsidP="00515F28">
            <w:pPr>
              <w:ind w:left="-72" w:firstLine="2"/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3.</w:t>
            </w:r>
            <w:r w:rsidR="005C3721" w:rsidRPr="00CB2B5E">
              <w:rPr>
                <w:bCs/>
                <w:sz w:val="20"/>
                <w:szCs w:val="20"/>
                <w:lang w:val="en-US"/>
              </w:rPr>
              <w:t>77</w:t>
            </w:r>
            <w:r w:rsidRPr="00CB2B5E">
              <w:rPr>
                <w:bCs/>
                <w:sz w:val="20"/>
                <w:szCs w:val="20"/>
                <w:lang w:val="en-US"/>
              </w:rPr>
              <w:t xml:space="preserve"> (</w:t>
            </w:r>
            <w:r w:rsidR="005C3721" w:rsidRPr="00CB2B5E">
              <w:rPr>
                <w:bCs/>
                <w:sz w:val="20"/>
                <w:szCs w:val="20"/>
                <w:lang w:val="en-US"/>
              </w:rPr>
              <w:t>2</w:t>
            </w:r>
            <w:r w:rsidRPr="00CB2B5E">
              <w:rPr>
                <w:bCs/>
                <w:sz w:val="20"/>
                <w:szCs w:val="20"/>
                <w:lang w:val="en-US"/>
              </w:rPr>
              <w:t>.</w:t>
            </w:r>
            <w:r w:rsidR="005C3721" w:rsidRPr="00CB2B5E">
              <w:rPr>
                <w:bCs/>
                <w:sz w:val="20"/>
                <w:szCs w:val="20"/>
                <w:lang w:val="en-US"/>
              </w:rPr>
              <w:t>2</w:t>
            </w:r>
            <w:r w:rsidRPr="00CB2B5E">
              <w:rPr>
                <w:bCs/>
                <w:sz w:val="20"/>
                <w:szCs w:val="20"/>
                <w:lang w:val="en-US"/>
              </w:rPr>
              <w:t>3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5FF9CAC" w14:textId="6583A94F" w:rsidR="00FE1684" w:rsidRPr="00CB2B5E" w:rsidRDefault="005C3721" w:rsidP="00515F28">
            <w:pPr>
              <w:ind w:left="-72" w:firstLine="2"/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3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.</w:t>
            </w:r>
            <w:r w:rsidRPr="00CB2B5E">
              <w:rPr>
                <w:bCs/>
                <w:sz w:val="20"/>
                <w:szCs w:val="20"/>
                <w:lang w:val="en-US"/>
              </w:rPr>
              <w:t>51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 xml:space="preserve"> (1.</w:t>
            </w:r>
            <w:r w:rsidRPr="00CB2B5E">
              <w:rPr>
                <w:bCs/>
                <w:sz w:val="20"/>
                <w:szCs w:val="20"/>
                <w:lang w:val="en-US"/>
              </w:rPr>
              <w:t>90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)</w:t>
            </w:r>
          </w:p>
        </w:tc>
      </w:tr>
      <w:tr w:rsidR="00CB2B5E" w:rsidRPr="00CB2B5E" w14:paraId="48B6D895" w14:textId="77777777" w:rsidTr="002D2472">
        <w:trPr>
          <w:trHeight w:val="405"/>
        </w:trPr>
        <w:tc>
          <w:tcPr>
            <w:tcW w:w="368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24EEE62" w14:textId="77777777" w:rsidR="00FE1684" w:rsidRPr="00CB2B5E" w:rsidRDefault="00FE1684" w:rsidP="00515F28">
            <w:pPr>
              <w:ind w:firstLine="216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CB2B5E">
              <w:rPr>
                <w:i/>
                <w:sz w:val="20"/>
                <w:szCs w:val="20"/>
                <w:lang w:val="en-US"/>
              </w:rPr>
              <w:t>SDQ</w:t>
            </w:r>
            <w:proofErr w:type="spellEnd"/>
            <w:r w:rsidRPr="00CB2B5E">
              <w:rPr>
                <w:i/>
                <w:sz w:val="20"/>
                <w:szCs w:val="20"/>
                <w:lang w:val="en-US"/>
              </w:rPr>
              <w:t xml:space="preserve"> Before the lockdown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91BCF09" w14:textId="494876C5" w:rsidR="00FE1684" w:rsidRPr="00CB2B5E" w:rsidRDefault="005C3721" w:rsidP="00515F28">
            <w:pPr>
              <w:ind w:left="-72" w:firstLine="2"/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6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.</w:t>
            </w:r>
            <w:r w:rsidRPr="00CB2B5E">
              <w:rPr>
                <w:bCs/>
                <w:sz w:val="20"/>
                <w:szCs w:val="20"/>
                <w:lang w:val="en-US"/>
              </w:rPr>
              <w:t>87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 xml:space="preserve"> (</w:t>
            </w:r>
            <w:r w:rsidRPr="00CB2B5E">
              <w:rPr>
                <w:bCs/>
                <w:sz w:val="20"/>
                <w:szCs w:val="20"/>
                <w:lang w:val="en-US"/>
              </w:rPr>
              <w:t>2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.</w:t>
            </w:r>
            <w:r w:rsidRPr="00CB2B5E">
              <w:rPr>
                <w:bCs/>
                <w:sz w:val="20"/>
                <w:szCs w:val="20"/>
                <w:lang w:val="en-US"/>
              </w:rPr>
              <w:t>76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AE27745" w14:textId="66018576" w:rsidR="00FE1684" w:rsidRPr="00CB2B5E" w:rsidRDefault="005C3721" w:rsidP="00515F28">
            <w:pPr>
              <w:ind w:left="-72" w:firstLine="2"/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6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.</w:t>
            </w:r>
            <w:r w:rsidRPr="00CB2B5E">
              <w:rPr>
                <w:bCs/>
                <w:sz w:val="20"/>
                <w:szCs w:val="20"/>
                <w:lang w:val="en-US"/>
              </w:rPr>
              <w:t>65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 xml:space="preserve"> (</w:t>
            </w:r>
            <w:r w:rsidRPr="00CB2B5E">
              <w:rPr>
                <w:bCs/>
                <w:sz w:val="20"/>
                <w:szCs w:val="20"/>
                <w:lang w:val="en-US"/>
              </w:rPr>
              <w:t>3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.</w:t>
            </w:r>
            <w:r w:rsidRPr="00CB2B5E">
              <w:rPr>
                <w:bCs/>
                <w:sz w:val="20"/>
                <w:szCs w:val="20"/>
                <w:lang w:val="en-US"/>
              </w:rPr>
              <w:t>69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D06543B" w14:textId="6A16F227" w:rsidR="00FE1684" w:rsidRPr="00CB2B5E" w:rsidRDefault="005C3721" w:rsidP="00515F28">
            <w:pPr>
              <w:ind w:left="-72" w:firstLine="2"/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7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.</w:t>
            </w:r>
            <w:r w:rsidRPr="00CB2B5E">
              <w:rPr>
                <w:bCs/>
                <w:sz w:val="20"/>
                <w:szCs w:val="20"/>
                <w:lang w:val="en-US"/>
              </w:rPr>
              <w:t>16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 xml:space="preserve"> (3.</w:t>
            </w:r>
            <w:r w:rsidRPr="00CB2B5E">
              <w:rPr>
                <w:bCs/>
                <w:sz w:val="20"/>
                <w:szCs w:val="20"/>
                <w:lang w:val="en-US"/>
              </w:rPr>
              <w:t>21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6DA1DD3" w14:textId="5C899457" w:rsidR="00FE1684" w:rsidRPr="00CB2B5E" w:rsidRDefault="005C3721" w:rsidP="00515F28">
            <w:pPr>
              <w:ind w:left="-72" w:firstLine="2"/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6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.</w:t>
            </w:r>
            <w:r w:rsidRPr="00CB2B5E">
              <w:rPr>
                <w:bCs/>
                <w:sz w:val="20"/>
                <w:szCs w:val="20"/>
                <w:lang w:val="en-US"/>
              </w:rPr>
              <w:t>04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 xml:space="preserve"> (2.</w:t>
            </w:r>
            <w:r w:rsidRPr="00CB2B5E">
              <w:rPr>
                <w:bCs/>
                <w:sz w:val="20"/>
                <w:szCs w:val="20"/>
                <w:lang w:val="en-US"/>
              </w:rPr>
              <w:t>64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)</w:t>
            </w:r>
          </w:p>
        </w:tc>
      </w:tr>
      <w:tr w:rsidR="00CB2B5E" w:rsidRPr="00CB2B5E" w14:paraId="231CB938" w14:textId="77777777" w:rsidTr="002D2472">
        <w:trPr>
          <w:trHeight w:val="405"/>
        </w:trPr>
        <w:tc>
          <w:tcPr>
            <w:tcW w:w="368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99F970F" w14:textId="77777777" w:rsidR="00FE1684" w:rsidRPr="00CB2B5E" w:rsidRDefault="00FE1684" w:rsidP="00515F28">
            <w:pPr>
              <w:ind w:firstLine="216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CB2B5E">
              <w:rPr>
                <w:i/>
                <w:sz w:val="20"/>
                <w:szCs w:val="20"/>
                <w:lang w:val="en-US"/>
              </w:rPr>
              <w:t>SDQ</w:t>
            </w:r>
            <w:proofErr w:type="spellEnd"/>
            <w:r w:rsidRPr="00CB2B5E">
              <w:rPr>
                <w:i/>
                <w:sz w:val="20"/>
                <w:szCs w:val="20"/>
                <w:lang w:val="en-US"/>
              </w:rPr>
              <w:t xml:space="preserve"> During the lockdown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A72E680" w14:textId="202A7C46" w:rsidR="00FE1684" w:rsidRPr="00CB2B5E" w:rsidRDefault="005C3721" w:rsidP="00515F28">
            <w:pPr>
              <w:ind w:left="-72" w:firstLine="2"/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8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.0</w:t>
            </w:r>
            <w:r w:rsidRPr="00CB2B5E">
              <w:rPr>
                <w:bCs/>
                <w:sz w:val="20"/>
                <w:szCs w:val="20"/>
                <w:lang w:val="en-US"/>
              </w:rPr>
              <w:t>7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 xml:space="preserve"> (3.</w:t>
            </w:r>
            <w:r w:rsidRPr="00CB2B5E">
              <w:rPr>
                <w:bCs/>
                <w:sz w:val="20"/>
                <w:szCs w:val="20"/>
                <w:lang w:val="en-US"/>
              </w:rPr>
              <w:t>52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501A45A" w14:textId="20899259" w:rsidR="00FE1684" w:rsidRPr="00CB2B5E" w:rsidRDefault="005C3721" w:rsidP="00515F28">
            <w:pPr>
              <w:ind w:left="-72" w:firstLine="2"/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8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.</w:t>
            </w:r>
            <w:r w:rsidRPr="00CB2B5E">
              <w:rPr>
                <w:bCs/>
                <w:sz w:val="20"/>
                <w:szCs w:val="20"/>
                <w:lang w:val="en-US"/>
              </w:rPr>
              <w:t>60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 xml:space="preserve"> (4.</w:t>
            </w:r>
            <w:r w:rsidRPr="00CB2B5E">
              <w:rPr>
                <w:bCs/>
                <w:sz w:val="20"/>
                <w:szCs w:val="20"/>
                <w:lang w:val="en-US"/>
              </w:rPr>
              <w:t>83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B0AE118" w14:textId="77545293" w:rsidR="00FE1684" w:rsidRPr="00CB2B5E" w:rsidRDefault="005C3721" w:rsidP="00515F28">
            <w:pPr>
              <w:ind w:left="-72" w:firstLine="2"/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7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.</w:t>
            </w:r>
            <w:r w:rsidRPr="00CB2B5E">
              <w:rPr>
                <w:bCs/>
                <w:sz w:val="20"/>
                <w:szCs w:val="20"/>
                <w:lang w:val="en-US"/>
              </w:rPr>
              <w:t>98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 xml:space="preserve"> (4.</w:t>
            </w:r>
            <w:r w:rsidRPr="00CB2B5E">
              <w:rPr>
                <w:bCs/>
                <w:sz w:val="20"/>
                <w:szCs w:val="20"/>
                <w:lang w:val="en-US"/>
              </w:rPr>
              <w:t>41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B6A2BBD" w14:textId="72DA7DBC" w:rsidR="00FE1684" w:rsidRPr="00CB2B5E" w:rsidRDefault="005C3721" w:rsidP="00515F28">
            <w:pPr>
              <w:ind w:left="-72" w:firstLine="2"/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7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.</w:t>
            </w:r>
            <w:r w:rsidRPr="00CB2B5E">
              <w:rPr>
                <w:bCs/>
                <w:sz w:val="20"/>
                <w:szCs w:val="20"/>
                <w:lang w:val="en-US"/>
              </w:rPr>
              <w:t>99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 xml:space="preserve"> (4.</w:t>
            </w:r>
            <w:r w:rsidRPr="00CB2B5E">
              <w:rPr>
                <w:bCs/>
                <w:sz w:val="20"/>
                <w:szCs w:val="20"/>
                <w:lang w:val="en-US"/>
              </w:rPr>
              <w:t>17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)</w:t>
            </w:r>
          </w:p>
        </w:tc>
      </w:tr>
      <w:tr w:rsidR="00CB2B5E" w:rsidRPr="00CB2B5E" w14:paraId="68B3C20E" w14:textId="77777777" w:rsidTr="002D2472">
        <w:trPr>
          <w:trHeight w:val="405"/>
        </w:trPr>
        <w:tc>
          <w:tcPr>
            <w:tcW w:w="3686" w:type="dxa"/>
            <w:shd w:val="clear" w:color="auto" w:fill="auto"/>
            <w:vAlign w:val="center"/>
          </w:tcPr>
          <w:p w14:paraId="1FFA5EBB" w14:textId="77777777" w:rsidR="00FE1684" w:rsidRPr="00CB2B5E" w:rsidRDefault="00FE1684" w:rsidP="0051018B">
            <w:pPr>
              <w:rPr>
                <w:b/>
                <w:bCs/>
                <w:i/>
                <w:sz w:val="20"/>
                <w:szCs w:val="20"/>
                <w:lang w:val="en-US"/>
              </w:rPr>
            </w:pPr>
            <w:r w:rsidRPr="00CB2B5E">
              <w:rPr>
                <w:b/>
                <w:bCs/>
                <w:i/>
                <w:sz w:val="20"/>
                <w:szCs w:val="20"/>
                <w:lang w:val="en-US"/>
              </w:rPr>
              <w:t>BRIEF-P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310E70D" w14:textId="77777777" w:rsidR="00FE1684" w:rsidRPr="00CB2B5E" w:rsidRDefault="00FE1684" w:rsidP="00515F28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A7CC3A1" w14:textId="77777777" w:rsidR="00FE1684" w:rsidRPr="00CB2B5E" w:rsidRDefault="00FE1684" w:rsidP="00515F28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F69AC2A" w14:textId="77777777" w:rsidR="00FE1684" w:rsidRPr="00CB2B5E" w:rsidRDefault="00FE1684" w:rsidP="00515F28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3FE9555" w14:textId="77777777" w:rsidR="00FE1684" w:rsidRPr="00CB2B5E" w:rsidRDefault="00FE1684" w:rsidP="00515F28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CB2B5E" w:rsidRPr="00CB2B5E" w14:paraId="566D0E87" w14:textId="77777777" w:rsidTr="002D2472">
        <w:trPr>
          <w:trHeight w:val="405"/>
        </w:trPr>
        <w:tc>
          <w:tcPr>
            <w:tcW w:w="3686" w:type="dxa"/>
            <w:shd w:val="clear" w:color="auto" w:fill="auto"/>
            <w:vAlign w:val="center"/>
          </w:tcPr>
          <w:p w14:paraId="53288DAB" w14:textId="77777777" w:rsidR="005C3721" w:rsidRPr="00CB2B5E" w:rsidRDefault="005C3721" w:rsidP="00515F28">
            <w:pPr>
              <w:ind w:firstLine="216"/>
              <w:rPr>
                <w:b/>
                <w:bCs/>
                <w:i/>
                <w:sz w:val="20"/>
                <w:szCs w:val="20"/>
                <w:lang w:val="en-US"/>
              </w:rPr>
            </w:pPr>
            <w:r w:rsidRPr="00CB2B5E">
              <w:rPr>
                <w:i/>
                <w:sz w:val="20"/>
                <w:szCs w:val="20"/>
                <w:lang w:val="en-US"/>
              </w:rPr>
              <w:t>ISCI Before the lockdow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5CFB941" w14:textId="12708B43" w:rsidR="005C3721" w:rsidRPr="00CB2B5E" w:rsidRDefault="005C3721" w:rsidP="00515F2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50.87 (11.2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D02CE2E" w14:textId="1BEE47C5" w:rsidR="005C3721" w:rsidRPr="00CB2B5E" w:rsidRDefault="005C3721" w:rsidP="00515F2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51.42 (12.8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AC6CD7" w14:textId="0ECC4924" w:rsidR="005C3721" w:rsidRPr="00CB2B5E" w:rsidRDefault="005C3721" w:rsidP="00515F2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52.97 (13.2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D83B6F" w14:textId="7BCA5F8D" w:rsidR="005C3721" w:rsidRPr="00CB2B5E" w:rsidRDefault="005C3721" w:rsidP="00860DA6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50.64 (</w:t>
            </w:r>
            <w:r w:rsidR="00860DA6" w:rsidRPr="00CB2B5E">
              <w:rPr>
                <w:bCs/>
                <w:sz w:val="20"/>
                <w:szCs w:val="20"/>
                <w:lang w:val="en-US"/>
              </w:rPr>
              <w:t>0</w:t>
            </w:r>
            <w:r w:rsidRPr="00CB2B5E">
              <w:rPr>
                <w:bCs/>
                <w:sz w:val="20"/>
                <w:szCs w:val="20"/>
                <w:lang w:val="en-US"/>
              </w:rPr>
              <w:t>9.59)</w:t>
            </w:r>
          </w:p>
        </w:tc>
      </w:tr>
      <w:tr w:rsidR="00CB2B5E" w:rsidRPr="00CB2B5E" w14:paraId="2E9F481F" w14:textId="77777777" w:rsidTr="002D2472">
        <w:trPr>
          <w:trHeight w:val="405"/>
        </w:trPr>
        <w:tc>
          <w:tcPr>
            <w:tcW w:w="368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0D33EE4" w14:textId="77777777" w:rsidR="00FE1684" w:rsidRPr="00CB2B5E" w:rsidRDefault="00FE1684" w:rsidP="00515F28">
            <w:pPr>
              <w:ind w:firstLine="216"/>
              <w:rPr>
                <w:b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CB2B5E">
              <w:rPr>
                <w:i/>
                <w:sz w:val="20"/>
                <w:szCs w:val="20"/>
                <w:lang w:val="en-US"/>
              </w:rPr>
              <w:t>ISCI</w:t>
            </w:r>
            <w:proofErr w:type="spellEnd"/>
            <w:r w:rsidRPr="00CB2B5E">
              <w:rPr>
                <w:i/>
                <w:sz w:val="20"/>
                <w:szCs w:val="20"/>
                <w:lang w:val="en-US"/>
              </w:rPr>
              <w:t xml:space="preserve"> During the lockdown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3206F3F" w14:textId="6151C4D5" w:rsidR="00FE1684" w:rsidRPr="00CB2B5E" w:rsidRDefault="005C3721" w:rsidP="00515F2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54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.</w:t>
            </w:r>
            <w:r w:rsidRPr="00CB2B5E">
              <w:rPr>
                <w:bCs/>
                <w:sz w:val="20"/>
                <w:szCs w:val="20"/>
                <w:lang w:val="en-US"/>
              </w:rPr>
              <w:t>87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 xml:space="preserve"> (</w:t>
            </w:r>
            <w:r w:rsidRPr="00CB2B5E">
              <w:rPr>
                <w:bCs/>
                <w:sz w:val="20"/>
                <w:szCs w:val="20"/>
                <w:lang w:val="en-US"/>
              </w:rPr>
              <w:t>10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.</w:t>
            </w:r>
            <w:r w:rsidRPr="00CB2B5E">
              <w:rPr>
                <w:bCs/>
                <w:sz w:val="20"/>
                <w:szCs w:val="20"/>
                <w:lang w:val="en-US"/>
              </w:rPr>
              <w:t>31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E58831F" w14:textId="5E9D35FF" w:rsidR="00FE1684" w:rsidRPr="00CB2B5E" w:rsidRDefault="005C3721" w:rsidP="00515F2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55.58 (16.68)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4AB4828" w14:textId="16D49FD0" w:rsidR="00FE1684" w:rsidRPr="00CB2B5E" w:rsidRDefault="005C3721" w:rsidP="00515F2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54.09 (15.13)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9FBDECD" w14:textId="67FB7542" w:rsidR="00FE1684" w:rsidRPr="00CB2B5E" w:rsidRDefault="005C3721" w:rsidP="00860DA6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53.75 (13.33)</w:t>
            </w:r>
          </w:p>
        </w:tc>
      </w:tr>
      <w:tr w:rsidR="00CB2B5E" w:rsidRPr="00CB2B5E" w14:paraId="79115289" w14:textId="77777777" w:rsidTr="002D2472">
        <w:trPr>
          <w:trHeight w:val="405"/>
        </w:trPr>
        <w:tc>
          <w:tcPr>
            <w:tcW w:w="368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F9EAB73" w14:textId="77777777" w:rsidR="00FE1684" w:rsidRPr="00CB2B5E" w:rsidRDefault="00FE1684" w:rsidP="0051018B">
            <w:pPr>
              <w:rPr>
                <w:i/>
                <w:sz w:val="20"/>
                <w:szCs w:val="20"/>
                <w:lang w:val="en-US"/>
              </w:rPr>
            </w:pPr>
            <w:r w:rsidRPr="00CB2B5E">
              <w:rPr>
                <w:b/>
                <w:bCs/>
                <w:i/>
                <w:sz w:val="20"/>
                <w:szCs w:val="20"/>
                <w:lang w:val="en-US"/>
              </w:rPr>
              <w:t>Time Experience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5241A9D" w14:textId="77777777" w:rsidR="00FE1684" w:rsidRPr="00CB2B5E" w:rsidRDefault="00FE1684" w:rsidP="0051018B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51DEFF3" w14:textId="77777777" w:rsidR="00FE1684" w:rsidRPr="00CB2B5E" w:rsidRDefault="00FE1684" w:rsidP="0051018B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88AFAF1" w14:textId="77777777" w:rsidR="00FE1684" w:rsidRPr="00CB2B5E" w:rsidRDefault="00FE1684" w:rsidP="0051018B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6C9DC33" w14:textId="77777777" w:rsidR="00FE1684" w:rsidRPr="00CB2B5E" w:rsidRDefault="00FE1684" w:rsidP="0051018B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CB2B5E" w:rsidRPr="00CB2B5E" w14:paraId="488EEE17" w14:textId="77777777" w:rsidTr="002D2472">
        <w:trPr>
          <w:trHeight w:val="405"/>
        </w:trPr>
        <w:tc>
          <w:tcPr>
            <w:tcW w:w="3686" w:type="dxa"/>
            <w:shd w:val="clear" w:color="auto" w:fill="auto"/>
            <w:vAlign w:val="center"/>
          </w:tcPr>
          <w:p w14:paraId="289852F3" w14:textId="78028F2F" w:rsidR="00FE1684" w:rsidRPr="00CB2B5E" w:rsidRDefault="00F90B32" w:rsidP="00515F28">
            <w:pPr>
              <w:ind w:firstLine="216"/>
              <w:rPr>
                <w:i/>
                <w:sz w:val="20"/>
                <w:szCs w:val="20"/>
                <w:lang w:val="en-US"/>
              </w:rPr>
            </w:pPr>
            <w:r w:rsidRPr="00CB2B5E">
              <w:rPr>
                <w:i/>
                <w:sz w:val="20"/>
                <w:szCs w:val="20"/>
                <w:lang w:val="en-US"/>
              </w:rPr>
              <w:t>Boredom</w:t>
            </w:r>
            <w:r w:rsidR="00FE1684" w:rsidRPr="00CB2B5E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CB2B5E">
              <w:rPr>
                <w:i/>
                <w:sz w:val="20"/>
                <w:szCs w:val="20"/>
                <w:lang w:val="en-US"/>
              </w:rPr>
              <w:t>b</w:t>
            </w:r>
            <w:r w:rsidR="00FE1684" w:rsidRPr="00CB2B5E">
              <w:rPr>
                <w:i/>
                <w:sz w:val="20"/>
                <w:szCs w:val="20"/>
                <w:lang w:val="en-US"/>
              </w:rPr>
              <w:t>efore the lockdow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B2ED72" w14:textId="4E8DD5E2" w:rsidR="00FE1684" w:rsidRPr="00CB2B5E" w:rsidRDefault="00515F28" w:rsidP="0051018B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0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.7</w:t>
            </w:r>
            <w:r w:rsidRPr="00CB2B5E">
              <w:rPr>
                <w:bCs/>
                <w:sz w:val="20"/>
                <w:szCs w:val="20"/>
                <w:lang w:val="en-US"/>
              </w:rPr>
              <w:t>3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 xml:space="preserve"> (0.</w:t>
            </w:r>
            <w:r w:rsidRPr="00CB2B5E">
              <w:rPr>
                <w:bCs/>
                <w:sz w:val="20"/>
                <w:szCs w:val="20"/>
                <w:lang w:val="en-US"/>
              </w:rPr>
              <w:t>7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94C1EF5" w14:textId="49397387" w:rsidR="00FE1684" w:rsidRPr="00CB2B5E" w:rsidRDefault="00515F28" w:rsidP="0051018B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0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.</w:t>
            </w:r>
            <w:r w:rsidRPr="00CB2B5E">
              <w:rPr>
                <w:bCs/>
                <w:sz w:val="20"/>
                <w:szCs w:val="20"/>
                <w:lang w:val="en-US"/>
              </w:rPr>
              <w:t>67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 xml:space="preserve"> (0.</w:t>
            </w:r>
            <w:r w:rsidRPr="00CB2B5E">
              <w:rPr>
                <w:bCs/>
                <w:sz w:val="20"/>
                <w:szCs w:val="20"/>
                <w:lang w:val="en-US"/>
              </w:rPr>
              <w:t>73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4C7041" w14:textId="2A4F5ECB" w:rsidR="00FE1684" w:rsidRPr="00CB2B5E" w:rsidRDefault="00515F28" w:rsidP="0051018B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0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.</w:t>
            </w:r>
            <w:r w:rsidRPr="00CB2B5E">
              <w:rPr>
                <w:bCs/>
                <w:sz w:val="20"/>
                <w:szCs w:val="20"/>
                <w:lang w:val="en-US"/>
              </w:rPr>
              <w:t>86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 xml:space="preserve"> (0.</w:t>
            </w:r>
            <w:r w:rsidRPr="00CB2B5E">
              <w:rPr>
                <w:bCs/>
                <w:sz w:val="20"/>
                <w:szCs w:val="20"/>
                <w:lang w:val="en-US"/>
              </w:rPr>
              <w:t>69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7B1985" w14:textId="080139AF" w:rsidR="00FE1684" w:rsidRPr="00CB2B5E" w:rsidRDefault="00515F28" w:rsidP="0051018B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0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.</w:t>
            </w:r>
            <w:r w:rsidRPr="00CB2B5E">
              <w:rPr>
                <w:bCs/>
                <w:sz w:val="20"/>
                <w:szCs w:val="20"/>
                <w:lang w:val="en-US"/>
              </w:rPr>
              <w:t>52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 xml:space="preserve"> (0.</w:t>
            </w:r>
            <w:r w:rsidRPr="00CB2B5E">
              <w:rPr>
                <w:bCs/>
                <w:sz w:val="20"/>
                <w:szCs w:val="20"/>
                <w:lang w:val="en-US"/>
              </w:rPr>
              <w:t>56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)</w:t>
            </w:r>
          </w:p>
        </w:tc>
      </w:tr>
      <w:tr w:rsidR="00CB2B5E" w:rsidRPr="00CB2B5E" w14:paraId="0BF706F8" w14:textId="77777777" w:rsidTr="00F90B32">
        <w:trPr>
          <w:trHeight w:val="405"/>
        </w:trPr>
        <w:tc>
          <w:tcPr>
            <w:tcW w:w="368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E50BC0D" w14:textId="78D12C7E" w:rsidR="00515F28" w:rsidRPr="00CB2B5E" w:rsidRDefault="00515F28" w:rsidP="00515F28">
            <w:pPr>
              <w:ind w:firstLine="216"/>
              <w:rPr>
                <w:i/>
                <w:sz w:val="20"/>
                <w:szCs w:val="20"/>
                <w:lang w:val="en-US"/>
              </w:rPr>
            </w:pPr>
            <w:r w:rsidRPr="00CB2B5E">
              <w:rPr>
                <w:i/>
                <w:sz w:val="20"/>
                <w:szCs w:val="20"/>
                <w:lang w:val="en-US"/>
              </w:rPr>
              <w:t>Boredom during the lockdown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A4B1470" w14:textId="1BA78484" w:rsidR="00515F28" w:rsidRPr="00CB2B5E" w:rsidRDefault="00515F28" w:rsidP="00515F2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1.17 (0.83)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D5C0519" w14:textId="3D533A03" w:rsidR="00515F28" w:rsidRPr="00CB2B5E" w:rsidRDefault="00515F28" w:rsidP="00515F2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1.21 (0.90)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E3C65F4" w14:textId="681F49CC" w:rsidR="00515F28" w:rsidRPr="00CB2B5E" w:rsidRDefault="00515F28" w:rsidP="00515F2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1.34 (0.98)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E1FFB42" w14:textId="06902514" w:rsidR="00515F28" w:rsidRPr="00CB2B5E" w:rsidRDefault="00515F28" w:rsidP="00515F2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1.382 (0.85)</w:t>
            </w:r>
          </w:p>
        </w:tc>
      </w:tr>
      <w:tr w:rsidR="00CB2B5E" w:rsidRPr="00CB2B5E" w14:paraId="5738EE8F" w14:textId="77777777" w:rsidTr="00F90B32">
        <w:trPr>
          <w:trHeight w:val="405"/>
        </w:trPr>
        <w:tc>
          <w:tcPr>
            <w:tcW w:w="368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ED31277" w14:textId="0CD725E1" w:rsidR="00515F28" w:rsidRPr="00CB2B5E" w:rsidRDefault="00515F28" w:rsidP="00515F28">
            <w:pPr>
              <w:ind w:firstLine="216"/>
              <w:rPr>
                <w:i/>
                <w:sz w:val="20"/>
                <w:szCs w:val="20"/>
                <w:lang w:val="en-US"/>
              </w:rPr>
            </w:pPr>
            <w:r w:rsidRPr="00CB2B5E">
              <w:rPr>
                <w:i/>
                <w:sz w:val="20"/>
                <w:szCs w:val="20"/>
                <w:lang w:val="en-US"/>
              </w:rPr>
              <w:t xml:space="preserve">Daily </w:t>
            </w:r>
            <w:proofErr w:type="spellStart"/>
            <w:r w:rsidRPr="00CB2B5E">
              <w:rPr>
                <w:i/>
                <w:sz w:val="20"/>
                <w:szCs w:val="20"/>
                <w:lang w:val="en-US"/>
              </w:rPr>
              <w:t>routinnes</w:t>
            </w:r>
            <w:proofErr w:type="spellEnd"/>
            <w:r w:rsidRPr="00CB2B5E">
              <w:rPr>
                <w:i/>
                <w:sz w:val="20"/>
                <w:szCs w:val="20"/>
                <w:lang w:val="en-US"/>
              </w:rPr>
              <w:t xml:space="preserve"> before the lockdown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27825D1" w14:textId="6B2C25DB" w:rsidR="00515F28" w:rsidRPr="00CB2B5E" w:rsidRDefault="00515F28" w:rsidP="00515F2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0.67 (0.71)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64F7A72" w14:textId="3F8D2893" w:rsidR="00515F28" w:rsidRPr="00CB2B5E" w:rsidRDefault="00515F28" w:rsidP="00515F2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0.44 (0.64)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219581B" w14:textId="2FED9454" w:rsidR="00515F28" w:rsidRPr="00CB2B5E" w:rsidRDefault="00515F28" w:rsidP="00515F2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0.50 (0.67)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155E4D8" w14:textId="274D3CA0" w:rsidR="00515F28" w:rsidRPr="00CB2B5E" w:rsidRDefault="00515F28" w:rsidP="00515F2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0.43 (0.67)</w:t>
            </w:r>
          </w:p>
        </w:tc>
      </w:tr>
      <w:tr w:rsidR="00CB2B5E" w:rsidRPr="00CB2B5E" w14:paraId="7A632618" w14:textId="77777777" w:rsidTr="00F90B32">
        <w:trPr>
          <w:trHeight w:val="405"/>
        </w:trPr>
        <w:tc>
          <w:tcPr>
            <w:tcW w:w="368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E24D7B7" w14:textId="5D47BB3F" w:rsidR="00515F28" w:rsidRPr="00CB2B5E" w:rsidRDefault="00515F28" w:rsidP="00515F28">
            <w:pPr>
              <w:ind w:firstLine="216"/>
              <w:rPr>
                <w:i/>
                <w:sz w:val="20"/>
                <w:szCs w:val="20"/>
                <w:lang w:val="en-US"/>
              </w:rPr>
            </w:pPr>
            <w:r w:rsidRPr="00CB2B5E">
              <w:rPr>
                <w:i/>
                <w:sz w:val="20"/>
                <w:szCs w:val="20"/>
                <w:lang w:val="en-US"/>
              </w:rPr>
              <w:t xml:space="preserve">Daily </w:t>
            </w:r>
            <w:proofErr w:type="spellStart"/>
            <w:r w:rsidRPr="00CB2B5E">
              <w:rPr>
                <w:i/>
                <w:sz w:val="20"/>
                <w:szCs w:val="20"/>
                <w:lang w:val="en-US"/>
              </w:rPr>
              <w:t>routinnes</w:t>
            </w:r>
            <w:proofErr w:type="spellEnd"/>
            <w:r w:rsidRPr="00CB2B5E">
              <w:rPr>
                <w:i/>
                <w:sz w:val="20"/>
                <w:szCs w:val="20"/>
                <w:lang w:val="en-US"/>
              </w:rPr>
              <w:t xml:space="preserve"> during the lockdown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6745EC6" w14:textId="2CDD0392" w:rsidR="00515F28" w:rsidRPr="00CB2B5E" w:rsidRDefault="00515F28" w:rsidP="00515F2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0.87 (0.82)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9649CDB" w14:textId="75D8FE4F" w:rsidR="00515F28" w:rsidRPr="00CB2B5E" w:rsidRDefault="00515F28" w:rsidP="00515F2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0.96 (0.97)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3E26FFA" w14:textId="0CA0EEAB" w:rsidR="00515F28" w:rsidRPr="00CB2B5E" w:rsidRDefault="00515F28" w:rsidP="00515F2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1.14 (0.92)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0EE8B4F" w14:textId="7FC9768F" w:rsidR="00515F28" w:rsidRPr="00CB2B5E" w:rsidRDefault="00515F28" w:rsidP="00515F2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0.90 (0.72)</w:t>
            </w:r>
          </w:p>
        </w:tc>
      </w:tr>
      <w:tr w:rsidR="00CB2B5E" w:rsidRPr="00CB2B5E" w14:paraId="4C9E3943" w14:textId="77777777" w:rsidTr="00F90B32">
        <w:trPr>
          <w:trHeight w:val="405"/>
        </w:trPr>
        <w:tc>
          <w:tcPr>
            <w:tcW w:w="368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8B96319" w14:textId="04689D3E" w:rsidR="00FE1684" w:rsidRPr="00CB2B5E" w:rsidRDefault="00F90B32" w:rsidP="00515F28">
            <w:pPr>
              <w:ind w:firstLine="216"/>
              <w:rPr>
                <w:i/>
                <w:sz w:val="20"/>
                <w:szCs w:val="20"/>
                <w:lang w:val="en-US"/>
              </w:rPr>
            </w:pPr>
            <w:r w:rsidRPr="00CB2B5E">
              <w:rPr>
                <w:i/>
                <w:sz w:val="20"/>
                <w:szCs w:val="20"/>
                <w:lang w:val="en-US"/>
              </w:rPr>
              <w:t>Time tracking</w:t>
            </w:r>
            <w:r w:rsidR="00FE1684" w:rsidRPr="00CB2B5E">
              <w:rPr>
                <w:i/>
                <w:sz w:val="20"/>
                <w:szCs w:val="20"/>
                <w:lang w:val="en-US"/>
              </w:rPr>
              <w:t xml:space="preserve"> before the lockdown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B1BA401" w14:textId="6C67D433" w:rsidR="00FE1684" w:rsidRPr="00CB2B5E" w:rsidRDefault="00515F28" w:rsidP="0051018B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1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.</w:t>
            </w:r>
            <w:r w:rsidRPr="00CB2B5E">
              <w:rPr>
                <w:bCs/>
                <w:sz w:val="20"/>
                <w:szCs w:val="20"/>
                <w:lang w:val="en-US"/>
              </w:rPr>
              <w:t>00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 xml:space="preserve"> (0.9</w:t>
            </w:r>
            <w:r w:rsidRPr="00CB2B5E">
              <w:rPr>
                <w:bCs/>
                <w:sz w:val="20"/>
                <w:szCs w:val="20"/>
                <w:lang w:val="en-US"/>
              </w:rPr>
              <w:t>5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E6F7FBF" w14:textId="5BA550EE" w:rsidR="00FE1684" w:rsidRPr="00CB2B5E" w:rsidRDefault="00515F28" w:rsidP="0051018B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0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.</w:t>
            </w:r>
            <w:r w:rsidRPr="00CB2B5E">
              <w:rPr>
                <w:bCs/>
                <w:sz w:val="20"/>
                <w:szCs w:val="20"/>
                <w:lang w:val="en-US"/>
              </w:rPr>
              <w:t>94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 xml:space="preserve"> (0.</w:t>
            </w:r>
            <w:r w:rsidRPr="00CB2B5E">
              <w:rPr>
                <w:bCs/>
                <w:sz w:val="20"/>
                <w:szCs w:val="20"/>
                <w:lang w:val="en-US"/>
              </w:rPr>
              <w:t>90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684A3DE" w14:textId="246302AF" w:rsidR="00FE1684" w:rsidRPr="00CB2B5E" w:rsidRDefault="00515F28" w:rsidP="0051018B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1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.</w:t>
            </w:r>
            <w:r w:rsidRPr="00CB2B5E">
              <w:rPr>
                <w:bCs/>
                <w:sz w:val="20"/>
                <w:szCs w:val="20"/>
                <w:lang w:val="en-US"/>
              </w:rPr>
              <w:t>08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 xml:space="preserve"> (0.</w:t>
            </w:r>
            <w:r w:rsidRPr="00CB2B5E">
              <w:rPr>
                <w:bCs/>
                <w:sz w:val="20"/>
                <w:szCs w:val="20"/>
                <w:lang w:val="en-US"/>
              </w:rPr>
              <w:t>91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98F618D" w14:textId="76D99141" w:rsidR="00FE1684" w:rsidRPr="00CB2B5E" w:rsidRDefault="00515F28" w:rsidP="0051018B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1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.</w:t>
            </w:r>
            <w:r w:rsidRPr="00CB2B5E">
              <w:rPr>
                <w:bCs/>
                <w:sz w:val="20"/>
                <w:szCs w:val="20"/>
                <w:lang w:val="en-US"/>
              </w:rPr>
              <w:t>18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 xml:space="preserve"> (</w:t>
            </w:r>
            <w:r w:rsidRPr="00CB2B5E">
              <w:rPr>
                <w:bCs/>
                <w:sz w:val="20"/>
                <w:szCs w:val="20"/>
                <w:lang w:val="en-US"/>
              </w:rPr>
              <w:t>1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.</w:t>
            </w:r>
            <w:r w:rsidRPr="00CB2B5E">
              <w:rPr>
                <w:bCs/>
                <w:sz w:val="20"/>
                <w:szCs w:val="20"/>
                <w:lang w:val="en-US"/>
              </w:rPr>
              <w:t>02</w:t>
            </w:r>
            <w:r w:rsidR="00FE1684" w:rsidRPr="00CB2B5E">
              <w:rPr>
                <w:bCs/>
                <w:sz w:val="20"/>
                <w:szCs w:val="20"/>
                <w:lang w:val="en-US"/>
              </w:rPr>
              <w:t>)</w:t>
            </w:r>
          </w:p>
        </w:tc>
      </w:tr>
      <w:tr w:rsidR="00CB2B5E" w:rsidRPr="00CB2B5E" w14:paraId="49BBD47B" w14:textId="77777777" w:rsidTr="002D2472">
        <w:trPr>
          <w:trHeight w:val="405"/>
        </w:trPr>
        <w:tc>
          <w:tcPr>
            <w:tcW w:w="368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D078D6A" w14:textId="14379419" w:rsidR="00515F28" w:rsidRPr="00CB2B5E" w:rsidRDefault="00515F28" w:rsidP="00515F28">
            <w:pPr>
              <w:ind w:firstLine="216"/>
              <w:rPr>
                <w:i/>
                <w:sz w:val="20"/>
                <w:szCs w:val="20"/>
                <w:lang w:val="en-US"/>
              </w:rPr>
            </w:pPr>
            <w:r w:rsidRPr="00CB2B5E">
              <w:rPr>
                <w:i/>
                <w:sz w:val="20"/>
                <w:szCs w:val="20"/>
                <w:lang w:val="en-US"/>
              </w:rPr>
              <w:t>Time tracking during the lockdown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5C8FFB0" w14:textId="7CB5D3FF" w:rsidR="00515F28" w:rsidRPr="00CB2B5E" w:rsidRDefault="00515F28" w:rsidP="00515F2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1.33 (0.81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B05D73C" w14:textId="5E297EFE" w:rsidR="00515F28" w:rsidRPr="00CB2B5E" w:rsidRDefault="00515F28" w:rsidP="00515F2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0.98 (0.92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A1ED989" w14:textId="2DC41F53" w:rsidR="00515F28" w:rsidRPr="00CB2B5E" w:rsidRDefault="00515F28" w:rsidP="00515F2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1.05 (0.88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C8C3437" w14:textId="7304753C" w:rsidR="00515F28" w:rsidRPr="00CB2B5E" w:rsidRDefault="00515F28" w:rsidP="00515F2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B2B5E">
              <w:rPr>
                <w:bCs/>
                <w:sz w:val="20"/>
                <w:szCs w:val="20"/>
                <w:lang w:val="en-US"/>
              </w:rPr>
              <w:t>1.16 (0.98)</w:t>
            </w:r>
          </w:p>
        </w:tc>
      </w:tr>
    </w:tbl>
    <w:p w14:paraId="50F30C12" w14:textId="57C2ACE3" w:rsidR="00FE1684" w:rsidRPr="00CB2B5E" w:rsidRDefault="00860DA6" w:rsidP="00860DA6">
      <w:pPr>
        <w:jc w:val="both"/>
      </w:pPr>
      <w:r w:rsidRPr="00CB2B5E">
        <w:rPr>
          <w:b/>
          <w:bCs/>
          <w:sz w:val="20"/>
          <w:szCs w:val="20"/>
          <w:lang w:val="en-US"/>
        </w:rPr>
        <w:t>Notes</w:t>
      </w:r>
      <w:r w:rsidRPr="00CB2B5E">
        <w:rPr>
          <w:sz w:val="20"/>
          <w:szCs w:val="20"/>
          <w:lang w:val="en-US"/>
        </w:rPr>
        <w:t xml:space="preserve">. </w:t>
      </w:r>
      <w:r w:rsidRPr="00CB2B5E">
        <w:rPr>
          <w:iCs/>
          <w:sz w:val="20"/>
          <w:szCs w:val="20"/>
          <w:lang w:val="en-US"/>
        </w:rPr>
        <w:t>SDSC</w:t>
      </w:r>
      <w:r w:rsidRPr="00CB2B5E">
        <w:rPr>
          <w:sz w:val="20"/>
          <w:szCs w:val="20"/>
          <w:lang w:val="en-US"/>
        </w:rPr>
        <w:t>: Sleep Disturbances Scale for Children total score. EMO: Emotional symptoms. COND: Conduct problems. HYPER: Hyperactivity-Inattention problems. SDQ: Strength and Difficulties total score. ISCI: Inhibitory Self-Control Index.</w:t>
      </w:r>
    </w:p>
    <w:p w14:paraId="5D5F6088" w14:textId="77777777" w:rsidR="00CB2B5E" w:rsidRPr="00CB2B5E" w:rsidRDefault="00CB2B5E">
      <w:pPr>
        <w:jc w:val="both"/>
      </w:pPr>
    </w:p>
    <w:sectPr w:rsidR="00CB2B5E" w:rsidRPr="00CB2B5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hideSpellingErrors/>
  <w:hideGrammaticalErrors/>
  <w:proofState w:spelling="clean" w:grammar="clean"/>
  <w:defaultTabStop w:val="708"/>
  <w:hyphenationZone w:val="283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Q0NDe0tDAzszAxMTdQ0lEKTi0uzszPAykwrAUAeMvoLCwAAAA="/>
  </w:docVars>
  <w:rsids>
    <w:rsidRoot w:val="00316FEE"/>
    <w:rsid w:val="002D2472"/>
    <w:rsid w:val="002D7715"/>
    <w:rsid w:val="00316FEE"/>
    <w:rsid w:val="00515F28"/>
    <w:rsid w:val="005C3721"/>
    <w:rsid w:val="006C2E0C"/>
    <w:rsid w:val="00860DA6"/>
    <w:rsid w:val="00884D4E"/>
    <w:rsid w:val="009B3827"/>
    <w:rsid w:val="00B65479"/>
    <w:rsid w:val="00BB7CB7"/>
    <w:rsid w:val="00CB2B5E"/>
    <w:rsid w:val="00F90B32"/>
    <w:rsid w:val="00FE1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4D6F5"/>
  <w15:chartTrackingRefBased/>
  <w15:docId w15:val="{471DFF45-12A7-4278-9D0A-CCD9889F8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6F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6FE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FEE"/>
    <w:rPr>
      <w:rFonts w:ascii="Segoe UI" w:eastAsia="Times New Roman" w:hAnsi="Segoe UI" w:cs="Segoe UI"/>
      <w:sz w:val="18"/>
      <w:szCs w:val="18"/>
      <w:lang w:eastAsia="it-IT"/>
    </w:rPr>
  </w:style>
  <w:style w:type="paragraph" w:styleId="NormalWeb">
    <w:name w:val="Normal (Web)"/>
    <w:basedOn w:val="Normal"/>
    <w:uiPriority w:val="99"/>
    <w:unhideWhenUsed/>
    <w:rsid w:val="006C2E0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67</Words>
  <Characters>4372</Characters>
  <Application>Microsoft Office Word</Application>
  <DocSecurity>0</DocSecurity>
  <Lines>36</Lines>
  <Paragraphs>10</Paragraphs>
  <ScaleCrop>false</ScaleCrop>
  <Company/>
  <LinksUpToDate>false</LinksUpToDate>
  <CharactersWithSpaces>5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lini Nicola</dc:creator>
  <cp:keywords/>
  <dc:description/>
  <cp:lastModifiedBy>Lavanya M.</cp:lastModifiedBy>
  <cp:revision>13</cp:revision>
  <dcterms:created xsi:type="dcterms:W3CDTF">2020-07-13T12:33:00Z</dcterms:created>
  <dcterms:modified xsi:type="dcterms:W3CDTF">2020-08-26T18:33:00Z</dcterms:modified>
</cp:coreProperties>
</file>